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31370" w14:textId="77777777" w:rsidR="00DB21BD" w:rsidRDefault="007F18DD">
      <w:r>
        <w:t>Supplementary information</w:t>
      </w:r>
    </w:p>
    <w:p w14:paraId="4A4D67CF" w14:textId="77777777" w:rsidR="007F18DD" w:rsidRDefault="007F18DD"/>
    <w:p w14:paraId="16944BEA" w14:textId="77777777" w:rsidR="007F18DD" w:rsidRDefault="007F18DD">
      <w:r>
        <w:rPr>
          <w:noProof/>
        </w:rPr>
        <w:drawing>
          <wp:inline distT="0" distB="0" distL="0" distR="0" wp14:anchorId="6EA1A6FF" wp14:editId="4A908A15">
            <wp:extent cx="5943600" cy="3695358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6"/>
                    <a:stretch/>
                  </pic:blipFill>
                  <pic:spPr bwMode="auto">
                    <a:xfrm>
                      <a:off x="0" y="0"/>
                      <a:ext cx="5943600" cy="36953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311012" w14:textId="77777777" w:rsidR="007F18DD" w:rsidRDefault="007F18DD" w:rsidP="007F18DD">
      <w:pPr>
        <w:jc w:val="center"/>
        <w:rPr>
          <w:i/>
          <w:sz w:val="22"/>
        </w:rPr>
      </w:pPr>
      <w:r w:rsidRPr="007F18DD">
        <w:rPr>
          <w:i/>
          <w:sz w:val="22"/>
        </w:rPr>
        <w:t>Figure S1. Missingness of metabolites in obtained metabolomics data in Wooden-Breast-affected and unaffected broiler chickens.</w:t>
      </w:r>
    </w:p>
    <w:p w14:paraId="3F4267FE" w14:textId="77777777" w:rsidR="007F18DD" w:rsidRDefault="007F18DD" w:rsidP="007F18DD">
      <w:pPr>
        <w:jc w:val="center"/>
        <w:rPr>
          <w:i/>
          <w:sz w:val="22"/>
        </w:rPr>
      </w:pPr>
    </w:p>
    <w:p w14:paraId="719C52DD" w14:textId="77777777" w:rsidR="007F18DD" w:rsidRDefault="007F18DD" w:rsidP="007F18DD">
      <w:pPr>
        <w:jc w:val="center"/>
        <w:rPr>
          <w:i/>
          <w:sz w:val="22"/>
        </w:rPr>
      </w:pPr>
      <w:r>
        <w:rPr>
          <w:i/>
          <w:noProof/>
          <w:sz w:val="22"/>
        </w:rPr>
        <w:drawing>
          <wp:inline distT="0" distB="0" distL="0" distR="0" wp14:anchorId="260E34CD" wp14:editId="0A0C68E7">
            <wp:extent cx="2686372" cy="21336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_a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8820" cy="2175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noProof/>
          <w:sz w:val="22"/>
        </w:rPr>
        <w:drawing>
          <wp:inline distT="0" distB="0" distL="0" distR="0" wp14:anchorId="192123E3" wp14:editId="276A7742">
            <wp:extent cx="3205628" cy="209701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_b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2056" cy="2153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212BD" w14:textId="392290AC" w:rsidR="002B02BB" w:rsidRPr="007F18DD" w:rsidRDefault="007F18DD" w:rsidP="002B02BB">
      <w:pPr>
        <w:jc w:val="center"/>
        <w:rPr>
          <w:i/>
          <w:sz w:val="22"/>
        </w:rPr>
      </w:pPr>
      <w:r w:rsidRPr="007F18DD">
        <w:rPr>
          <w:i/>
          <w:sz w:val="22"/>
        </w:rPr>
        <w:t>Figure S2: Principal component analysis (PCA) showing reclassified subclinical Wooden Breast sample C51 grouped with Wooden Breast affected pectoralis major muscle samples by metabolomics (left) and RNA-</w:t>
      </w:r>
      <w:proofErr w:type="spellStart"/>
      <w:r w:rsidRPr="007F18DD">
        <w:rPr>
          <w:i/>
          <w:sz w:val="22"/>
        </w:rPr>
        <w:t>seq</w:t>
      </w:r>
      <w:proofErr w:type="spellEnd"/>
      <w:r w:rsidRPr="007F18DD">
        <w:rPr>
          <w:i/>
          <w:sz w:val="22"/>
        </w:rPr>
        <w:t xml:space="preserve"> (right).</w:t>
      </w:r>
      <w:r w:rsidR="002B02BB">
        <w:rPr>
          <w:i/>
          <w:sz w:val="22"/>
        </w:rPr>
        <w:t xml:space="preserve"> </w:t>
      </w:r>
      <w:r w:rsidR="00305D2A">
        <w:rPr>
          <w:i/>
          <w:sz w:val="22"/>
        </w:rPr>
        <w:t xml:space="preserve">This figure </w:t>
      </w:r>
      <w:r w:rsidR="00C92F7B">
        <w:rPr>
          <w:i/>
          <w:sz w:val="22"/>
        </w:rPr>
        <w:t>was</w:t>
      </w:r>
      <w:r w:rsidR="00305D2A">
        <w:rPr>
          <w:i/>
          <w:sz w:val="22"/>
        </w:rPr>
        <w:t xml:space="preserve"> generated in </w:t>
      </w:r>
      <w:r w:rsidR="002B02BB" w:rsidRPr="002B02BB">
        <w:rPr>
          <w:i/>
          <w:sz w:val="22"/>
        </w:rPr>
        <w:t>R v3.5.2</w:t>
      </w:r>
      <w:r w:rsidR="002B02BB">
        <w:rPr>
          <w:i/>
          <w:sz w:val="22"/>
        </w:rPr>
        <w:t xml:space="preserve"> (</w:t>
      </w:r>
      <w:hyperlink r:id="rId8" w:history="1">
        <w:r w:rsidR="002B02BB" w:rsidRPr="002B02BB">
          <w:rPr>
            <w:rStyle w:val="Hyperlink"/>
            <w:i/>
            <w:iCs/>
            <w:sz w:val="22"/>
          </w:rPr>
          <w:t>https://www.R-project.org/</w:t>
        </w:r>
      </w:hyperlink>
      <w:r w:rsidR="00305D2A">
        <w:rPr>
          <w:i/>
          <w:iCs/>
          <w:sz w:val="22"/>
        </w:rPr>
        <w:t>)</w:t>
      </w:r>
    </w:p>
    <w:p w14:paraId="19CC60ED" w14:textId="77777777" w:rsidR="007F18DD" w:rsidRDefault="007F18DD" w:rsidP="007F18DD">
      <w:pPr>
        <w:jc w:val="center"/>
        <w:rPr>
          <w:i/>
          <w:sz w:val="22"/>
        </w:rPr>
      </w:pPr>
    </w:p>
    <w:p w14:paraId="50AF2715" w14:textId="77777777" w:rsidR="007F18DD" w:rsidRDefault="00EC2CEF" w:rsidP="007F18DD">
      <w:pPr>
        <w:jc w:val="center"/>
        <w:rPr>
          <w:i/>
          <w:sz w:val="22"/>
        </w:rPr>
      </w:pPr>
      <w:r>
        <w:rPr>
          <w:i/>
          <w:noProof/>
          <w:sz w:val="22"/>
        </w:rPr>
        <w:lastRenderedPageBreak/>
        <w:drawing>
          <wp:inline distT="0" distB="0" distL="0" distR="0" wp14:anchorId="3A6DF6DE" wp14:editId="27A47EF6">
            <wp:extent cx="3427715" cy="3798685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23-02-16 at 00.22.08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3621" cy="380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F9D2A" w14:textId="1ACA3C99" w:rsidR="00305D2A" w:rsidRPr="007F18DD" w:rsidRDefault="007F18DD" w:rsidP="00305D2A">
      <w:pPr>
        <w:jc w:val="center"/>
        <w:rPr>
          <w:i/>
          <w:sz w:val="22"/>
        </w:rPr>
      </w:pPr>
      <w:r w:rsidRPr="007F18DD">
        <w:rPr>
          <w:i/>
          <w:sz w:val="22"/>
        </w:rPr>
        <w:t>Figure S3: Correlation between modules from weighted gene co-expression network analysis and Wooden Breast (WB) status in broiler chicken pectoralis major muscle. </w:t>
      </w:r>
      <w:r w:rsidR="00305D2A">
        <w:rPr>
          <w:i/>
          <w:sz w:val="22"/>
        </w:rPr>
        <w:t xml:space="preserve">This figure </w:t>
      </w:r>
      <w:r w:rsidR="00C92F7B">
        <w:rPr>
          <w:i/>
          <w:sz w:val="22"/>
        </w:rPr>
        <w:t>was</w:t>
      </w:r>
      <w:bookmarkStart w:id="0" w:name="_GoBack"/>
      <w:bookmarkEnd w:id="0"/>
      <w:r w:rsidR="00305D2A">
        <w:rPr>
          <w:i/>
          <w:sz w:val="22"/>
        </w:rPr>
        <w:t xml:space="preserve"> generated </w:t>
      </w:r>
      <w:r w:rsidR="00305D2A" w:rsidRPr="00305D2A">
        <w:rPr>
          <w:i/>
          <w:sz w:val="22"/>
        </w:rPr>
        <w:t>in R v3.5.2</w:t>
      </w:r>
      <w:r w:rsidR="00305D2A">
        <w:rPr>
          <w:i/>
          <w:sz w:val="22"/>
        </w:rPr>
        <w:t xml:space="preserve"> (</w:t>
      </w:r>
      <w:hyperlink r:id="rId10" w:history="1">
        <w:r w:rsidR="00305D2A" w:rsidRPr="002B02BB">
          <w:rPr>
            <w:rStyle w:val="Hyperlink"/>
            <w:i/>
            <w:iCs/>
            <w:sz w:val="22"/>
          </w:rPr>
          <w:t>https://www.R-project.org/</w:t>
        </w:r>
      </w:hyperlink>
      <w:r w:rsidR="00305D2A">
        <w:rPr>
          <w:i/>
          <w:iCs/>
          <w:sz w:val="22"/>
        </w:rPr>
        <w:t>)</w:t>
      </w:r>
      <w:r w:rsidR="00305D2A" w:rsidRPr="00305D2A">
        <w:rPr>
          <w:i/>
          <w:sz w:val="22"/>
        </w:rPr>
        <w:t xml:space="preserve"> using package WGCNA v1.70-3</w:t>
      </w:r>
      <w:r w:rsidR="00305D2A">
        <w:rPr>
          <w:i/>
          <w:sz w:val="22"/>
        </w:rPr>
        <w:t xml:space="preserve"> (</w:t>
      </w:r>
      <w:hyperlink r:id="rId11" w:history="1">
        <w:r w:rsidR="00305D2A" w:rsidRPr="00305D2A">
          <w:rPr>
            <w:rStyle w:val="Hyperlink"/>
            <w:i/>
            <w:sz w:val="22"/>
          </w:rPr>
          <w:t>http://horvath.genetics.ucla.edu/html/CoexpressionNetwork/Rpackages/WGCNA/</w:t>
        </w:r>
      </w:hyperlink>
      <w:r w:rsidR="00305D2A">
        <w:rPr>
          <w:i/>
          <w:sz w:val="22"/>
        </w:rPr>
        <w:t>).</w:t>
      </w:r>
    </w:p>
    <w:p w14:paraId="145235A9" w14:textId="77777777" w:rsidR="0035266E" w:rsidRDefault="0035266E" w:rsidP="007F18DD">
      <w:pPr>
        <w:jc w:val="center"/>
        <w:rPr>
          <w:i/>
          <w:sz w:val="22"/>
        </w:rPr>
      </w:pPr>
    </w:p>
    <w:p w14:paraId="30E16372" w14:textId="77777777" w:rsidR="001C7636" w:rsidRDefault="001C7636" w:rsidP="007F18DD">
      <w:pPr>
        <w:jc w:val="center"/>
        <w:rPr>
          <w:i/>
          <w:sz w:val="22"/>
        </w:rPr>
      </w:pPr>
      <w:r>
        <w:rPr>
          <w:i/>
          <w:noProof/>
          <w:sz w:val="22"/>
        </w:rPr>
        <w:drawing>
          <wp:inline distT="0" distB="0" distL="0" distR="0" wp14:anchorId="6CA774D0" wp14:editId="6F393A68">
            <wp:extent cx="3094892" cy="2683233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 Shot 2022-11-18 at 16.41.53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529" cy="2725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noProof/>
          <w:sz w:val="22"/>
        </w:rPr>
        <w:drawing>
          <wp:inline distT="0" distB="0" distL="0" distR="0" wp14:anchorId="0182A8E3" wp14:editId="0C95BEBF">
            <wp:extent cx="2838215" cy="2624743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22-11-18 at 16.41.15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919" cy="26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0D817" w14:textId="77777777" w:rsidR="001C7636" w:rsidRDefault="001C7636" w:rsidP="007F18DD">
      <w:pPr>
        <w:jc w:val="center"/>
        <w:rPr>
          <w:i/>
          <w:sz w:val="22"/>
        </w:rPr>
      </w:pPr>
      <w:r w:rsidRPr="007F18DD">
        <w:rPr>
          <w:i/>
          <w:sz w:val="22"/>
        </w:rPr>
        <w:t>Figure S</w:t>
      </w:r>
      <w:r>
        <w:rPr>
          <w:i/>
          <w:sz w:val="22"/>
        </w:rPr>
        <w:t>4</w:t>
      </w:r>
      <w:r w:rsidRPr="007F18DD">
        <w:rPr>
          <w:i/>
          <w:sz w:val="22"/>
        </w:rPr>
        <w:t>:</w:t>
      </w:r>
      <w:r>
        <w:rPr>
          <w:i/>
          <w:sz w:val="22"/>
        </w:rPr>
        <w:t xml:space="preserve"> Scale independence (left) and connectivity (right) plot </w:t>
      </w:r>
      <w:r w:rsidRPr="001C7636">
        <w:rPr>
          <w:i/>
          <w:sz w:val="22"/>
        </w:rPr>
        <w:t>from weighted gene co-expression network analysis</w:t>
      </w:r>
      <w:r>
        <w:rPr>
          <w:i/>
          <w:sz w:val="22"/>
        </w:rPr>
        <w:t xml:space="preserve"> </w:t>
      </w:r>
      <w:r w:rsidRPr="001C7636">
        <w:rPr>
          <w:i/>
          <w:sz w:val="22"/>
        </w:rPr>
        <w:t>in Wooden-Breast-affected and unaffected broiler chickens</w:t>
      </w:r>
    </w:p>
    <w:p w14:paraId="085ED5BB" w14:textId="77777777" w:rsidR="001C7636" w:rsidRDefault="001C7636" w:rsidP="007F18DD">
      <w:pPr>
        <w:jc w:val="center"/>
        <w:rPr>
          <w:i/>
          <w:sz w:val="22"/>
        </w:rPr>
      </w:pPr>
    </w:p>
    <w:p w14:paraId="393A2593" w14:textId="77777777" w:rsidR="001C7636" w:rsidRDefault="001C7636">
      <w:pPr>
        <w:rPr>
          <w:i/>
          <w:sz w:val="22"/>
        </w:rPr>
      </w:pPr>
      <w:r>
        <w:rPr>
          <w:i/>
          <w:sz w:val="22"/>
        </w:rPr>
        <w:br w:type="page"/>
      </w:r>
    </w:p>
    <w:p w14:paraId="06C04C8D" w14:textId="77777777" w:rsidR="00105DEA" w:rsidRDefault="00105DEA" w:rsidP="007F18DD">
      <w:pPr>
        <w:jc w:val="center"/>
        <w:rPr>
          <w:i/>
          <w:sz w:val="22"/>
        </w:rPr>
      </w:pPr>
    </w:p>
    <w:p w14:paraId="74E775DC" w14:textId="06E126D8" w:rsidR="001A6D1C" w:rsidRPr="00D74ACD" w:rsidRDefault="001A6D1C" w:rsidP="001A6D1C">
      <w:pPr>
        <w:jc w:val="both"/>
        <w:rPr>
          <w:b/>
          <w:iCs/>
          <w:color w:val="000000"/>
          <w:sz w:val="20"/>
          <w:szCs w:val="20"/>
        </w:rPr>
      </w:pPr>
      <w:r w:rsidRPr="00D74ACD">
        <w:rPr>
          <w:b/>
          <w:iCs/>
          <w:color w:val="000000"/>
          <w:sz w:val="20"/>
          <w:szCs w:val="20"/>
        </w:rPr>
        <w:t xml:space="preserve">Table </w:t>
      </w:r>
      <w:r>
        <w:rPr>
          <w:rFonts w:hint="eastAsia"/>
          <w:b/>
          <w:iCs/>
          <w:color w:val="000000"/>
          <w:sz w:val="20"/>
          <w:szCs w:val="20"/>
        </w:rPr>
        <w:t>S</w:t>
      </w:r>
      <w:r>
        <w:rPr>
          <w:b/>
          <w:iCs/>
          <w:color w:val="000000"/>
          <w:sz w:val="20"/>
          <w:szCs w:val="20"/>
        </w:rPr>
        <w:t>1.</w:t>
      </w:r>
      <w:r w:rsidRPr="00D74ACD">
        <w:rPr>
          <w:b/>
          <w:iCs/>
          <w:color w:val="000000"/>
          <w:sz w:val="20"/>
          <w:szCs w:val="20"/>
        </w:rPr>
        <w:t xml:space="preserve"> </w:t>
      </w:r>
      <w:r>
        <w:rPr>
          <w:b/>
          <w:iCs/>
          <w:color w:val="000000"/>
          <w:sz w:val="20"/>
          <w:szCs w:val="20"/>
        </w:rPr>
        <w:t>Differentially expressed</w:t>
      </w:r>
      <w:r w:rsidRPr="00D74ACD">
        <w:rPr>
          <w:b/>
          <w:iCs/>
          <w:color w:val="000000"/>
          <w:sz w:val="20"/>
          <w:szCs w:val="20"/>
        </w:rPr>
        <w:t xml:space="preserve"> genes in </w:t>
      </w:r>
      <w:r w:rsidR="00C97ABB">
        <w:rPr>
          <w:b/>
          <w:iCs/>
          <w:color w:val="000000"/>
          <w:sz w:val="20"/>
          <w:szCs w:val="20"/>
        </w:rPr>
        <w:t>glycolysis and mi</w:t>
      </w:r>
      <w:r w:rsidR="000705EC">
        <w:rPr>
          <w:b/>
          <w:iCs/>
          <w:color w:val="000000"/>
          <w:sz w:val="20"/>
          <w:szCs w:val="20"/>
        </w:rPr>
        <w:t xml:space="preserve">tochondrial biosynthesis </w:t>
      </w:r>
      <w:r>
        <w:rPr>
          <w:b/>
          <w:iCs/>
          <w:color w:val="000000"/>
          <w:sz w:val="20"/>
          <w:szCs w:val="20"/>
        </w:rPr>
        <w:t>Wooden Breast (WB) affected breast musc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3510"/>
        <w:gridCol w:w="2070"/>
        <w:gridCol w:w="1070"/>
      </w:tblGrid>
      <w:tr w:rsidR="001A6D1C" w:rsidRPr="00D74ACD" w14:paraId="73B72260" w14:textId="77777777" w:rsidTr="00157A83">
        <w:tc>
          <w:tcPr>
            <w:tcW w:w="2700" w:type="dxa"/>
          </w:tcPr>
          <w:p w14:paraId="6EA17766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74ACD">
              <w:rPr>
                <w:color w:val="000000"/>
                <w:sz w:val="20"/>
                <w:szCs w:val="20"/>
              </w:rPr>
              <w:t>Ensembl</w:t>
            </w:r>
            <w:proofErr w:type="spellEnd"/>
            <w:r w:rsidRPr="00D74ACD">
              <w:rPr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3510" w:type="dxa"/>
          </w:tcPr>
          <w:p w14:paraId="436E7545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 xml:space="preserve">Gene </w:t>
            </w:r>
            <w:r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070" w:type="dxa"/>
          </w:tcPr>
          <w:p w14:paraId="7F95C396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070" w:type="dxa"/>
          </w:tcPr>
          <w:p w14:paraId="2F7D446F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>Log2FC</w:t>
            </w:r>
          </w:p>
        </w:tc>
      </w:tr>
      <w:tr w:rsidR="001A6D1C" w:rsidRPr="00D74ACD" w14:paraId="68FCAD40" w14:textId="77777777" w:rsidTr="00157A83">
        <w:tc>
          <w:tcPr>
            <w:tcW w:w="2700" w:type="dxa"/>
          </w:tcPr>
          <w:p w14:paraId="53AEA4BA" w14:textId="77777777" w:rsidR="001A6D1C" w:rsidRPr="007F750C" w:rsidRDefault="001A6D1C" w:rsidP="001A6D1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F750C">
              <w:rPr>
                <w:color w:val="000000"/>
                <w:sz w:val="20"/>
                <w:szCs w:val="20"/>
              </w:rPr>
              <w:t>ENSGALG00000013069</w:t>
            </w:r>
          </w:p>
        </w:tc>
        <w:tc>
          <w:tcPr>
            <w:tcW w:w="3510" w:type="dxa"/>
          </w:tcPr>
          <w:p w14:paraId="6DF2441E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F08AA">
              <w:rPr>
                <w:color w:val="000000"/>
                <w:sz w:val="20"/>
                <w:szCs w:val="20"/>
              </w:rPr>
              <w:t>Bisphosphoglycerate</w:t>
            </w:r>
            <w:proofErr w:type="spellEnd"/>
            <w:r w:rsidRPr="00AF08AA">
              <w:rPr>
                <w:color w:val="000000"/>
                <w:sz w:val="20"/>
                <w:szCs w:val="20"/>
              </w:rPr>
              <w:t xml:space="preserve"> Mutase</w:t>
            </w:r>
            <w:r>
              <w:rPr>
                <w:color w:val="000000"/>
                <w:sz w:val="20"/>
                <w:szCs w:val="20"/>
              </w:rPr>
              <w:t xml:space="preserve"> (BPGM)</w:t>
            </w:r>
          </w:p>
        </w:tc>
        <w:tc>
          <w:tcPr>
            <w:tcW w:w="2070" w:type="dxa"/>
          </w:tcPr>
          <w:p w14:paraId="022C16DB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070" w:type="dxa"/>
          </w:tcPr>
          <w:p w14:paraId="70758F05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4</w:t>
            </w:r>
          </w:p>
        </w:tc>
      </w:tr>
      <w:tr w:rsidR="001A6D1C" w:rsidRPr="00D74ACD" w14:paraId="47EC5A7D" w14:textId="77777777" w:rsidTr="00157A83">
        <w:tc>
          <w:tcPr>
            <w:tcW w:w="2700" w:type="dxa"/>
          </w:tcPr>
          <w:p w14:paraId="408F5986" w14:textId="77777777" w:rsidR="001A6D1C" w:rsidRPr="007F750C" w:rsidRDefault="001A6D1C" w:rsidP="001A6D1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F750C">
              <w:rPr>
                <w:color w:val="000000"/>
                <w:sz w:val="20"/>
                <w:szCs w:val="20"/>
              </w:rPr>
              <w:t>ENSGALG00000034855</w:t>
            </w:r>
          </w:p>
        </w:tc>
        <w:tc>
          <w:tcPr>
            <w:tcW w:w="3510" w:type="dxa"/>
          </w:tcPr>
          <w:p w14:paraId="566A4B63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AF08AA">
              <w:rPr>
                <w:color w:val="000000"/>
                <w:sz w:val="20"/>
                <w:szCs w:val="20"/>
              </w:rPr>
              <w:t>Hexokinase 2</w:t>
            </w:r>
            <w:r>
              <w:rPr>
                <w:color w:val="000000"/>
                <w:sz w:val="20"/>
                <w:szCs w:val="20"/>
              </w:rPr>
              <w:t xml:space="preserve"> (HK2)</w:t>
            </w:r>
          </w:p>
        </w:tc>
        <w:tc>
          <w:tcPr>
            <w:tcW w:w="2070" w:type="dxa"/>
          </w:tcPr>
          <w:p w14:paraId="46DAE969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070" w:type="dxa"/>
          </w:tcPr>
          <w:p w14:paraId="57392FD1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1A6D1C" w:rsidRPr="00D74ACD" w14:paraId="022EB3EB" w14:textId="77777777" w:rsidTr="00157A83">
        <w:tc>
          <w:tcPr>
            <w:tcW w:w="2700" w:type="dxa"/>
          </w:tcPr>
          <w:p w14:paraId="51584706" w14:textId="77777777" w:rsidR="001A6D1C" w:rsidRPr="007F750C" w:rsidRDefault="001A6D1C" w:rsidP="001A6D1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F750C">
              <w:rPr>
                <w:color w:val="000000"/>
                <w:sz w:val="20"/>
                <w:szCs w:val="20"/>
              </w:rPr>
              <w:t>ENSGALG00000014442</w:t>
            </w:r>
          </w:p>
        </w:tc>
        <w:tc>
          <w:tcPr>
            <w:tcW w:w="3510" w:type="dxa"/>
          </w:tcPr>
          <w:p w14:paraId="42A9944F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AF08AA">
              <w:rPr>
                <w:color w:val="000000"/>
                <w:sz w:val="20"/>
                <w:szCs w:val="20"/>
              </w:rPr>
              <w:t>Glyceraldehyde-3-Phosphat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F08AA">
              <w:rPr>
                <w:color w:val="000000"/>
                <w:sz w:val="20"/>
                <w:szCs w:val="20"/>
              </w:rPr>
              <w:t>Dehydrogenase</w:t>
            </w:r>
            <w:r>
              <w:rPr>
                <w:color w:val="000000"/>
                <w:sz w:val="20"/>
                <w:szCs w:val="20"/>
              </w:rPr>
              <w:t xml:space="preserve"> (GAPDH)</w:t>
            </w:r>
          </w:p>
        </w:tc>
        <w:tc>
          <w:tcPr>
            <w:tcW w:w="2070" w:type="dxa"/>
          </w:tcPr>
          <w:p w14:paraId="7EAB8073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070" w:type="dxa"/>
          </w:tcPr>
          <w:p w14:paraId="146BAF3F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6</w:t>
            </w:r>
          </w:p>
        </w:tc>
      </w:tr>
      <w:tr w:rsidR="001A6D1C" w:rsidRPr="00D74ACD" w14:paraId="2B8AF8D7" w14:textId="77777777" w:rsidTr="00157A83">
        <w:tc>
          <w:tcPr>
            <w:tcW w:w="2700" w:type="dxa"/>
          </w:tcPr>
          <w:p w14:paraId="54B90268" w14:textId="77777777" w:rsidR="001A6D1C" w:rsidRPr="007F750C" w:rsidRDefault="001A6D1C" w:rsidP="001A6D1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F750C">
              <w:rPr>
                <w:color w:val="000000"/>
                <w:sz w:val="20"/>
                <w:szCs w:val="20"/>
              </w:rPr>
              <w:t>ENSGALG00000004956</w:t>
            </w:r>
          </w:p>
        </w:tc>
        <w:tc>
          <w:tcPr>
            <w:tcW w:w="3510" w:type="dxa"/>
          </w:tcPr>
          <w:p w14:paraId="589E26ED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AF08AA">
              <w:rPr>
                <w:color w:val="000000"/>
                <w:sz w:val="20"/>
                <w:szCs w:val="20"/>
              </w:rPr>
              <w:t>Glucose-6-Phosphate Isomerase</w:t>
            </w:r>
            <w:r>
              <w:rPr>
                <w:color w:val="000000"/>
                <w:sz w:val="20"/>
                <w:szCs w:val="20"/>
              </w:rPr>
              <w:t xml:space="preserve"> (GPI)</w:t>
            </w:r>
          </w:p>
        </w:tc>
        <w:tc>
          <w:tcPr>
            <w:tcW w:w="2070" w:type="dxa"/>
          </w:tcPr>
          <w:p w14:paraId="46482618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070" w:type="dxa"/>
          </w:tcPr>
          <w:p w14:paraId="58EA31F2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1A6D1C" w:rsidRPr="00D74ACD" w14:paraId="6CA42817" w14:textId="77777777" w:rsidTr="00157A83">
        <w:tc>
          <w:tcPr>
            <w:tcW w:w="2700" w:type="dxa"/>
          </w:tcPr>
          <w:p w14:paraId="0D79277A" w14:textId="77777777" w:rsidR="001A6D1C" w:rsidRPr="007F750C" w:rsidRDefault="001A6D1C" w:rsidP="001A6D1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F750C">
              <w:rPr>
                <w:color w:val="000000"/>
                <w:sz w:val="20"/>
                <w:szCs w:val="20"/>
              </w:rPr>
              <w:t>ENSGALG00000006300</w:t>
            </w:r>
          </w:p>
        </w:tc>
        <w:tc>
          <w:tcPr>
            <w:tcW w:w="3510" w:type="dxa"/>
          </w:tcPr>
          <w:p w14:paraId="7BEC1EDA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AF08AA">
              <w:rPr>
                <w:color w:val="000000"/>
                <w:sz w:val="20"/>
                <w:szCs w:val="20"/>
              </w:rPr>
              <w:t>Lactate Dehydrogenase </w:t>
            </w:r>
            <w:r>
              <w:rPr>
                <w:color w:val="000000"/>
                <w:sz w:val="20"/>
                <w:szCs w:val="20"/>
              </w:rPr>
              <w:t>A (LDHA)</w:t>
            </w:r>
          </w:p>
        </w:tc>
        <w:tc>
          <w:tcPr>
            <w:tcW w:w="2070" w:type="dxa"/>
          </w:tcPr>
          <w:p w14:paraId="2C687F7E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070" w:type="dxa"/>
          </w:tcPr>
          <w:p w14:paraId="3FEFC6A3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2</w:t>
            </w:r>
          </w:p>
        </w:tc>
      </w:tr>
      <w:tr w:rsidR="001A6D1C" w:rsidRPr="00D74ACD" w14:paraId="2A52DE3F" w14:textId="77777777" w:rsidTr="00157A83">
        <w:tc>
          <w:tcPr>
            <w:tcW w:w="2700" w:type="dxa"/>
          </w:tcPr>
          <w:p w14:paraId="70A2E221" w14:textId="77777777" w:rsidR="001A6D1C" w:rsidRPr="007F750C" w:rsidRDefault="001A6D1C" w:rsidP="001A6D1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F750C">
              <w:rPr>
                <w:color w:val="000000"/>
                <w:sz w:val="20"/>
                <w:szCs w:val="20"/>
              </w:rPr>
              <w:t>ENSGALG00000014528</w:t>
            </w:r>
          </w:p>
        </w:tc>
        <w:tc>
          <w:tcPr>
            <w:tcW w:w="3510" w:type="dxa"/>
          </w:tcPr>
          <w:p w14:paraId="33C9FBDB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AF08AA">
              <w:rPr>
                <w:color w:val="000000"/>
                <w:sz w:val="20"/>
                <w:szCs w:val="20"/>
              </w:rPr>
              <w:t>Enolase 2</w:t>
            </w:r>
            <w:r>
              <w:rPr>
                <w:color w:val="000000"/>
                <w:sz w:val="20"/>
                <w:szCs w:val="20"/>
              </w:rPr>
              <w:t xml:space="preserve"> (ENO2)</w:t>
            </w:r>
          </w:p>
        </w:tc>
        <w:tc>
          <w:tcPr>
            <w:tcW w:w="2070" w:type="dxa"/>
          </w:tcPr>
          <w:p w14:paraId="66CFE1BD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070" w:type="dxa"/>
          </w:tcPr>
          <w:p w14:paraId="5014000D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4</w:t>
            </w:r>
          </w:p>
        </w:tc>
      </w:tr>
      <w:tr w:rsidR="001A6D1C" w:rsidRPr="00D74ACD" w14:paraId="3262C43D" w14:textId="77777777" w:rsidTr="00157A83">
        <w:tc>
          <w:tcPr>
            <w:tcW w:w="2700" w:type="dxa"/>
          </w:tcPr>
          <w:p w14:paraId="4824E377" w14:textId="77777777" w:rsidR="001A6D1C" w:rsidRPr="007F750C" w:rsidRDefault="001A6D1C" w:rsidP="001A6D1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F750C">
              <w:rPr>
                <w:color w:val="000000"/>
                <w:sz w:val="20"/>
                <w:szCs w:val="20"/>
              </w:rPr>
              <w:t>ENSGALG00000001992</w:t>
            </w:r>
          </w:p>
        </w:tc>
        <w:tc>
          <w:tcPr>
            <w:tcW w:w="3510" w:type="dxa"/>
          </w:tcPr>
          <w:p w14:paraId="4A371822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AF08AA">
              <w:rPr>
                <w:color w:val="000000"/>
                <w:sz w:val="20"/>
                <w:szCs w:val="20"/>
              </w:rPr>
              <w:t>Pyruvate Kinase L/R</w:t>
            </w:r>
            <w:r>
              <w:rPr>
                <w:color w:val="000000"/>
                <w:sz w:val="20"/>
                <w:szCs w:val="20"/>
              </w:rPr>
              <w:t xml:space="preserve"> (PKLR)</w:t>
            </w:r>
          </w:p>
        </w:tc>
        <w:tc>
          <w:tcPr>
            <w:tcW w:w="2070" w:type="dxa"/>
          </w:tcPr>
          <w:p w14:paraId="3EA5AA44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070" w:type="dxa"/>
          </w:tcPr>
          <w:p w14:paraId="7481CB57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7</w:t>
            </w:r>
          </w:p>
        </w:tc>
      </w:tr>
      <w:tr w:rsidR="001A6D1C" w:rsidRPr="00D74ACD" w14:paraId="66DD9E16" w14:textId="77777777" w:rsidTr="00157A83">
        <w:tc>
          <w:tcPr>
            <w:tcW w:w="2700" w:type="dxa"/>
          </w:tcPr>
          <w:p w14:paraId="120F26EA" w14:textId="77777777" w:rsidR="001A6D1C" w:rsidRPr="007F750C" w:rsidRDefault="001A6D1C" w:rsidP="001A6D1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F750C">
              <w:rPr>
                <w:color w:val="000000"/>
                <w:sz w:val="20"/>
                <w:szCs w:val="20"/>
              </w:rPr>
              <w:t>ENSGALG00000033271</w:t>
            </w:r>
          </w:p>
        </w:tc>
        <w:tc>
          <w:tcPr>
            <w:tcW w:w="3510" w:type="dxa"/>
          </w:tcPr>
          <w:p w14:paraId="6A548ECF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AF08AA">
              <w:rPr>
                <w:color w:val="000000"/>
                <w:sz w:val="20"/>
                <w:szCs w:val="20"/>
              </w:rPr>
              <w:t>Phosphofructokinase, Muscle</w:t>
            </w:r>
            <w:r>
              <w:rPr>
                <w:color w:val="000000"/>
                <w:sz w:val="20"/>
                <w:szCs w:val="20"/>
              </w:rPr>
              <w:t xml:space="preserve"> (PFKM)</w:t>
            </w:r>
          </w:p>
        </w:tc>
        <w:tc>
          <w:tcPr>
            <w:tcW w:w="2070" w:type="dxa"/>
          </w:tcPr>
          <w:p w14:paraId="48F7970E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070" w:type="dxa"/>
          </w:tcPr>
          <w:p w14:paraId="5D6AD797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5</w:t>
            </w:r>
          </w:p>
        </w:tc>
      </w:tr>
      <w:tr w:rsidR="001A6D1C" w:rsidRPr="00D74ACD" w14:paraId="70278850" w14:textId="77777777" w:rsidTr="00157A83">
        <w:tc>
          <w:tcPr>
            <w:tcW w:w="2700" w:type="dxa"/>
          </w:tcPr>
          <w:p w14:paraId="5F0690DA" w14:textId="77777777" w:rsidR="001A6D1C" w:rsidRPr="007F750C" w:rsidRDefault="001A6D1C" w:rsidP="001A6D1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F750C">
              <w:rPr>
                <w:color w:val="000000"/>
                <w:sz w:val="20"/>
                <w:szCs w:val="20"/>
              </w:rPr>
              <w:t>ENSGALG00000014526</w:t>
            </w:r>
          </w:p>
        </w:tc>
        <w:tc>
          <w:tcPr>
            <w:tcW w:w="3510" w:type="dxa"/>
          </w:tcPr>
          <w:p w14:paraId="19EFD363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AF08AA">
              <w:rPr>
                <w:color w:val="000000"/>
                <w:sz w:val="20"/>
                <w:szCs w:val="20"/>
              </w:rPr>
              <w:t>Triosephosphate Isomerase 1</w:t>
            </w:r>
            <w:r>
              <w:rPr>
                <w:color w:val="000000"/>
                <w:sz w:val="20"/>
                <w:szCs w:val="20"/>
              </w:rPr>
              <w:t xml:space="preserve"> (TPI1)</w:t>
            </w:r>
          </w:p>
        </w:tc>
        <w:tc>
          <w:tcPr>
            <w:tcW w:w="2070" w:type="dxa"/>
          </w:tcPr>
          <w:p w14:paraId="208D4ECA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070" w:type="dxa"/>
          </w:tcPr>
          <w:p w14:paraId="68145C58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7</w:t>
            </w:r>
          </w:p>
        </w:tc>
      </w:tr>
      <w:tr w:rsidR="001A6D1C" w:rsidRPr="00D74ACD" w14:paraId="2C10E7BD" w14:textId="77777777" w:rsidTr="00157A83">
        <w:tc>
          <w:tcPr>
            <w:tcW w:w="2700" w:type="dxa"/>
          </w:tcPr>
          <w:p w14:paraId="37A557EE" w14:textId="77777777" w:rsidR="001A6D1C" w:rsidRPr="007F750C" w:rsidRDefault="001A6D1C" w:rsidP="001A6D1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F750C">
              <w:rPr>
                <w:color w:val="000000"/>
                <w:sz w:val="20"/>
                <w:szCs w:val="20"/>
              </w:rPr>
              <w:t>ENSGALG00000040060</w:t>
            </w:r>
          </w:p>
        </w:tc>
        <w:tc>
          <w:tcPr>
            <w:tcW w:w="3510" w:type="dxa"/>
          </w:tcPr>
          <w:p w14:paraId="5D2B0A78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AF08AA">
              <w:rPr>
                <w:color w:val="000000"/>
                <w:sz w:val="20"/>
                <w:szCs w:val="20"/>
              </w:rPr>
              <w:t>Nuclear Respiratory Factor 1</w:t>
            </w:r>
            <w:r>
              <w:rPr>
                <w:color w:val="000000"/>
                <w:sz w:val="20"/>
                <w:szCs w:val="20"/>
              </w:rPr>
              <w:t xml:space="preserve"> (NRF1)</w:t>
            </w:r>
          </w:p>
        </w:tc>
        <w:tc>
          <w:tcPr>
            <w:tcW w:w="2070" w:type="dxa"/>
          </w:tcPr>
          <w:p w14:paraId="573D8299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ochondrial Biosynthesis</w:t>
            </w:r>
          </w:p>
        </w:tc>
        <w:tc>
          <w:tcPr>
            <w:tcW w:w="1070" w:type="dxa"/>
          </w:tcPr>
          <w:p w14:paraId="6DC7FBB9" w14:textId="77777777" w:rsidR="001A6D1C" w:rsidRPr="00D74ACD" w:rsidRDefault="001A6D1C" w:rsidP="001A6D1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1</w:t>
            </w:r>
          </w:p>
        </w:tc>
      </w:tr>
    </w:tbl>
    <w:p w14:paraId="1F96F722" w14:textId="77777777" w:rsidR="001A6D1C" w:rsidRDefault="001A6D1C" w:rsidP="001A6D1C">
      <w:pPr>
        <w:spacing w:line="276" w:lineRule="auto"/>
        <w:jc w:val="both"/>
      </w:pPr>
    </w:p>
    <w:p w14:paraId="7D93930A" w14:textId="77777777" w:rsidR="001C7636" w:rsidRDefault="001C7636">
      <w:pPr>
        <w:rPr>
          <w:b/>
          <w:iCs/>
          <w:color w:val="000000"/>
          <w:sz w:val="20"/>
          <w:szCs w:val="20"/>
        </w:rPr>
      </w:pPr>
      <w:r>
        <w:rPr>
          <w:b/>
          <w:iCs/>
          <w:color w:val="000000"/>
          <w:sz w:val="20"/>
          <w:szCs w:val="20"/>
        </w:rPr>
        <w:br w:type="page"/>
      </w:r>
    </w:p>
    <w:p w14:paraId="4C355994" w14:textId="17C658DB" w:rsidR="00D20B68" w:rsidRPr="00D74ACD" w:rsidRDefault="00D20B68" w:rsidP="00D20B68">
      <w:pPr>
        <w:jc w:val="both"/>
        <w:rPr>
          <w:b/>
          <w:iCs/>
          <w:color w:val="000000"/>
          <w:sz w:val="20"/>
          <w:szCs w:val="20"/>
        </w:rPr>
      </w:pPr>
      <w:r w:rsidRPr="00D74ACD">
        <w:rPr>
          <w:b/>
          <w:iCs/>
          <w:color w:val="000000"/>
          <w:sz w:val="20"/>
          <w:szCs w:val="20"/>
        </w:rPr>
        <w:lastRenderedPageBreak/>
        <w:t xml:space="preserve">Table </w:t>
      </w:r>
      <w:r>
        <w:rPr>
          <w:b/>
          <w:iCs/>
          <w:color w:val="000000"/>
          <w:sz w:val="20"/>
          <w:szCs w:val="20"/>
        </w:rPr>
        <w:t>S2.</w:t>
      </w:r>
      <w:r w:rsidRPr="00D74ACD">
        <w:rPr>
          <w:b/>
          <w:iCs/>
          <w:color w:val="000000"/>
          <w:sz w:val="20"/>
          <w:szCs w:val="20"/>
        </w:rPr>
        <w:t xml:space="preserve"> </w:t>
      </w:r>
      <w:r>
        <w:rPr>
          <w:b/>
          <w:iCs/>
          <w:color w:val="000000"/>
          <w:sz w:val="20"/>
          <w:szCs w:val="20"/>
        </w:rPr>
        <w:t>Differentially expressed</w:t>
      </w:r>
      <w:r w:rsidRPr="00D74ACD">
        <w:rPr>
          <w:b/>
          <w:iCs/>
          <w:color w:val="000000"/>
          <w:sz w:val="20"/>
          <w:szCs w:val="20"/>
        </w:rPr>
        <w:t xml:space="preserve"> genes in </w:t>
      </w:r>
      <w:r w:rsidR="00C43082" w:rsidRPr="00C43082">
        <w:rPr>
          <w:b/>
          <w:iCs/>
          <w:color w:val="000000"/>
          <w:sz w:val="20"/>
          <w:szCs w:val="20"/>
        </w:rPr>
        <w:t>ECM-receptor interaction</w:t>
      </w:r>
      <w:r w:rsidR="00105DEA">
        <w:rPr>
          <w:b/>
          <w:iCs/>
          <w:color w:val="000000"/>
          <w:sz w:val="20"/>
          <w:szCs w:val="20"/>
        </w:rPr>
        <w:t xml:space="preserve"> </w:t>
      </w:r>
      <w:r w:rsidR="004F4ACB">
        <w:rPr>
          <w:b/>
          <w:iCs/>
          <w:color w:val="000000"/>
          <w:sz w:val="20"/>
          <w:szCs w:val="20"/>
        </w:rPr>
        <w:t xml:space="preserve">in </w:t>
      </w:r>
      <w:r>
        <w:rPr>
          <w:b/>
          <w:iCs/>
          <w:color w:val="000000"/>
          <w:sz w:val="20"/>
          <w:szCs w:val="20"/>
        </w:rPr>
        <w:t>Wooden Breast (WB) affected breast musc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2110"/>
        <w:gridCol w:w="3415"/>
        <w:gridCol w:w="1438"/>
      </w:tblGrid>
      <w:tr w:rsidR="005658E6" w:rsidRPr="00D74ACD" w14:paraId="1F07062C" w14:textId="77777777" w:rsidTr="00157A83">
        <w:tc>
          <w:tcPr>
            <w:tcW w:w="2387" w:type="dxa"/>
          </w:tcPr>
          <w:p w14:paraId="35BA6EAA" w14:textId="77777777" w:rsidR="005658E6" w:rsidRPr="00D74ACD" w:rsidRDefault="005658E6" w:rsidP="000F00D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74ACD">
              <w:rPr>
                <w:color w:val="000000"/>
                <w:sz w:val="20"/>
                <w:szCs w:val="20"/>
              </w:rPr>
              <w:t>Ensembl</w:t>
            </w:r>
            <w:proofErr w:type="spellEnd"/>
            <w:r w:rsidRPr="00D74ACD">
              <w:rPr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113" w:type="dxa"/>
          </w:tcPr>
          <w:p w14:paraId="4C3438D0" w14:textId="77777777" w:rsidR="005658E6" w:rsidRPr="00D74ACD" w:rsidRDefault="005658E6" w:rsidP="000F00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Gen</w:t>
            </w:r>
            <w:r>
              <w:rPr>
                <w:color w:val="000000"/>
                <w:sz w:val="20"/>
                <w:szCs w:val="20"/>
              </w:rPr>
              <w:t>e Symbol</w:t>
            </w:r>
          </w:p>
        </w:tc>
        <w:tc>
          <w:tcPr>
            <w:tcW w:w="3420" w:type="dxa"/>
          </w:tcPr>
          <w:p w14:paraId="0A74613A" w14:textId="77777777" w:rsidR="005658E6" w:rsidRPr="00D74ACD" w:rsidRDefault="005658E6" w:rsidP="000F00DA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 xml:space="preserve">Gene </w:t>
            </w:r>
            <w:r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40" w:type="dxa"/>
          </w:tcPr>
          <w:p w14:paraId="2DC2A37F" w14:textId="77777777" w:rsidR="005658E6" w:rsidRPr="00D74ACD" w:rsidRDefault="005658E6" w:rsidP="000F00DA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>Log2FC</w:t>
            </w:r>
          </w:p>
        </w:tc>
      </w:tr>
      <w:tr w:rsidR="005658E6" w:rsidRPr="00D74ACD" w14:paraId="217AE6B8" w14:textId="77777777" w:rsidTr="00157A83">
        <w:tc>
          <w:tcPr>
            <w:tcW w:w="2387" w:type="dxa"/>
          </w:tcPr>
          <w:p w14:paraId="6B8480F3" w14:textId="77777777" w:rsidR="005658E6" w:rsidRPr="00C15F1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266E">
              <w:rPr>
                <w:color w:val="000000"/>
                <w:sz w:val="20"/>
                <w:szCs w:val="20"/>
              </w:rPr>
              <w:t>ENSGALG00000041555</w:t>
            </w:r>
          </w:p>
        </w:tc>
        <w:tc>
          <w:tcPr>
            <w:tcW w:w="2113" w:type="dxa"/>
          </w:tcPr>
          <w:p w14:paraId="5553E89B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3420" w:type="dxa"/>
          </w:tcPr>
          <w:p w14:paraId="0F0F65BE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C15F1A">
              <w:rPr>
                <w:color w:val="000000"/>
                <w:sz w:val="20"/>
                <w:szCs w:val="20"/>
              </w:rPr>
              <w:t>Collagen Type I Alpha 1 Chain</w:t>
            </w:r>
          </w:p>
        </w:tc>
        <w:tc>
          <w:tcPr>
            <w:tcW w:w="1440" w:type="dxa"/>
          </w:tcPr>
          <w:p w14:paraId="5CBEDEEC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8</w:t>
            </w:r>
          </w:p>
        </w:tc>
      </w:tr>
      <w:tr w:rsidR="005658E6" w:rsidRPr="00D74ACD" w14:paraId="07EB64FB" w14:textId="77777777" w:rsidTr="00157A83">
        <w:tc>
          <w:tcPr>
            <w:tcW w:w="2387" w:type="dxa"/>
          </w:tcPr>
          <w:p w14:paraId="02F1D24D" w14:textId="77777777" w:rsidR="005658E6" w:rsidRPr="00C15F1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266E">
              <w:rPr>
                <w:color w:val="000000"/>
                <w:sz w:val="20"/>
                <w:szCs w:val="20"/>
              </w:rPr>
              <w:t>ENSGALG00000009641</w:t>
            </w:r>
          </w:p>
        </w:tc>
        <w:tc>
          <w:tcPr>
            <w:tcW w:w="2113" w:type="dxa"/>
          </w:tcPr>
          <w:p w14:paraId="121D82F5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3420" w:type="dxa"/>
          </w:tcPr>
          <w:p w14:paraId="1135A037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C15F1A">
              <w:rPr>
                <w:color w:val="000000"/>
                <w:sz w:val="20"/>
                <w:szCs w:val="20"/>
              </w:rPr>
              <w:t xml:space="preserve">Collagen Type I Alpha </w:t>
            </w:r>
            <w:r>
              <w:rPr>
                <w:color w:val="000000"/>
                <w:sz w:val="20"/>
                <w:szCs w:val="20"/>
              </w:rPr>
              <w:t>2</w:t>
            </w:r>
            <w:r w:rsidRPr="00C15F1A">
              <w:rPr>
                <w:color w:val="000000"/>
                <w:sz w:val="20"/>
                <w:szCs w:val="20"/>
              </w:rPr>
              <w:t xml:space="preserve"> Chain</w:t>
            </w:r>
          </w:p>
        </w:tc>
        <w:tc>
          <w:tcPr>
            <w:tcW w:w="1440" w:type="dxa"/>
          </w:tcPr>
          <w:p w14:paraId="515012BB" w14:textId="77777777" w:rsidR="005658E6" w:rsidRDefault="005658E6" w:rsidP="005658E6">
            <w:pPr>
              <w:jc w:val="center"/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 w:rsidRPr="00207E4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5658E6" w:rsidRPr="00D74ACD" w14:paraId="1343F931" w14:textId="77777777" w:rsidTr="00157A83">
        <w:tc>
          <w:tcPr>
            <w:tcW w:w="2387" w:type="dxa"/>
          </w:tcPr>
          <w:p w14:paraId="6C8DAAE0" w14:textId="77777777" w:rsidR="005658E6" w:rsidRPr="00C15F1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266E">
              <w:rPr>
                <w:color w:val="000000"/>
                <w:sz w:val="20"/>
                <w:szCs w:val="20"/>
              </w:rPr>
              <w:t>ENSGALG00000005974</w:t>
            </w:r>
          </w:p>
        </w:tc>
        <w:tc>
          <w:tcPr>
            <w:tcW w:w="2113" w:type="dxa"/>
          </w:tcPr>
          <w:p w14:paraId="11E14E56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3420" w:type="dxa"/>
          </w:tcPr>
          <w:p w14:paraId="0B86EF92" w14:textId="77777777" w:rsidR="005658E6" w:rsidRDefault="005658E6" w:rsidP="005658E6">
            <w:pPr>
              <w:jc w:val="center"/>
            </w:pPr>
            <w:r w:rsidRPr="00C15F1A">
              <w:rPr>
                <w:color w:val="000000"/>
                <w:sz w:val="20"/>
                <w:szCs w:val="20"/>
              </w:rPr>
              <w:t xml:space="preserve">Collagen Type </w:t>
            </w:r>
            <w:r w:rsidRPr="00AE5639">
              <w:rPr>
                <w:color w:val="000000"/>
                <w:sz w:val="20"/>
                <w:szCs w:val="20"/>
              </w:rPr>
              <w:t>V</w:t>
            </w:r>
            <w:r>
              <w:rPr>
                <w:color w:val="000000"/>
                <w:sz w:val="20"/>
                <w:szCs w:val="20"/>
              </w:rPr>
              <w:t>I</w:t>
            </w:r>
            <w:r w:rsidRPr="00C15F1A">
              <w:rPr>
                <w:color w:val="000000"/>
                <w:sz w:val="20"/>
                <w:szCs w:val="20"/>
              </w:rPr>
              <w:t xml:space="preserve"> Alpha </w:t>
            </w:r>
            <w:r>
              <w:rPr>
                <w:color w:val="000000"/>
                <w:sz w:val="20"/>
                <w:szCs w:val="20"/>
              </w:rPr>
              <w:t>1</w:t>
            </w:r>
            <w:r w:rsidRPr="00C15F1A">
              <w:rPr>
                <w:color w:val="000000"/>
                <w:sz w:val="20"/>
                <w:szCs w:val="20"/>
              </w:rPr>
              <w:t xml:space="preserve"> Chain</w:t>
            </w:r>
          </w:p>
        </w:tc>
        <w:tc>
          <w:tcPr>
            <w:tcW w:w="1440" w:type="dxa"/>
          </w:tcPr>
          <w:p w14:paraId="52A15B9A" w14:textId="77777777" w:rsidR="005658E6" w:rsidRDefault="005658E6" w:rsidP="005658E6">
            <w:pPr>
              <w:jc w:val="center"/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 w:rsidRPr="00207E4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5658E6" w:rsidRPr="00D74ACD" w14:paraId="67621730" w14:textId="77777777" w:rsidTr="00157A83">
        <w:tc>
          <w:tcPr>
            <w:tcW w:w="2387" w:type="dxa"/>
          </w:tcPr>
          <w:p w14:paraId="31BB82E6" w14:textId="77777777" w:rsidR="005658E6" w:rsidRPr="00C15F1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266E">
              <w:rPr>
                <w:color w:val="000000"/>
                <w:sz w:val="20"/>
                <w:szCs w:val="20"/>
              </w:rPr>
              <w:t>ENSGALG00000039216</w:t>
            </w:r>
          </w:p>
        </w:tc>
        <w:tc>
          <w:tcPr>
            <w:tcW w:w="2113" w:type="dxa"/>
          </w:tcPr>
          <w:p w14:paraId="019990F1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3420" w:type="dxa"/>
          </w:tcPr>
          <w:p w14:paraId="7B5A29CA" w14:textId="77777777" w:rsidR="005658E6" w:rsidRDefault="005658E6" w:rsidP="005658E6">
            <w:pPr>
              <w:jc w:val="center"/>
            </w:pPr>
            <w:r w:rsidRPr="00C15F1A">
              <w:rPr>
                <w:color w:val="000000"/>
                <w:sz w:val="20"/>
                <w:szCs w:val="20"/>
              </w:rPr>
              <w:t xml:space="preserve">Collagen Type </w:t>
            </w:r>
            <w:r w:rsidRPr="00AE5639">
              <w:rPr>
                <w:color w:val="000000"/>
                <w:sz w:val="20"/>
                <w:szCs w:val="20"/>
              </w:rPr>
              <w:t>V</w:t>
            </w:r>
            <w:r>
              <w:rPr>
                <w:color w:val="000000"/>
                <w:sz w:val="20"/>
                <w:szCs w:val="20"/>
              </w:rPr>
              <w:t>I</w:t>
            </w:r>
            <w:r w:rsidRPr="00C15F1A">
              <w:rPr>
                <w:color w:val="000000"/>
                <w:sz w:val="20"/>
                <w:szCs w:val="20"/>
              </w:rPr>
              <w:t xml:space="preserve"> Alpha </w:t>
            </w:r>
            <w:r w:rsidRPr="00AE5639">
              <w:rPr>
                <w:color w:val="000000"/>
                <w:sz w:val="20"/>
                <w:szCs w:val="20"/>
              </w:rPr>
              <w:t>2</w:t>
            </w:r>
            <w:r w:rsidRPr="00C15F1A">
              <w:rPr>
                <w:color w:val="000000"/>
                <w:sz w:val="20"/>
                <w:szCs w:val="20"/>
              </w:rPr>
              <w:t xml:space="preserve"> Chain</w:t>
            </w:r>
          </w:p>
        </w:tc>
        <w:tc>
          <w:tcPr>
            <w:tcW w:w="1440" w:type="dxa"/>
          </w:tcPr>
          <w:p w14:paraId="4D022C16" w14:textId="77777777" w:rsidR="005658E6" w:rsidRDefault="005658E6" w:rsidP="005658E6">
            <w:pPr>
              <w:jc w:val="center"/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 w:rsidRPr="00207E4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658E6" w:rsidRPr="00D74ACD" w14:paraId="0F1A967C" w14:textId="77777777" w:rsidTr="00157A83">
        <w:tc>
          <w:tcPr>
            <w:tcW w:w="2387" w:type="dxa"/>
          </w:tcPr>
          <w:p w14:paraId="39208C6A" w14:textId="77777777" w:rsidR="005658E6" w:rsidRPr="00C15F1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266E">
              <w:rPr>
                <w:color w:val="000000"/>
                <w:sz w:val="20"/>
                <w:szCs w:val="20"/>
              </w:rPr>
              <w:t>ENSGALG00000003923</w:t>
            </w:r>
          </w:p>
        </w:tc>
        <w:tc>
          <w:tcPr>
            <w:tcW w:w="2113" w:type="dxa"/>
          </w:tcPr>
          <w:p w14:paraId="30B7A1A4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3420" w:type="dxa"/>
          </w:tcPr>
          <w:p w14:paraId="0FC0CFF9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C15F1A">
              <w:rPr>
                <w:color w:val="000000"/>
                <w:sz w:val="20"/>
                <w:szCs w:val="20"/>
              </w:rPr>
              <w:t xml:space="preserve">Collagen Type </w:t>
            </w:r>
            <w:r>
              <w:rPr>
                <w:color w:val="000000"/>
                <w:sz w:val="20"/>
                <w:szCs w:val="20"/>
              </w:rPr>
              <w:t>V</w:t>
            </w:r>
            <w:r w:rsidRPr="00C15F1A">
              <w:rPr>
                <w:color w:val="000000"/>
                <w:sz w:val="20"/>
                <w:szCs w:val="20"/>
              </w:rPr>
              <w:t xml:space="preserve">I Alpha </w:t>
            </w:r>
            <w:r>
              <w:rPr>
                <w:color w:val="000000"/>
                <w:sz w:val="20"/>
                <w:szCs w:val="20"/>
              </w:rPr>
              <w:t>3</w:t>
            </w:r>
            <w:r w:rsidRPr="00C15F1A">
              <w:rPr>
                <w:color w:val="000000"/>
                <w:sz w:val="20"/>
                <w:szCs w:val="20"/>
              </w:rPr>
              <w:t xml:space="preserve"> Chain</w:t>
            </w:r>
          </w:p>
        </w:tc>
        <w:tc>
          <w:tcPr>
            <w:tcW w:w="1440" w:type="dxa"/>
          </w:tcPr>
          <w:p w14:paraId="72F72A31" w14:textId="77777777" w:rsidR="005658E6" w:rsidRDefault="005658E6" w:rsidP="005658E6">
            <w:pPr>
              <w:jc w:val="center"/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 w:rsidRPr="00207E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5658E6" w:rsidRPr="00D74ACD" w14:paraId="04FD1256" w14:textId="77777777" w:rsidTr="00157A83">
        <w:tc>
          <w:tcPr>
            <w:tcW w:w="2387" w:type="dxa"/>
          </w:tcPr>
          <w:p w14:paraId="0A0BD01E" w14:textId="77777777" w:rsidR="005658E6" w:rsidRPr="00A95874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95874">
              <w:rPr>
                <w:color w:val="000000"/>
                <w:sz w:val="20"/>
                <w:szCs w:val="20"/>
              </w:rPr>
              <w:t>ENSGALG00000009626</w:t>
            </w:r>
          </w:p>
        </w:tc>
        <w:tc>
          <w:tcPr>
            <w:tcW w:w="2113" w:type="dxa"/>
          </w:tcPr>
          <w:p w14:paraId="023BC3CD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3420" w:type="dxa"/>
          </w:tcPr>
          <w:p w14:paraId="49D34C17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A95874">
              <w:rPr>
                <w:color w:val="000000"/>
                <w:sz w:val="20"/>
                <w:szCs w:val="20"/>
              </w:rPr>
              <w:t>Thrombospondin 1</w:t>
            </w:r>
          </w:p>
        </w:tc>
        <w:tc>
          <w:tcPr>
            <w:tcW w:w="1440" w:type="dxa"/>
          </w:tcPr>
          <w:p w14:paraId="4A1AE62C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5</w:t>
            </w:r>
          </w:p>
        </w:tc>
      </w:tr>
      <w:tr w:rsidR="005658E6" w:rsidRPr="00D74ACD" w14:paraId="168B2D1C" w14:textId="77777777" w:rsidTr="00157A83">
        <w:tc>
          <w:tcPr>
            <w:tcW w:w="2387" w:type="dxa"/>
          </w:tcPr>
          <w:p w14:paraId="7BB51361" w14:textId="77777777" w:rsidR="005658E6" w:rsidRPr="00A95874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95874">
              <w:rPr>
                <w:color w:val="000000"/>
                <w:sz w:val="20"/>
                <w:szCs w:val="20"/>
              </w:rPr>
              <w:t>ENSGALG00000011200</w:t>
            </w:r>
          </w:p>
        </w:tc>
        <w:tc>
          <w:tcPr>
            <w:tcW w:w="2113" w:type="dxa"/>
          </w:tcPr>
          <w:p w14:paraId="6CB55B88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3420" w:type="dxa"/>
          </w:tcPr>
          <w:p w14:paraId="048574CF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A95874">
              <w:rPr>
                <w:color w:val="000000"/>
                <w:sz w:val="20"/>
                <w:szCs w:val="20"/>
              </w:rPr>
              <w:t xml:space="preserve">Thrombospondin 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0EDEDB2E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4.1</w:t>
            </w:r>
          </w:p>
        </w:tc>
      </w:tr>
      <w:tr w:rsidR="005658E6" w:rsidRPr="00D74ACD" w14:paraId="172801ED" w14:textId="77777777" w:rsidTr="00157A83">
        <w:tc>
          <w:tcPr>
            <w:tcW w:w="2387" w:type="dxa"/>
          </w:tcPr>
          <w:p w14:paraId="744E43E4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95874">
              <w:rPr>
                <w:color w:val="000000"/>
                <w:sz w:val="20"/>
                <w:szCs w:val="20"/>
              </w:rPr>
              <w:t>ENSGALG00000014804</w:t>
            </w:r>
          </w:p>
        </w:tc>
        <w:tc>
          <w:tcPr>
            <w:tcW w:w="2113" w:type="dxa"/>
          </w:tcPr>
          <w:p w14:paraId="798F6EEC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THBS4</w:t>
            </w:r>
          </w:p>
        </w:tc>
        <w:tc>
          <w:tcPr>
            <w:tcW w:w="3420" w:type="dxa"/>
          </w:tcPr>
          <w:p w14:paraId="0E9F3F8F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A95874">
              <w:rPr>
                <w:color w:val="000000"/>
                <w:sz w:val="20"/>
                <w:szCs w:val="20"/>
              </w:rPr>
              <w:t xml:space="preserve">Thrombospondin 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0E56131D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5658E6" w:rsidRPr="00D74ACD" w14:paraId="5A562550" w14:textId="77777777" w:rsidTr="00157A83">
        <w:tc>
          <w:tcPr>
            <w:tcW w:w="2387" w:type="dxa"/>
          </w:tcPr>
          <w:p w14:paraId="74DE9206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95874">
              <w:rPr>
                <w:color w:val="000000"/>
                <w:sz w:val="20"/>
                <w:szCs w:val="20"/>
              </w:rPr>
              <w:t>ENSGALG00000003283</w:t>
            </w:r>
          </w:p>
        </w:tc>
        <w:tc>
          <w:tcPr>
            <w:tcW w:w="2113" w:type="dxa"/>
          </w:tcPr>
          <w:p w14:paraId="1994E179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OMP</w:t>
            </w:r>
          </w:p>
        </w:tc>
        <w:tc>
          <w:tcPr>
            <w:tcW w:w="3420" w:type="dxa"/>
          </w:tcPr>
          <w:p w14:paraId="7F9AAB01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A95874">
              <w:rPr>
                <w:color w:val="000000"/>
                <w:sz w:val="20"/>
                <w:szCs w:val="20"/>
              </w:rPr>
              <w:t>Cartilage Oligomeric Matrix Protein</w:t>
            </w:r>
          </w:p>
        </w:tc>
        <w:tc>
          <w:tcPr>
            <w:tcW w:w="1440" w:type="dxa"/>
          </w:tcPr>
          <w:p w14:paraId="6B9F5393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2.1</w:t>
            </w:r>
          </w:p>
        </w:tc>
      </w:tr>
      <w:tr w:rsidR="005658E6" w:rsidRPr="00D74ACD" w14:paraId="46D15D79" w14:textId="77777777" w:rsidTr="00157A83">
        <w:tc>
          <w:tcPr>
            <w:tcW w:w="2387" w:type="dxa"/>
          </w:tcPr>
          <w:p w14:paraId="35E25218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ENSGALG00000003578</w:t>
            </w:r>
          </w:p>
        </w:tc>
        <w:tc>
          <w:tcPr>
            <w:tcW w:w="2113" w:type="dxa"/>
          </w:tcPr>
          <w:p w14:paraId="46742900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FN1</w:t>
            </w:r>
          </w:p>
        </w:tc>
        <w:tc>
          <w:tcPr>
            <w:tcW w:w="3420" w:type="dxa"/>
          </w:tcPr>
          <w:p w14:paraId="7155CD5F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Fibronectin 1</w:t>
            </w:r>
          </w:p>
        </w:tc>
        <w:tc>
          <w:tcPr>
            <w:tcW w:w="1440" w:type="dxa"/>
          </w:tcPr>
          <w:p w14:paraId="03B4B6B1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5</w:t>
            </w:r>
          </w:p>
        </w:tc>
      </w:tr>
      <w:tr w:rsidR="005658E6" w:rsidRPr="00D74ACD" w14:paraId="583E3933" w14:textId="77777777" w:rsidTr="00157A83">
        <w:tc>
          <w:tcPr>
            <w:tcW w:w="2387" w:type="dxa"/>
          </w:tcPr>
          <w:p w14:paraId="68FBB522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ENSGALG00000010926</w:t>
            </w:r>
          </w:p>
        </w:tc>
        <w:tc>
          <w:tcPr>
            <w:tcW w:w="2113" w:type="dxa"/>
          </w:tcPr>
          <w:p w14:paraId="1B60D2D0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SPP1</w:t>
            </w:r>
          </w:p>
        </w:tc>
        <w:tc>
          <w:tcPr>
            <w:tcW w:w="3420" w:type="dxa"/>
          </w:tcPr>
          <w:p w14:paraId="6C8439E5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Secreted Phosphoprotein 1</w:t>
            </w:r>
          </w:p>
        </w:tc>
        <w:tc>
          <w:tcPr>
            <w:tcW w:w="1440" w:type="dxa"/>
          </w:tcPr>
          <w:p w14:paraId="27ADF935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5658E6" w:rsidRPr="00D74ACD" w14:paraId="699EDFE7" w14:textId="77777777" w:rsidTr="00157A83">
        <w:tc>
          <w:tcPr>
            <w:tcW w:w="2387" w:type="dxa"/>
          </w:tcPr>
          <w:p w14:paraId="66253649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ENSGALG00000003589</w:t>
            </w:r>
          </w:p>
        </w:tc>
        <w:tc>
          <w:tcPr>
            <w:tcW w:w="2113" w:type="dxa"/>
          </w:tcPr>
          <w:p w14:paraId="3CA089C7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VTN</w:t>
            </w:r>
          </w:p>
        </w:tc>
        <w:tc>
          <w:tcPr>
            <w:tcW w:w="3420" w:type="dxa"/>
          </w:tcPr>
          <w:p w14:paraId="75D26969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Vitronectin</w:t>
            </w:r>
          </w:p>
        </w:tc>
        <w:tc>
          <w:tcPr>
            <w:tcW w:w="1440" w:type="dxa"/>
          </w:tcPr>
          <w:p w14:paraId="2422E459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5658E6" w:rsidRPr="00D74ACD" w14:paraId="0D34A306" w14:textId="77777777" w:rsidTr="00157A83">
        <w:tc>
          <w:tcPr>
            <w:tcW w:w="2387" w:type="dxa"/>
          </w:tcPr>
          <w:p w14:paraId="0F009C41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ENSGALG00000039990</w:t>
            </w:r>
          </w:p>
        </w:tc>
        <w:tc>
          <w:tcPr>
            <w:tcW w:w="2113" w:type="dxa"/>
          </w:tcPr>
          <w:p w14:paraId="25771C57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TNC</w:t>
            </w:r>
          </w:p>
        </w:tc>
        <w:tc>
          <w:tcPr>
            <w:tcW w:w="3420" w:type="dxa"/>
          </w:tcPr>
          <w:p w14:paraId="65870E52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Tenascin C</w:t>
            </w:r>
          </w:p>
        </w:tc>
        <w:tc>
          <w:tcPr>
            <w:tcW w:w="1440" w:type="dxa"/>
          </w:tcPr>
          <w:p w14:paraId="093D3C08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5658E6" w:rsidRPr="00D74ACD" w14:paraId="70DD7DE8" w14:textId="77777777" w:rsidTr="00157A83">
        <w:tc>
          <w:tcPr>
            <w:tcW w:w="2387" w:type="dxa"/>
          </w:tcPr>
          <w:p w14:paraId="375EE5C9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ENSGALG00000004538</w:t>
            </w:r>
          </w:p>
        </w:tc>
        <w:tc>
          <w:tcPr>
            <w:tcW w:w="2113" w:type="dxa"/>
          </w:tcPr>
          <w:p w14:paraId="4EA22A3C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TNN</w:t>
            </w:r>
          </w:p>
        </w:tc>
        <w:tc>
          <w:tcPr>
            <w:tcW w:w="3420" w:type="dxa"/>
          </w:tcPr>
          <w:p w14:paraId="3E3B0DF3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Tenascin N</w:t>
            </w:r>
          </w:p>
        </w:tc>
        <w:tc>
          <w:tcPr>
            <w:tcW w:w="1440" w:type="dxa"/>
          </w:tcPr>
          <w:p w14:paraId="7A92E80F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7</w:t>
            </w:r>
          </w:p>
        </w:tc>
      </w:tr>
      <w:tr w:rsidR="005658E6" w:rsidRPr="00D74ACD" w14:paraId="58DBA61B" w14:textId="77777777" w:rsidTr="00157A83">
        <w:tc>
          <w:tcPr>
            <w:tcW w:w="2387" w:type="dxa"/>
          </w:tcPr>
          <w:p w14:paraId="7C343439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ENSGALG00000010316</w:t>
            </w:r>
          </w:p>
        </w:tc>
        <w:tc>
          <w:tcPr>
            <w:tcW w:w="2113" w:type="dxa"/>
          </w:tcPr>
          <w:p w14:paraId="79C47427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3420" w:type="dxa"/>
          </w:tcPr>
          <w:p w14:paraId="00A8E958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Fraser Extracellular Matrix Complex Subunit 1</w:t>
            </w:r>
          </w:p>
        </w:tc>
        <w:tc>
          <w:tcPr>
            <w:tcW w:w="1440" w:type="dxa"/>
          </w:tcPr>
          <w:p w14:paraId="6B0C7B1B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5658E6" w:rsidRPr="00D74ACD" w14:paraId="7276EEB5" w14:textId="77777777" w:rsidTr="00157A83">
        <w:tc>
          <w:tcPr>
            <w:tcW w:w="2387" w:type="dxa"/>
          </w:tcPr>
          <w:p w14:paraId="7D804361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05426</w:t>
            </w:r>
          </w:p>
        </w:tc>
        <w:tc>
          <w:tcPr>
            <w:tcW w:w="2113" w:type="dxa"/>
          </w:tcPr>
          <w:p w14:paraId="3CA5DDD2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FREM1</w:t>
            </w:r>
          </w:p>
        </w:tc>
        <w:tc>
          <w:tcPr>
            <w:tcW w:w="3420" w:type="dxa"/>
          </w:tcPr>
          <w:p w14:paraId="423B8540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FRAS1 Related Extracellular Matrix 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0073B86D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658E6" w:rsidRPr="00D74ACD" w14:paraId="653A17CA" w14:textId="77777777" w:rsidTr="00157A83">
        <w:tc>
          <w:tcPr>
            <w:tcW w:w="2387" w:type="dxa"/>
          </w:tcPr>
          <w:p w14:paraId="57B09009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33671</w:t>
            </w:r>
          </w:p>
        </w:tc>
        <w:tc>
          <w:tcPr>
            <w:tcW w:w="2113" w:type="dxa"/>
          </w:tcPr>
          <w:p w14:paraId="2B929F6F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FREM2</w:t>
            </w:r>
          </w:p>
        </w:tc>
        <w:tc>
          <w:tcPr>
            <w:tcW w:w="3420" w:type="dxa"/>
          </w:tcPr>
          <w:p w14:paraId="32FB29F6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FRAS1 Related Extracellular Matrix 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68858487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4</w:t>
            </w:r>
          </w:p>
        </w:tc>
      </w:tr>
      <w:tr w:rsidR="005658E6" w:rsidRPr="00D74ACD" w14:paraId="6773B491" w14:textId="77777777" w:rsidTr="00157A83">
        <w:tc>
          <w:tcPr>
            <w:tcW w:w="2387" w:type="dxa"/>
          </w:tcPr>
          <w:p w14:paraId="00AF9E0B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ENSGALG00000017272</w:t>
            </w:r>
          </w:p>
        </w:tc>
        <w:tc>
          <w:tcPr>
            <w:tcW w:w="2113" w:type="dxa"/>
          </w:tcPr>
          <w:p w14:paraId="6C4EB08F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VWF</w:t>
            </w:r>
          </w:p>
        </w:tc>
        <w:tc>
          <w:tcPr>
            <w:tcW w:w="3420" w:type="dxa"/>
          </w:tcPr>
          <w:p w14:paraId="21D8505E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Von Willebrand Factor</w:t>
            </w:r>
          </w:p>
        </w:tc>
        <w:tc>
          <w:tcPr>
            <w:tcW w:w="1440" w:type="dxa"/>
          </w:tcPr>
          <w:p w14:paraId="028FF341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5658E6" w:rsidRPr="00D74ACD" w14:paraId="3F0E2C05" w14:textId="77777777" w:rsidTr="00157A83">
        <w:tc>
          <w:tcPr>
            <w:tcW w:w="2387" w:type="dxa"/>
          </w:tcPr>
          <w:p w14:paraId="5CE3021B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082">
              <w:rPr>
                <w:color w:val="000000"/>
                <w:sz w:val="20"/>
                <w:szCs w:val="20"/>
              </w:rPr>
              <w:t>ENSGALG00000054766</w:t>
            </w:r>
          </w:p>
        </w:tc>
        <w:tc>
          <w:tcPr>
            <w:tcW w:w="2113" w:type="dxa"/>
          </w:tcPr>
          <w:p w14:paraId="0BD4B814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TGA2B</w:t>
            </w:r>
          </w:p>
        </w:tc>
        <w:tc>
          <w:tcPr>
            <w:tcW w:w="3420" w:type="dxa"/>
          </w:tcPr>
          <w:p w14:paraId="7AA68AD0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C43082">
              <w:rPr>
                <w:color w:val="000000"/>
                <w:sz w:val="20"/>
                <w:szCs w:val="20"/>
              </w:rPr>
              <w:t>ntegrin alpha-IIb isoform X1</w:t>
            </w:r>
          </w:p>
        </w:tc>
        <w:tc>
          <w:tcPr>
            <w:tcW w:w="1440" w:type="dxa"/>
          </w:tcPr>
          <w:p w14:paraId="62284C90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1</w:t>
            </w:r>
          </w:p>
        </w:tc>
      </w:tr>
      <w:tr w:rsidR="005658E6" w:rsidRPr="00D74ACD" w14:paraId="2EE020D3" w14:textId="77777777" w:rsidTr="00157A83">
        <w:tc>
          <w:tcPr>
            <w:tcW w:w="2387" w:type="dxa"/>
          </w:tcPr>
          <w:p w14:paraId="1DBB9163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41577</w:t>
            </w:r>
          </w:p>
        </w:tc>
        <w:tc>
          <w:tcPr>
            <w:tcW w:w="2113" w:type="dxa"/>
          </w:tcPr>
          <w:p w14:paraId="3FC54713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TGA4</w:t>
            </w:r>
          </w:p>
        </w:tc>
        <w:tc>
          <w:tcPr>
            <w:tcW w:w="3420" w:type="dxa"/>
          </w:tcPr>
          <w:p w14:paraId="0E448204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4F4ACB">
              <w:rPr>
                <w:color w:val="000000"/>
                <w:sz w:val="20"/>
                <w:szCs w:val="20"/>
              </w:rPr>
              <w:t>ntegrin alpha-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753C8C52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5658E6" w:rsidRPr="00D74ACD" w14:paraId="391B4F59" w14:textId="77777777" w:rsidTr="00157A83">
        <w:tc>
          <w:tcPr>
            <w:tcW w:w="2387" w:type="dxa"/>
          </w:tcPr>
          <w:p w14:paraId="6757FC04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34007</w:t>
            </w:r>
          </w:p>
        </w:tc>
        <w:tc>
          <w:tcPr>
            <w:tcW w:w="2113" w:type="dxa"/>
          </w:tcPr>
          <w:p w14:paraId="356C1C97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3420" w:type="dxa"/>
          </w:tcPr>
          <w:p w14:paraId="0F919F5B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4F4ACB">
              <w:rPr>
                <w:color w:val="000000"/>
                <w:sz w:val="20"/>
                <w:szCs w:val="20"/>
              </w:rPr>
              <w:t>ntegrin alpha-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609B1902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 w:rsidR="005658E6" w:rsidRPr="00D74ACD" w14:paraId="3253958B" w14:textId="77777777" w:rsidTr="00157A83">
        <w:tc>
          <w:tcPr>
            <w:tcW w:w="2387" w:type="dxa"/>
          </w:tcPr>
          <w:p w14:paraId="67BFD934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35879</w:t>
            </w:r>
          </w:p>
        </w:tc>
        <w:tc>
          <w:tcPr>
            <w:tcW w:w="2113" w:type="dxa"/>
          </w:tcPr>
          <w:p w14:paraId="45FC91DB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TGA7</w:t>
            </w:r>
          </w:p>
        </w:tc>
        <w:tc>
          <w:tcPr>
            <w:tcW w:w="3420" w:type="dxa"/>
          </w:tcPr>
          <w:p w14:paraId="057462F7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4F4ACB">
              <w:rPr>
                <w:color w:val="000000"/>
                <w:sz w:val="20"/>
                <w:szCs w:val="20"/>
              </w:rPr>
              <w:t>ntegrin alpha-</w:t>
            </w:r>
            <w:r>
              <w:rPr>
                <w:color w:val="000000"/>
                <w:sz w:val="20"/>
                <w:szCs w:val="20"/>
              </w:rPr>
              <w:t xml:space="preserve">7 </w:t>
            </w:r>
            <w:r w:rsidRPr="004F4ACB">
              <w:rPr>
                <w:color w:val="000000"/>
                <w:sz w:val="20"/>
                <w:szCs w:val="20"/>
              </w:rPr>
              <w:t>isoform X1</w:t>
            </w:r>
          </w:p>
        </w:tc>
        <w:tc>
          <w:tcPr>
            <w:tcW w:w="1440" w:type="dxa"/>
          </w:tcPr>
          <w:p w14:paraId="5D05607D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5658E6" w:rsidRPr="00D74ACD" w14:paraId="146525EF" w14:textId="77777777" w:rsidTr="00157A83">
        <w:tc>
          <w:tcPr>
            <w:tcW w:w="2387" w:type="dxa"/>
          </w:tcPr>
          <w:p w14:paraId="4B9CD22F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08747</w:t>
            </w:r>
          </w:p>
        </w:tc>
        <w:tc>
          <w:tcPr>
            <w:tcW w:w="2113" w:type="dxa"/>
          </w:tcPr>
          <w:p w14:paraId="5A382300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TGA8</w:t>
            </w:r>
          </w:p>
        </w:tc>
        <w:tc>
          <w:tcPr>
            <w:tcW w:w="3420" w:type="dxa"/>
          </w:tcPr>
          <w:p w14:paraId="36A38D3E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4F4ACB">
              <w:rPr>
                <w:color w:val="000000"/>
                <w:sz w:val="20"/>
                <w:szCs w:val="20"/>
              </w:rPr>
              <w:t>ntegrin alpha-</w:t>
            </w:r>
            <w:r>
              <w:rPr>
                <w:color w:val="000000"/>
                <w:sz w:val="20"/>
                <w:szCs w:val="20"/>
              </w:rPr>
              <w:t xml:space="preserve">8 </w:t>
            </w:r>
            <w:r w:rsidRPr="004F4ACB">
              <w:rPr>
                <w:color w:val="000000"/>
                <w:sz w:val="20"/>
                <w:szCs w:val="20"/>
              </w:rPr>
              <w:t>precursor</w:t>
            </w:r>
          </w:p>
        </w:tc>
        <w:tc>
          <w:tcPr>
            <w:tcW w:w="1440" w:type="dxa"/>
          </w:tcPr>
          <w:p w14:paraId="3B6E5FFC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2.2</w:t>
            </w:r>
          </w:p>
        </w:tc>
      </w:tr>
      <w:tr w:rsidR="005658E6" w:rsidRPr="00D74ACD" w14:paraId="16A2BB7A" w14:textId="77777777" w:rsidTr="00157A83">
        <w:tc>
          <w:tcPr>
            <w:tcW w:w="2387" w:type="dxa"/>
          </w:tcPr>
          <w:p w14:paraId="076CFE12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02655</w:t>
            </w:r>
          </w:p>
        </w:tc>
        <w:tc>
          <w:tcPr>
            <w:tcW w:w="2113" w:type="dxa"/>
          </w:tcPr>
          <w:p w14:paraId="7B5BAD83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TGAV</w:t>
            </w:r>
          </w:p>
        </w:tc>
        <w:tc>
          <w:tcPr>
            <w:tcW w:w="3420" w:type="dxa"/>
          </w:tcPr>
          <w:p w14:paraId="071C648B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4F4ACB">
              <w:rPr>
                <w:color w:val="000000"/>
                <w:sz w:val="20"/>
                <w:szCs w:val="20"/>
              </w:rPr>
              <w:t>ntegrin alpha-V precursor</w:t>
            </w:r>
          </w:p>
        </w:tc>
        <w:tc>
          <w:tcPr>
            <w:tcW w:w="1440" w:type="dxa"/>
          </w:tcPr>
          <w:p w14:paraId="6749D5FA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5658E6" w:rsidRPr="00D74ACD" w14:paraId="02A4D2C0" w14:textId="77777777" w:rsidTr="00157A83">
        <w:tc>
          <w:tcPr>
            <w:tcW w:w="2387" w:type="dxa"/>
          </w:tcPr>
          <w:p w14:paraId="7BFF011F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08007</w:t>
            </w:r>
          </w:p>
        </w:tc>
        <w:tc>
          <w:tcPr>
            <w:tcW w:w="2113" w:type="dxa"/>
          </w:tcPr>
          <w:p w14:paraId="00DAFF3F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TGA11</w:t>
            </w:r>
          </w:p>
        </w:tc>
        <w:tc>
          <w:tcPr>
            <w:tcW w:w="3420" w:type="dxa"/>
          </w:tcPr>
          <w:p w14:paraId="6C7EC676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4F4ACB">
              <w:rPr>
                <w:color w:val="000000"/>
                <w:sz w:val="20"/>
                <w:szCs w:val="20"/>
              </w:rPr>
              <w:t>ntegrin alpha-11 isoform X2</w:t>
            </w:r>
          </w:p>
        </w:tc>
        <w:tc>
          <w:tcPr>
            <w:tcW w:w="1440" w:type="dxa"/>
          </w:tcPr>
          <w:p w14:paraId="56908E02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658E6" w:rsidRPr="00D74ACD" w14:paraId="2CCCEABB" w14:textId="77777777" w:rsidTr="00157A83">
        <w:tc>
          <w:tcPr>
            <w:tcW w:w="2387" w:type="dxa"/>
          </w:tcPr>
          <w:p w14:paraId="0835B212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29766</w:t>
            </w:r>
          </w:p>
        </w:tc>
        <w:tc>
          <w:tcPr>
            <w:tcW w:w="2113" w:type="dxa"/>
          </w:tcPr>
          <w:p w14:paraId="0EFD175D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3420" w:type="dxa"/>
          </w:tcPr>
          <w:p w14:paraId="1E760572" w14:textId="77777777" w:rsidR="005658E6" w:rsidRPr="004F4ACB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4F4ACB">
              <w:rPr>
                <w:color w:val="000000"/>
                <w:sz w:val="20"/>
                <w:szCs w:val="20"/>
              </w:rPr>
              <w:t>ntegrin beta-5 precursor</w:t>
            </w:r>
          </w:p>
        </w:tc>
        <w:tc>
          <w:tcPr>
            <w:tcW w:w="1440" w:type="dxa"/>
          </w:tcPr>
          <w:p w14:paraId="30BBB9A0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5658E6" w:rsidRPr="00D74ACD" w14:paraId="6452FBFA" w14:textId="77777777" w:rsidTr="00157A83">
        <w:tc>
          <w:tcPr>
            <w:tcW w:w="2387" w:type="dxa"/>
          </w:tcPr>
          <w:p w14:paraId="4C55E196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10875</w:t>
            </w:r>
          </w:p>
        </w:tc>
        <w:tc>
          <w:tcPr>
            <w:tcW w:w="2113" w:type="dxa"/>
          </w:tcPr>
          <w:p w14:paraId="15BC0AEE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TGB8</w:t>
            </w:r>
          </w:p>
        </w:tc>
        <w:tc>
          <w:tcPr>
            <w:tcW w:w="3420" w:type="dxa"/>
          </w:tcPr>
          <w:p w14:paraId="69FBF692" w14:textId="77777777" w:rsidR="005658E6" w:rsidRPr="004F4ACB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4F4ACB">
              <w:rPr>
                <w:color w:val="000000"/>
                <w:sz w:val="20"/>
                <w:szCs w:val="20"/>
              </w:rPr>
              <w:t>ntegrin beta-8 isoform X3</w:t>
            </w:r>
          </w:p>
        </w:tc>
        <w:tc>
          <w:tcPr>
            <w:tcW w:w="1440" w:type="dxa"/>
          </w:tcPr>
          <w:p w14:paraId="022F1C07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8</w:t>
            </w:r>
          </w:p>
        </w:tc>
      </w:tr>
      <w:tr w:rsidR="005658E6" w:rsidRPr="00D74ACD" w14:paraId="0573FAF5" w14:textId="77777777" w:rsidTr="00157A83">
        <w:tc>
          <w:tcPr>
            <w:tcW w:w="2387" w:type="dxa"/>
          </w:tcPr>
          <w:p w14:paraId="5E9991F1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39080</w:t>
            </w:r>
          </w:p>
        </w:tc>
        <w:tc>
          <w:tcPr>
            <w:tcW w:w="2113" w:type="dxa"/>
          </w:tcPr>
          <w:p w14:paraId="4480BF84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D44</w:t>
            </w:r>
          </w:p>
        </w:tc>
        <w:tc>
          <w:tcPr>
            <w:tcW w:w="3420" w:type="dxa"/>
          </w:tcPr>
          <w:p w14:paraId="1A3FF330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CD44 antigen precursor</w:t>
            </w:r>
          </w:p>
        </w:tc>
        <w:tc>
          <w:tcPr>
            <w:tcW w:w="1440" w:type="dxa"/>
          </w:tcPr>
          <w:p w14:paraId="22612FD0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5658E6" w:rsidRPr="00D74ACD" w14:paraId="43C77A21" w14:textId="77777777" w:rsidTr="00157A83">
        <w:tc>
          <w:tcPr>
            <w:tcW w:w="2387" w:type="dxa"/>
          </w:tcPr>
          <w:p w14:paraId="4D6F4BEA" w14:textId="77777777" w:rsidR="005658E6" w:rsidRPr="000F00D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08439</w:t>
            </w:r>
          </w:p>
        </w:tc>
        <w:tc>
          <w:tcPr>
            <w:tcW w:w="2113" w:type="dxa"/>
          </w:tcPr>
          <w:p w14:paraId="41C031B7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D36</w:t>
            </w:r>
          </w:p>
        </w:tc>
        <w:tc>
          <w:tcPr>
            <w:tcW w:w="3420" w:type="dxa"/>
          </w:tcPr>
          <w:p w14:paraId="05400DEE" w14:textId="77777777" w:rsidR="005658E6" w:rsidRPr="004F4ACB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36 molecule</w:t>
            </w:r>
          </w:p>
        </w:tc>
        <w:tc>
          <w:tcPr>
            <w:tcW w:w="1440" w:type="dxa"/>
          </w:tcPr>
          <w:p w14:paraId="05630BC7" w14:textId="77777777" w:rsidR="005658E6" w:rsidRPr="00207E40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5658E6" w:rsidRPr="00D74ACD" w14:paraId="3CBF6EAB" w14:textId="77777777" w:rsidTr="00157A83">
        <w:tc>
          <w:tcPr>
            <w:tcW w:w="2387" w:type="dxa"/>
          </w:tcPr>
          <w:p w14:paraId="56A51D9A" w14:textId="77777777" w:rsidR="005658E6" w:rsidRPr="004F4ACB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16480</w:t>
            </w:r>
          </w:p>
        </w:tc>
        <w:tc>
          <w:tcPr>
            <w:tcW w:w="2113" w:type="dxa"/>
          </w:tcPr>
          <w:p w14:paraId="176D8014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SDC1</w:t>
            </w:r>
          </w:p>
        </w:tc>
        <w:tc>
          <w:tcPr>
            <w:tcW w:w="3420" w:type="dxa"/>
          </w:tcPr>
          <w:p w14:paraId="5ED73EA7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4F4ACB">
              <w:rPr>
                <w:color w:val="000000"/>
                <w:sz w:val="20"/>
                <w:szCs w:val="20"/>
              </w:rPr>
              <w:t>yndecan-1</w:t>
            </w:r>
          </w:p>
        </w:tc>
        <w:tc>
          <w:tcPr>
            <w:tcW w:w="1440" w:type="dxa"/>
          </w:tcPr>
          <w:p w14:paraId="028B8023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 w:rsidR="005658E6" w:rsidRPr="00D74ACD" w14:paraId="6A808E03" w14:textId="77777777" w:rsidTr="00157A83">
        <w:tc>
          <w:tcPr>
            <w:tcW w:w="2387" w:type="dxa"/>
          </w:tcPr>
          <w:p w14:paraId="1705798E" w14:textId="77777777" w:rsidR="005658E6" w:rsidRPr="000F00D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ENSGALG00000015355</w:t>
            </w:r>
          </w:p>
        </w:tc>
        <w:tc>
          <w:tcPr>
            <w:tcW w:w="2113" w:type="dxa"/>
          </w:tcPr>
          <w:p w14:paraId="4815087D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D47</w:t>
            </w:r>
          </w:p>
        </w:tc>
        <w:tc>
          <w:tcPr>
            <w:tcW w:w="3420" w:type="dxa"/>
          </w:tcPr>
          <w:p w14:paraId="69F37D52" w14:textId="77777777" w:rsid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leukocyte surface antigen CD47 precursor</w:t>
            </w:r>
          </w:p>
        </w:tc>
        <w:tc>
          <w:tcPr>
            <w:tcW w:w="1440" w:type="dxa"/>
          </w:tcPr>
          <w:p w14:paraId="3D1BB1CB" w14:textId="77777777" w:rsidR="005658E6" w:rsidRPr="00207E40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</w:tbl>
    <w:p w14:paraId="60D4FE0D" w14:textId="77777777" w:rsidR="000445DB" w:rsidRDefault="000445DB" w:rsidP="007F18DD">
      <w:pPr>
        <w:jc w:val="center"/>
        <w:rPr>
          <w:sz w:val="22"/>
        </w:rPr>
      </w:pPr>
    </w:p>
    <w:p w14:paraId="66232751" w14:textId="77777777" w:rsidR="0035266E" w:rsidRDefault="000445DB" w:rsidP="000445DB">
      <w:pPr>
        <w:rPr>
          <w:sz w:val="22"/>
        </w:rPr>
      </w:pPr>
      <w:r>
        <w:rPr>
          <w:sz w:val="22"/>
        </w:rPr>
        <w:br w:type="page"/>
      </w:r>
    </w:p>
    <w:p w14:paraId="67B303A6" w14:textId="069BE112" w:rsidR="000445DB" w:rsidRPr="000445DB" w:rsidRDefault="000445DB" w:rsidP="000445DB">
      <w:pPr>
        <w:jc w:val="both"/>
        <w:rPr>
          <w:b/>
          <w:iCs/>
          <w:color w:val="000000"/>
          <w:sz w:val="20"/>
          <w:szCs w:val="20"/>
        </w:rPr>
      </w:pPr>
      <w:r w:rsidRPr="00D74ACD">
        <w:rPr>
          <w:b/>
          <w:iCs/>
          <w:color w:val="000000"/>
          <w:sz w:val="20"/>
          <w:szCs w:val="20"/>
        </w:rPr>
        <w:lastRenderedPageBreak/>
        <w:t xml:space="preserve">Table </w:t>
      </w:r>
      <w:r>
        <w:rPr>
          <w:b/>
          <w:iCs/>
          <w:color w:val="000000"/>
          <w:sz w:val="20"/>
          <w:szCs w:val="20"/>
        </w:rPr>
        <w:t>S3.</w:t>
      </w:r>
      <w:r w:rsidRPr="00D74ACD">
        <w:rPr>
          <w:b/>
          <w:iCs/>
          <w:color w:val="000000"/>
          <w:sz w:val="20"/>
          <w:szCs w:val="20"/>
        </w:rPr>
        <w:t xml:space="preserve"> </w:t>
      </w:r>
      <w:r>
        <w:rPr>
          <w:b/>
          <w:iCs/>
          <w:color w:val="000000"/>
          <w:sz w:val="20"/>
          <w:szCs w:val="20"/>
        </w:rPr>
        <w:t>Differentially expressed</w:t>
      </w:r>
      <w:r w:rsidRPr="00D74ACD">
        <w:rPr>
          <w:b/>
          <w:iCs/>
          <w:color w:val="000000"/>
          <w:sz w:val="20"/>
          <w:szCs w:val="20"/>
        </w:rPr>
        <w:t xml:space="preserve"> genes in </w:t>
      </w:r>
      <w:r w:rsidRPr="00C43082">
        <w:rPr>
          <w:b/>
          <w:iCs/>
          <w:color w:val="000000"/>
          <w:sz w:val="20"/>
          <w:szCs w:val="20"/>
        </w:rPr>
        <w:t>cytokine-cytokine receptor interaction</w:t>
      </w:r>
      <w:r w:rsidR="005658E6">
        <w:rPr>
          <w:b/>
          <w:iCs/>
          <w:color w:val="000000"/>
          <w:sz w:val="20"/>
          <w:szCs w:val="20"/>
        </w:rPr>
        <w:t xml:space="preserve"> </w:t>
      </w:r>
      <w:r>
        <w:rPr>
          <w:b/>
          <w:iCs/>
          <w:color w:val="000000"/>
          <w:sz w:val="20"/>
          <w:szCs w:val="20"/>
        </w:rPr>
        <w:t>in Wooden Breast (WB) affected breast musc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9"/>
        <w:gridCol w:w="2198"/>
        <w:gridCol w:w="3627"/>
        <w:gridCol w:w="1046"/>
      </w:tblGrid>
      <w:tr w:rsidR="005658E6" w:rsidRPr="00D74ACD" w14:paraId="2AC2EDA8" w14:textId="77777777" w:rsidTr="00157A83">
        <w:tc>
          <w:tcPr>
            <w:tcW w:w="2479" w:type="dxa"/>
          </w:tcPr>
          <w:p w14:paraId="599FE0BA" w14:textId="77777777" w:rsidR="005658E6" w:rsidRPr="00D74ACD" w:rsidRDefault="005658E6" w:rsidP="000F00D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74ACD">
              <w:rPr>
                <w:color w:val="000000"/>
                <w:sz w:val="20"/>
                <w:szCs w:val="20"/>
              </w:rPr>
              <w:t>Ensembl</w:t>
            </w:r>
            <w:proofErr w:type="spellEnd"/>
            <w:r w:rsidRPr="00D74ACD">
              <w:rPr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201" w:type="dxa"/>
          </w:tcPr>
          <w:p w14:paraId="657D2F36" w14:textId="77777777" w:rsidR="005658E6" w:rsidRPr="00D74ACD" w:rsidRDefault="005658E6" w:rsidP="000F00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633" w:type="dxa"/>
          </w:tcPr>
          <w:p w14:paraId="0E891D30" w14:textId="77777777" w:rsidR="005658E6" w:rsidRPr="00D74ACD" w:rsidRDefault="005658E6" w:rsidP="000F00DA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 xml:space="preserve">Gene </w:t>
            </w:r>
            <w:r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47" w:type="dxa"/>
          </w:tcPr>
          <w:p w14:paraId="3D316380" w14:textId="77777777" w:rsidR="005658E6" w:rsidRPr="00D74ACD" w:rsidRDefault="005658E6" w:rsidP="000F00DA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>Log2FC</w:t>
            </w:r>
          </w:p>
        </w:tc>
      </w:tr>
      <w:tr w:rsidR="005658E6" w:rsidRPr="00D74ACD" w14:paraId="0D428EA2" w14:textId="77777777" w:rsidTr="00157A83">
        <w:tc>
          <w:tcPr>
            <w:tcW w:w="2479" w:type="dxa"/>
          </w:tcPr>
          <w:p w14:paraId="13241CCD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02329</w:t>
            </w:r>
          </w:p>
        </w:tc>
        <w:tc>
          <w:tcPr>
            <w:tcW w:w="2201" w:type="dxa"/>
          </w:tcPr>
          <w:p w14:paraId="6B71A4FC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CL1</w:t>
            </w:r>
          </w:p>
        </w:tc>
        <w:tc>
          <w:tcPr>
            <w:tcW w:w="3633" w:type="dxa"/>
          </w:tcPr>
          <w:p w14:paraId="01D34073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C-C motif chemokine ligand 1 precursor</w:t>
            </w:r>
          </w:p>
        </w:tc>
        <w:tc>
          <w:tcPr>
            <w:tcW w:w="1047" w:type="dxa"/>
          </w:tcPr>
          <w:p w14:paraId="205C3AA5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5658E6" w:rsidRPr="00D74ACD" w14:paraId="1B37932C" w14:textId="77777777" w:rsidTr="00157A83">
        <w:tc>
          <w:tcPr>
            <w:tcW w:w="2479" w:type="dxa"/>
          </w:tcPr>
          <w:p w14:paraId="4D669A4B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34478</w:t>
            </w:r>
          </w:p>
        </w:tc>
        <w:tc>
          <w:tcPr>
            <w:tcW w:w="2201" w:type="dxa"/>
          </w:tcPr>
          <w:p w14:paraId="743A06FC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CL4</w:t>
            </w:r>
          </w:p>
        </w:tc>
        <w:tc>
          <w:tcPr>
            <w:tcW w:w="3633" w:type="dxa"/>
          </w:tcPr>
          <w:p w14:paraId="712AE648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4F4ACB">
              <w:rPr>
                <w:color w:val="000000"/>
                <w:sz w:val="20"/>
                <w:szCs w:val="20"/>
              </w:rPr>
              <w:t>C-C motif chemokine 4 homolog precursor</w:t>
            </w:r>
          </w:p>
        </w:tc>
        <w:tc>
          <w:tcPr>
            <w:tcW w:w="1047" w:type="dxa"/>
          </w:tcPr>
          <w:p w14:paraId="15D1585D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5658E6" w:rsidRPr="00D74ACD" w14:paraId="6541AC22" w14:textId="77777777" w:rsidTr="00157A83">
        <w:tc>
          <w:tcPr>
            <w:tcW w:w="2479" w:type="dxa"/>
          </w:tcPr>
          <w:p w14:paraId="3E15B8FB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11668</w:t>
            </w:r>
          </w:p>
        </w:tc>
        <w:tc>
          <w:tcPr>
            <w:tcW w:w="2201" w:type="dxa"/>
          </w:tcPr>
          <w:p w14:paraId="62663F49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L8L1</w:t>
            </w:r>
          </w:p>
        </w:tc>
        <w:tc>
          <w:tcPr>
            <w:tcW w:w="3633" w:type="dxa"/>
          </w:tcPr>
          <w:p w14:paraId="0796C604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4F4ACB">
              <w:rPr>
                <w:color w:val="000000"/>
                <w:sz w:val="20"/>
                <w:szCs w:val="20"/>
              </w:rPr>
              <w:t>nterleukin-8 precursor</w:t>
            </w:r>
          </w:p>
        </w:tc>
        <w:tc>
          <w:tcPr>
            <w:tcW w:w="1047" w:type="dxa"/>
          </w:tcPr>
          <w:p w14:paraId="3E37298C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7</w:t>
            </w:r>
          </w:p>
        </w:tc>
      </w:tr>
      <w:tr w:rsidR="005658E6" w:rsidRPr="00D74ACD" w14:paraId="59F3E586" w14:textId="77777777" w:rsidTr="00157A83">
        <w:tc>
          <w:tcPr>
            <w:tcW w:w="2479" w:type="dxa"/>
          </w:tcPr>
          <w:p w14:paraId="2375911C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06346</w:t>
            </w:r>
          </w:p>
        </w:tc>
        <w:tc>
          <w:tcPr>
            <w:tcW w:w="2201" w:type="dxa"/>
          </w:tcPr>
          <w:p w14:paraId="704CA334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XCL14</w:t>
            </w:r>
          </w:p>
        </w:tc>
        <w:tc>
          <w:tcPr>
            <w:tcW w:w="3633" w:type="dxa"/>
          </w:tcPr>
          <w:p w14:paraId="471DFF65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0F00DA">
              <w:rPr>
                <w:color w:val="000000"/>
                <w:sz w:val="20"/>
                <w:szCs w:val="20"/>
              </w:rPr>
              <w:t>C-X-C motif chemokine 14 precursor</w:t>
            </w:r>
          </w:p>
        </w:tc>
        <w:tc>
          <w:tcPr>
            <w:tcW w:w="1047" w:type="dxa"/>
          </w:tcPr>
          <w:p w14:paraId="64DBA91F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4</w:t>
            </w:r>
          </w:p>
        </w:tc>
      </w:tr>
      <w:tr w:rsidR="005658E6" w:rsidRPr="00D74ACD" w14:paraId="42EC304C" w14:textId="77777777" w:rsidTr="00157A83">
        <w:tc>
          <w:tcPr>
            <w:tcW w:w="2479" w:type="dxa"/>
          </w:tcPr>
          <w:p w14:paraId="7CB928A8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09603</w:t>
            </w:r>
          </w:p>
        </w:tc>
        <w:tc>
          <w:tcPr>
            <w:tcW w:w="2201" w:type="dxa"/>
          </w:tcPr>
          <w:p w14:paraId="6659B335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PRLL</w:t>
            </w:r>
          </w:p>
        </w:tc>
        <w:tc>
          <w:tcPr>
            <w:tcW w:w="3633" w:type="dxa"/>
          </w:tcPr>
          <w:p w14:paraId="1A3CF3F7" w14:textId="77777777" w:rsidR="005658E6" w:rsidRPr="000F00DA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0F00DA">
              <w:rPr>
                <w:color w:val="000000"/>
                <w:sz w:val="20"/>
                <w:szCs w:val="20"/>
              </w:rPr>
              <w:t>rolactin-like protein precursor</w:t>
            </w:r>
          </w:p>
        </w:tc>
        <w:tc>
          <w:tcPr>
            <w:tcW w:w="1047" w:type="dxa"/>
          </w:tcPr>
          <w:p w14:paraId="2F67F9F0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6.8</w:t>
            </w:r>
          </w:p>
        </w:tc>
      </w:tr>
      <w:tr w:rsidR="005658E6" w:rsidRPr="00D74ACD" w14:paraId="1FB68C83" w14:textId="77777777" w:rsidTr="00157A83">
        <w:tc>
          <w:tcPr>
            <w:tcW w:w="2479" w:type="dxa"/>
          </w:tcPr>
          <w:p w14:paraId="7A05B1B7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07874</w:t>
            </w:r>
          </w:p>
        </w:tc>
        <w:tc>
          <w:tcPr>
            <w:tcW w:w="2201" w:type="dxa"/>
          </w:tcPr>
          <w:p w14:paraId="477FBF14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L18</w:t>
            </w:r>
          </w:p>
        </w:tc>
        <w:tc>
          <w:tcPr>
            <w:tcW w:w="3633" w:type="dxa"/>
          </w:tcPr>
          <w:p w14:paraId="0AD23703" w14:textId="77777777" w:rsidR="005658E6" w:rsidRPr="000F00DA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0F00DA">
              <w:rPr>
                <w:color w:val="000000"/>
                <w:sz w:val="20"/>
                <w:szCs w:val="20"/>
              </w:rPr>
              <w:t>nterleukin-18</w:t>
            </w:r>
          </w:p>
        </w:tc>
        <w:tc>
          <w:tcPr>
            <w:tcW w:w="1047" w:type="dxa"/>
          </w:tcPr>
          <w:p w14:paraId="3D953246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4</w:t>
            </w:r>
          </w:p>
        </w:tc>
      </w:tr>
      <w:tr w:rsidR="005658E6" w:rsidRPr="00D74ACD" w14:paraId="0E1181DA" w14:textId="77777777" w:rsidTr="00157A83">
        <w:tc>
          <w:tcPr>
            <w:tcW w:w="2479" w:type="dxa"/>
          </w:tcPr>
          <w:p w14:paraId="39393257" w14:textId="77777777" w:rsidR="005658E6" w:rsidRPr="00105DEA" w:rsidRDefault="005658E6" w:rsidP="005658E6">
            <w:pPr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09179</w:t>
            </w:r>
          </w:p>
        </w:tc>
        <w:tc>
          <w:tcPr>
            <w:tcW w:w="2201" w:type="dxa"/>
          </w:tcPr>
          <w:p w14:paraId="624D08A6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3633" w:type="dxa"/>
          </w:tcPr>
          <w:p w14:paraId="4051A85D" w14:textId="77777777" w:rsidR="005658E6" w:rsidRPr="000F00DA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0F00DA">
              <w:rPr>
                <w:color w:val="000000"/>
                <w:sz w:val="20"/>
                <w:szCs w:val="20"/>
              </w:rPr>
              <w:t>umor necrosis factor ligand superfamily member 10</w:t>
            </w:r>
          </w:p>
        </w:tc>
        <w:tc>
          <w:tcPr>
            <w:tcW w:w="1047" w:type="dxa"/>
          </w:tcPr>
          <w:p w14:paraId="17B4CC62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4</w:t>
            </w:r>
          </w:p>
        </w:tc>
      </w:tr>
      <w:tr w:rsidR="005658E6" w:rsidRPr="00D74ACD" w14:paraId="2743D602" w14:textId="77777777" w:rsidTr="00157A83">
        <w:tc>
          <w:tcPr>
            <w:tcW w:w="2479" w:type="dxa"/>
          </w:tcPr>
          <w:p w14:paraId="50AF4F27" w14:textId="77777777" w:rsidR="005658E6" w:rsidRPr="00105DEA" w:rsidRDefault="005658E6" w:rsidP="005658E6">
            <w:pPr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26163</w:t>
            </w:r>
          </w:p>
        </w:tc>
        <w:tc>
          <w:tcPr>
            <w:tcW w:w="2201" w:type="dxa"/>
          </w:tcPr>
          <w:p w14:paraId="707C6587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TNFSF11</w:t>
            </w:r>
          </w:p>
        </w:tc>
        <w:tc>
          <w:tcPr>
            <w:tcW w:w="3633" w:type="dxa"/>
          </w:tcPr>
          <w:p w14:paraId="6F4FEE7E" w14:textId="77777777" w:rsidR="005658E6" w:rsidRPr="000F00DA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0F00DA">
              <w:rPr>
                <w:color w:val="000000"/>
                <w:sz w:val="20"/>
                <w:szCs w:val="20"/>
              </w:rPr>
              <w:t>umor necrosis factor ligand superfamily member 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</w:tcPr>
          <w:p w14:paraId="687D3AC0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4</w:t>
            </w:r>
          </w:p>
        </w:tc>
      </w:tr>
      <w:tr w:rsidR="005658E6" w:rsidRPr="00D74ACD" w14:paraId="59809017" w14:textId="77777777" w:rsidTr="00157A83">
        <w:tc>
          <w:tcPr>
            <w:tcW w:w="2479" w:type="dxa"/>
          </w:tcPr>
          <w:p w14:paraId="7075C0AC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0546B">
              <w:rPr>
                <w:color w:val="000000"/>
                <w:sz w:val="20"/>
                <w:szCs w:val="20"/>
              </w:rPr>
              <w:t>ENSGALG00000016852</w:t>
            </w:r>
          </w:p>
        </w:tc>
        <w:tc>
          <w:tcPr>
            <w:tcW w:w="2201" w:type="dxa"/>
          </w:tcPr>
          <w:p w14:paraId="706D7E4B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3633" w:type="dxa"/>
          </w:tcPr>
          <w:p w14:paraId="3392EE2B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30546B">
              <w:rPr>
                <w:color w:val="000000"/>
                <w:sz w:val="20"/>
                <w:szCs w:val="20"/>
              </w:rPr>
              <w:t>umor necrosis factor ligand superfamily member 13B</w:t>
            </w:r>
          </w:p>
        </w:tc>
        <w:tc>
          <w:tcPr>
            <w:tcW w:w="1047" w:type="dxa"/>
          </w:tcPr>
          <w:p w14:paraId="26C7C941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658E6" w:rsidRPr="00D74ACD" w14:paraId="4D43BCB4" w14:textId="77777777" w:rsidTr="00157A83">
        <w:tc>
          <w:tcPr>
            <w:tcW w:w="2479" w:type="dxa"/>
          </w:tcPr>
          <w:p w14:paraId="34249527" w14:textId="77777777" w:rsidR="005658E6" w:rsidRPr="00105DEA" w:rsidRDefault="005658E6" w:rsidP="005658E6">
            <w:pPr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09612</w:t>
            </w:r>
          </w:p>
        </w:tc>
        <w:tc>
          <w:tcPr>
            <w:tcW w:w="2201" w:type="dxa"/>
          </w:tcPr>
          <w:p w14:paraId="7A7AC7FD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3633" w:type="dxa"/>
          </w:tcPr>
          <w:p w14:paraId="53573869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30546B">
              <w:rPr>
                <w:color w:val="000000"/>
                <w:sz w:val="20"/>
                <w:szCs w:val="20"/>
              </w:rPr>
              <w:t>ransforming growth factor beta-2 precursor</w:t>
            </w:r>
          </w:p>
        </w:tc>
        <w:tc>
          <w:tcPr>
            <w:tcW w:w="1047" w:type="dxa"/>
          </w:tcPr>
          <w:p w14:paraId="541BE597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5</w:t>
            </w:r>
          </w:p>
        </w:tc>
      </w:tr>
      <w:tr w:rsidR="005658E6" w:rsidRPr="00D74ACD" w14:paraId="2EC1F4B5" w14:textId="77777777" w:rsidTr="00157A83">
        <w:tc>
          <w:tcPr>
            <w:tcW w:w="2479" w:type="dxa"/>
          </w:tcPr>
          <w:p w14:paraId="3AAB1FFB" w14:textId="77777777" w:rsidR="005658E6" w:rsidRPr="00105DEA" w:rsidRDefault="005658E6" w:rsidP="005658E6">
            <w:pPr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10346</w:t>
            </w:r>
          </w:p>
        </w:tc>
        <w:tc>
          <w:tcPr>
            <w:tcW w:w="2201" w:type="dxa"/>
          </w:tcPr>
          <w:p w14:paraId="51F6AAD0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3633" w:type="dxa"/>
          </w:tcPr>
          <w:p w14:paraId="7F03C41A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30546B">
              <w:rPr>
                <w:color w:val="000000"/>
                <w:sz w:val="20"/>
                <w:szCs w:val="20"/>
              </w:rPr>
              <w:t>ransforming growth factor beta-3 proprotein preproprotein</w:t>
            </w:r>
          </w:p>
        </w:tc>
        <w:tc>
          <w:tcPr>
            <w:tcW w:w="1047" w:type="dxa"/>
          </w:tcPr>
          <w:p w14:paraId="4E8711C8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5658E6" w:rsidRPr="00D74ACD" w14:paraId="4C631F20" w14:textId="77777777" w:rsidTr="00157A83">
        <w:tc>
          <w:tcPr>
            <w:tcW w:w="2479" w:type="dxa"/>
          </w:tcPr>
          <w:p w14:paraId="61D58F6E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0546B">
              <w:rPr>
                <w:color w:val="000000"/>
                <w:sz w:val="20"/>
                <w:szCs w:val="20"/>
              </w:rPr>
              <w:t>ENSGALG00000003161</w:t>
            </w:r>
          </w:p>
        </w:tc>
        <w:tc>
          <w:tcPr>
            <w:tcW w:w="2201" w:type="dxa"/>
          </w:tcPr>
          <w:p w14:paraId="58EC5A55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GDF3</w:t>
            </w:r>
          </w:p>
        </w:tc>
        <w:tc>
          <w:tcPr>
            <w:tcW w:w="3633" w:type="dxa"/>
          </w:tcPr>
          <w:p w14:paraId="7E5253E1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 w:rsidRPr="0030546B">
              <w:rPr>
                <w:color w:val="000000"/>
                <w:sz w:val="20"/>
                <w:szCs w:val="20"/>
              </w:rPr>
              <w:t>mbryonic growth/differentiation factor 1</w:t>
            </w:r>
          </w:p>
        </w:tc>
        <w:tc>
          <w:tcPr>
            <w:tcW w:w="1047" w:type="dxa"/>
          </w:tcPr>
          <w:p w14:paraId="3768D93F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5658E6" w:rsidRPr="00D74ACD" w14:paraId="67A6D4F2" w14:textId="77777777" w:rsidTr="00157A83">
        <w:tc>
          <w:tcPr>
            <w:tcW w:w="2479" w:type="dxa"/>
          </w:tcPr>
          <w:p w14:paraId="11ADF548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0546B">
              <w:rPr>
                <w:color w:val="000000"/>
                <w:sz w:val="20"/>
                <w:szCs w:val="20"/>
              </w:rPr>
              <w:t>ENSGALG00000034616</w:t>
            </w:r>
          </w:p>
        </w:tc>
        <w:tc>
          <w:tcPr>
            <w:tcW w:w="2201" w:type="dxa"/>
          </w:tcPr>
          <w:p w14:paraId="59A778C9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3633" w:type="dxa"/>
          </w:tcPr>
          <w:p w14:paraId="08D1A89D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30546B">
              <w:rPr>
                <w:color w:val="000000"/>
                <w:sz w:val="20"/>
                <w:szCs w:val="20"/>
              </w:rPr>
              <w:t>nhibin beta A chain precursor</w:t>
            </w:r>
          </w:p>
        </w:tc>
        <w:tc>
          <w:tcPr>
            <w:tcW w:w="1047" w:type="dxa"/>
          </w:tcPr>
          <w:p w14:paraId="6E3E5098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658E6" w:rsidRPr="00D74ACD" w14:paraId="687FC2D0" w14:textId="77777777" w:rsidTr="00157A83">
        <w:tc>
          <w:tcPr>
            <w:tcW w:w="2479" w:type="dxa"/>
          </w:tcPr>
          <w:p w14:paraId="06444054" w14:textId="77777777" w:rsidR="005658E6" w:rsidRPr="00105DEA" w:rsidRDefault="005658E6" w:rsidP="005658E6">
            <w:pPr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12787</w:t>
            </w:r>
          </w:p>
        </w:tc>
        <w:tc>
          <w:tcPr>
            <w:tcW w:w="2201" w:type="dxa"/>
          </w:tcPr>
          <w:p w14:paraId="03648606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BMP6</w:t>
            </w:r>
          </w:p>
        </w:tc>
        <w:tc>
          <w:tcPr>
            <w:tcW w:w="3633" w:type="dxa"/>
          </w:tcPr>
          <w:p w14:paraId="42764DCD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  <w:r w:rsidRPr="0030546B">
              <w:rPr>
                <w:color w:val="000000"/>
                <w:sz w:val="20"/>
                <w:szCs w:val="20"/>
              </w:rPr>
              <w:t>one morphogenetic protein 6</w:t>
            </w:r>
          </w:p>
        </w:tc>
        <w:tc>
          <w:tcPr>
            <w:tcW w:w="1047" w:type="dxa"/>
          </w:tcPr>
          <w:p w14:paraId="4F937F19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5658E6" w:rsidRPr="00D74ACD" w14:paraId="14C649E2" w14:textId="77777777" w:rsidTr="00157A83">
        <w:tc>
          <w:tcPr>
            <w:tcW w:w="2479" w:type="dxa"/>
          </w:tcPr>
          <w:p w14:paraId="08619283" w14:textId="77777777" w:rsidR="005658E6" w:rsidRPr="00105DEA" w:rsidRDefault="005658E6" w:rsidP="005658E6">
            <w:pPr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07668</w:t>
            </w:r>
          </w:p>
        </w:tc>
        <w:tc>
          <w:tcPr>
            <w:tcW w:w="2201" w:type="dxa"/>
          </w:tcPr>
          <w:p w14:paraId="223E631D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BMP7</w:t>
            </w:r>
          </w:p>
        </w:tc>
        <w:tc>
          <w:tcPr>
            <w:tcW w:w="3633" w:type="dxa"/>
          </w:tcPr>
          <w:p w14:paraId="4E6D19DD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  <w:r w:rsidRPr="0030546B">
              <w:rPr>
                <w:color w:val="000000"/>
                <w:sz w:val="20"/>
                <w:szCs w:val="20"/>
              </w:rPr>
              <w:t xml:space="preserve">one morphogenetic protein 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47" w:type="dxa"/>
          </w:tcPr>
          <w:p w14:paraId="4A861451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2</w:t>
            </w:r>
          </w:p>
        </w:tc>
      </w:tr>
      <w:tr w:rsidR="005658E6" w:rsidRPr="00D74ACD" w14:paraId="56FC5F33" w14:textId="77777777" w:rsidTr="00157A83">
        <w:tc>
          <w:tcPr>
            <w:tcW w:w="2479" w:type="dxa"/>
          </w:tcPr>
          <w:p w14:paraId="160D3081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0546B">
              <w:rPr>
                <w:color w:val="000000"/>
                <w:sz w:val="20"/>
                <w:szCs w:val="20"/>
              </w:rPr>
              <w:t>ENSGALG00000050893</w:t>
            </w:r>
          </w:p>
        </w:tc>
        <w:tc>
          <w:tcPr>
            <w:tcW w:w="2201" w:type="dxa"/>
          </w:tcPr>
          <w:p w14:paraId="130A90B2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CR2</w:t>
            </w:r>
          </w:p>
        </w:tc>
        <w:tc>
          <w:tcPr>
            <w:tcW w:w="3633" w:type="dxa"/>
          </w:tcPr>
          <w:p w14:paraId="175DA940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30546B">
              <w:rPr>
                <w:color w:val="000000"/>
                <w:sz w:val="20"/>
                <w:szCs w:val="20"/>
              </w:rPr>
              <w:t>C-C chemokine receptor type 2</w:t>
            </w:r>
          </w:p>
        </w:tc>
        <w:tc>
          <w:tcPr>
            <w:tcW w:w="1047" w:type="dxa"/>
          </w:tcPr>
          <w:p w14:paraId="7F32B2A5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5658E6" w:rsidRPr="00D74ACD" w14:paraId="10FC4EAD" w14:textId="77777777" w:rsidTr="00157A83">
        <w:tc>
          <w:tcPr>
            <w:tcW w:w="2479" w:type="dxa"/>
          </w:tcPr>
          <w:p w14:paraId="2ADCF9BA" w14:textId="77777777" w:rsidR="005658E6" w:rsidRPr="00105DEA" w:rsidRDefault="005658E6" w:rsidP="005658E6">
            <w:pPr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12357</w:t>
            </w:r>
          </w:p>
        </w:tc>
        <w:tc>
          <w:tcPr>
            <w:tcW w:w="2201" w:type="dxa"/>
          </w:tcPr>
          <w:p w14:paraId="7A651202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3633" w:type="dxa"/>
          </w:tcPr>
          <w:p w14:paraId="1270D4D6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30546B">
              <w:rPr>
                <w:color w:val="000000"/>
                <w:sz w:val="20"/>
                <w:szCs w:val="20"/>
              </w:rPr>
              <w:t>C-X-C chemokine receptor type 4</w:t>
            </w:r>
          </w:p>
        </w:tc>
        <w:tc>
          <w:tcPr>
            <w:tcW w:w="1047" w:type="dxa"/>
          </w:tcPr>
          <w:p w14:paraId="0DA1BDD5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2</w:t>
            </w:r>
          </w:p>
        </w:tc>
      </w:tr>
      <w:tr w:rsidR="005658E6" w:rsidRPr="00D74ACD" w14:paraId="09E31764" w14:textId="77777777" w:rsidTr="00157A83">
        <w:tc>
          <w:tcPr>
            <w:tcW w:w="2479" w:type="dxa"/>
          </w:tcPr>
          <w:p w14:paraId="3A630276" w14:textId="77777777" w:rsidR="005658E6" w:rsidRPr="00105DEA" w:rsidRDefault="005658E6" w:rsidP="005658E6">
            <w:pPr>
              <w:rPr>
                <w:b/>
                <w:color w:val="000000"/>
                <w:sz w:val="20"/>
                <w:szCs w:val="20"/>
              </w:rPr>
            </w:pPr>
            <w:r w:rsidRPr="0030546B">
              <w:rPr>
                <w:color w:val="000000"/>
                <w:sz w:val="20"/>
                <w:szCs w:val="20"/>
              </w:rPr>
              <w:t>ENSGALG00000042471</w:t>
            </w:r>
          </w:p>
        </w:tc>
        <w:tc>
          <w:tcPr>
            <w:tcW w:w="2201" w:type="dxa"/>
          </w:tcPr>
          <w:p w14:paraId="03624AE1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3633" w:type="dxa"/>
          </w:tcPr>
          <w:p w14:paraId="6CDF3D54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30546B">
              <w:rPr>
                <w:color w:val="000000"/>
                <w:sz w:val="20"/>
                <w:szCs w:val="20"/>
              </w:rPr>
              <w:t>nterleukin-15 receptor subunit alpha precursor</w:t>
            </w:r>
          </w:p>
        </w:tc>
        <w:tc>
          <w:tcPr>
            <w:tcW w:w="1047" w:type="dxa"/>
          </w:tcPr>
          <w:p w14:paraId="4B40A412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5658E6" w:rsidRPr="00D74ACD" w14:paraId="0366CE09" w14:textId="77777777" w:rsidTr="00157A83">
        <w:tc>
          <w:tcPr>
            <w:tcW w:w="2479" w:type="dxa"/>
          </w:tcPr>
          <w:p w14:paraId="68050A6D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ENSGALG00000012472</w:t>
            </w:r>
          </w:p>
        </w:tc>
        <w:tc>
          <w:tcPr>
            <w:tcW w:w="2201" w:type="dxa"/>
          </w:tcPr>
          <w:p w14:paraId="246DF328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3633" w:type="dxa"/>
          </w:tcPr>
          <w:p w14:paraId="29160D2A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0445DB">
              <w:rPr>
                <w:color w:val="000000"/>
                <w:sz w:val="20"/>
                <w:szCs w:val="20"/>
              </w:rPr>
              <w:t>nterleukin-2 receptor subunit beta precursor</w:t>
            </w:r>
          </w:p>
        </w:tc>
        <w:tc>
          <w:tcPr>
            <w:tcW w:w="1047" w:type="dxa"/>
          </w:tcPr>
          <w:p w14:paraId="4E03D09C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5658E6" w:rsidRPr="00D74ACD" w14:paraId="330DECE3" w14:textId="77777777" w:rsidTr="00157A83">
        <w:tc>
          <w:tcPr>
            <w:tcW w:w="2479" w:type="dxa"/>
          </w:tcPr>
          <w:p w14:paraId="19FAEF30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ENSGALG00000006394</w:t>
            </w:r>
          </w:p>
        </w:tc>
        <w:tc>
          <w:tcPr>
            <w:tcW w:w="2201" w:type="dxa"/>
          </w:tcPr>
          <w:p w14:paraId="4AB6B597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L9R</w:t>
            </w:r>
          </w:p>
        </w:tc>
        <w:tc>
          <w:tcPr>
            <w:tcW w:w="3633" w:type="dxa"/>
          </w:tcPr>
          <w:p w14:paraId="5E6141B0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0445DB">
              <w:rPr>
                <w:color w:val="000000"/>
                <w:sz w:val="20"/>
                <w:szCs w:val="20"/>
              </w:rPr>
              <w:t>nterleukin-9 receptor isoform X1</w:t>
            </w:r>
          </w:p>
        </w:tc>
        <w:tc>
          <w:tcPr>
            <w:tcW w:w="1047" w:type="dxa"/>
          </w:tcPr>
          <w:p w14:paraId="5421E2FD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5658E6" w:rsidRPr="00D74ACD" w14:paraId="693C0ADA" w14:textId="77777777" w:rsidTr="00157A83">
        <w:tc>
          <w:tcPr>
            <w:tcW w:w="2479" w:type="dxa"/>
          </w:tcPr>
          <w:p w14:paraId="3845864C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ENSGALG00000016693</w:t>
            </w:r>
          </w:p>
        </w:tc>
        <w:tc>
          <w:tcPr>
            <w:tcW w:w="2201" w:type="dxa"/>
          </w:tcPr>
          <w:p w14:paraId="5E3DF689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SF2RA</w:t>
            </w:r>
          </w:p>
        </w:tc>
        <w:tc>
          <w:tcPr>
            <w:tcW w:w="3633" w:type="dxa"/>
          </w:tcPr>
          <w:p w14:paraId="0A27D950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0445DB">
              <w:rPr>
                <w:color w:val="000000"/>
                <w:sz w:val="20"/>
                <w:szCs w:val="20"/>
              </w:rPr>
              <w:t>ranulocyte-macrophage colony-stimulating factor receptor subunit alpha-like precursor</w:t>
            </w:r>
          </w:p>
        </w:tc>
        <w:tc>
          <w:tcPr>
            <w:tcW w:w="1047" w:type="dxa"/>
          </w:tcPr>
          <w:p w14:paraId="35C888FC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5658E6" w:rsidRPr="00D74ACD" w14:paraId="4F54B9D4" w14:textId="77777777" w:rsidTr="00157A83">
        <w:tc>
          <w:tcPr>
            <w:tcW w:w="2479" w:type="dxa"/>
          </w:tcPr>
          <w:p w14:paraId="3F794F32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ENSGALG00000046156</w:t>
            </w:r>
          </w:p>
        </w:tc>
        <w:tc>
          <w:tcPr>
            <w:tcW w:w="2201" w:type="dxa"/>
          </w:tcPr>
          <w:p w14:paraId="2BE010A0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LOC101747500</w:t>
            </w:r>
          </w:p>
        </w:tc>
        <w:tc>
          <w:tcPr>
            <w:tcW w:w="3633" w:type="dxa"/>
          </w:tcPr>
          <w:p w14:paraId="4DEA8D56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0445DB">
              <w:rPr>
                <w:color w:val="000000"/>
                <w:sz w:val="20"/>
                <w:szCs w:val="20"/>
              </w:rPr>
              <w:t>ranulocyte-macrophage colony-stimulating factor receptor subunit alpha</w:t>
            </w:r>
          </w:p>
        </w:tc>
        <w:tc>
          <w:tcPr>
            <w:tcW w:w="1047" w:type="dxa"/>
          </w:tcPr>
          <w:p w14:paraId="3A3CF376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1</w:t>
            </w:r>
          </w:p>
        </w:tc>
      </w:tr>
      <w:tr w:rsidR="005658E6" w:rsidRPr="00D74ACD" w14:paraId="26F2C210" w14:textId="77777777" w:rsidTr="00157A83">
        <w:tc>
          <w:tcPr>
            <w:tcW w:w="2479" w:type="dxa"/>
          </w:tcPr>
          <w:p w14:paraId="0069CA31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ENSGALG00000020316</w:t>
            </w:r>
          </w:p>
        </w:tc>
        <w:tc>
          <w:tcPr>
            <w:tcW w:w="2201" w:type="dxa"/>
          </w:tcPr>
          <w:p w14:paraId="757E7AE9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L13RA2</w:t>
            </w:r>
          </w:p>
        </w:tc>
        <w:tc>
          <w:tcPr>
            <w:tcW w:w="3633" w:type="dxa"/>
          </w:tcPr>
          <w:p w14:paraId="103E36EF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0445DB">
              <w:rPr>
                <w:color w:val="000000"/>
                <w:sz w:val="20"/>
                <w:szCs w:val="20"/>
              </w:rPr>
              <w:t>nterleukin-13 receptor subunit alpha-2 precursor</w:t>
            </w:r>
          </w:p>
        </w:tc>
        <w:tc>
          <w:tcPr>
            <w:tcW w:w="1047" w:type="dxa"/>
          </w:tcPr>
          <w:p w14:paraId="3DCE1B1B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5658E6" w:rsidRPr="00D74ACD" w14:paraId="370BE2F0" w14:textId="77777777" w:rsidTr="00157A83">
        <w:tc>
          <w:tcPr>
            <w:tcW w:w="2479" w:type="dxa"/>
          </w:tcPr>
          <w:p w14:paraId="4A0B9ED4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ENSGALG00000014855</w:t>
            </w:r>
          </w:p>
        </w:tc>
        <w:tc>
          <w:tcPr>
            <w:tcW w:w="2201" w:type="dxa"/>
          </w:tcPr>
          <w:p w14:paraId="3AD8FBA4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GHR</w:t>
            </w:r>
          </w:p>
        </w:tc>
        <w:tc>
          <w:tcPr>
            <w:tcW w:w="3633" w:type="dxa"/>
          </w:tcPr>
          <w:p w14:paraId="313A8724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0445DB">
              <w:rPr>
                <w:color w:val="000000"/>
                <w:sz w:val="20"/>
                <w:szCs w:val="20"/>
              </w:rPr>
              <w:t>rowth hormone receptor precursor</w:t>
            </w:r>
          </w:p>
        </w:tc>
        <w:tc>
          <w:tcPr>
            <w:tcW w:w="1047" w:type="dxa"/>
          </w:tcPr>
          <w:p w14:paraId="2D5F2B46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658E6" w:rsidRPr="00D74ACD" w14:paraId="0D203106" w14:textId="77777777" w:rsidTr="00157A83">
        <w:tc>
          <w:tcPr>
            <w:tcW w:w="2479" w:type="dxa"/>
          </w:tcPr>
          <w:p w14:paraId="5E0DE81A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ENSGALG00000003446</w:t>
            </w:r>
          </w:p>
        </w:tc>
        <w:tc>
          <w:tcPr>
            <w:tcW w:w="2201" w:type="dxa"/>
          </w:tcPr>
          <w:p w14:paraId="568E2242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PRLR</w:t>
            </w:r>
          </w:p>
        </w:tc>
        <w:tc>
          <w:tcPr>
            <w:tcW w:w="3633" w:type="dxa"/>
          </w:tcPr>
          <w:p w14:paraId="25C51EA3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prolactin receptor precursor</w:t>
            </w:r>
          </w:p>
        </w:tc>
        <w:tc>
          <w:tcPr>
            <w:tcW w:w="1047" w:type="dxa"/>
          </w:tcPr>
          <w:p w14:paraId="163512D5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658E6" w:rsidRPr="00D74ACD" w14:paraId="5587188D" w14:textId="77777777" w:rsidTr="00157A83">
        <w:tc>
          <w:tcPr>
            <w:tcW w:w="2479" w:type="dxa"/>
          </w:tcPr>
          <w:p w14:paraId="27057D23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ENSGALG00000028140</w:t>
            </w:r>
          </w:p>
        </w:tc>
        <w:tc>
          <w:tcPr>
            <w:tcW w:w="2201" w:type="dxa"/>
          </w:tcPr>
          <w:p w14:paraId="189E65E8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NTFR</w:t>
            </w:r>
          </w:p>
        </w:tc>
        <w:tc>
          <w:tcPr>
            <w:tcW w:w="3633" w:type="dxa"/>
          </w:tcPr>
          <w:p w14:paraId="0FB845FB" w14:textId="77777777" w:rsidR="005658E6" w:rsidRPr="004F4ACB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0445DB">
              <w:rPr>
                <w:color w:val="000000"/>
                <w:sz w:val="20"/>
                <w:szCs w:val="20"/>
              </w:rPr>
              <w:t>iliary neurotrophic factor receptor subunit alpha precursor</w:t>
            </w:r>
          </w:p>
        </w:tc>
        <w:tc>
          <w:tcPr>
            <w:tcW w:w="1047" w:type="dxa"/>
          </w:tcPr>
          <w:p w14:paraId="2B6179B7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4</w:t>
            </w:r>
          </w:p>
        </w:tc>
      </w:tr>
      <w:tr w:rsidR="005658E6" w:rsidRPr="00D74ACD" w14:paraId="4580D355" w14:textId="77777777" w:rsidTr="00157A83">
        <w:tc>
          <w:tcPr>
            <w:tcW w:w="2479" w:type="dxa"/>
          </w:tcPr>
          <w:p w14:paraId="3AC5C678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ENSGALG00000030363</w:t>
            </w:r>
          </w:p>
        </w:tc>
        <w:tc>
          <w:tcPr>
            <w:tcW w:w="2201" w:type="dxa"/>
          </w:tcPr>
          <w:p w14:paraId="505BBCFD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IFNAR1</w:t>
            </w:r>
          </w:p>
        </w:tc>
        <w:tc>
          <w:tcPr>
            <w:tcW w:w="3633" w:type="dxa"/>
          </w:tcPr>
          <w:p w14:paraId="6A6E161E" w14:textId="77777777" w:rsidR="005658E6" w:rsidRPr="004F4ACB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0445DB">
              <w:rPr>
                <w:color w:val="000000"/>
                <w:sz w:val="20"/>
                <w:szCs w:val="20"/>
              </w:rPr>
              <w:t>nterferon alpha/beta receptor 1 precursor</w:t>
            </w:r>
          </w:p>
        </w:tc>
        <w:tc>
          <w:tcPr>
            <w:tcW w:w="1047" w:type="dxa"/>
          </w:tcPr>
          <w:p w14:paraId="1C535F6F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5658E6" w:rsidRPr="00D74ACD" w14:paraId="1808229F" w14:textId="77777777" w:rsidTr="00157A83">
        <w:tc>
          <w:tcPr>
            <w:tcW w:w="2479" w:type="dxa"/>
          </w:tcPr>
          <w:p w14:paraId="7A382B95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ENSGALG00000014477</w:t>
            </w:r>
          </w:p>
        </w:tc>
        <w:tc>
          <w:tcPr>
            <w:tcW w:w="2201" w:type="dxa"/>
          </w:tcPr>
          <w:p w14:paraId="57ECECD0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CD4</w:t>
            </w:r>
          </w:p>
        </w:tc>
        <w:tc>
          <w:tcPr>
            <w:tcW w:w="3633" w:type="dxa"/>
          </w:tcPr>
          <w:p w14:paraId="3745C0CE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T-cell surface glycoprotein CD4 precursor</w:t>
            </w:r>
          </w:p>
        </w:tc>
        <w:tc>
          <w:tcPr>
            <w:tcW w:w="1047" w:type="dxa"/>
          </w:tcPr>
          <w:p w14:paraId="0A025F21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5658E6" w:rsidRPr="00D74ACD" w14:paraId="435A6C78" w14:textId="77777777" w:rsidTr="00157A83">
        <w:tc>
          <w:tcPr>
            <w:tcW w:w="2479" w:type="dxa"/>
          </w:tcPr>
          <w:p w14:paraId="0B24F8FE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11442</w:t>
            </w:r>
          </w:p>
        </w:tc>
        <w:tc>
          <w:tcPr>
            <w:tcW w:w="2201" w:type="dxa"/>
          </w:tcPr>
          <w:p w14:paraId="2470E9D6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3633" w:type="dxa"/>
          </w:tcPr>
          <w:p w14:paraId="1AC78E1C" w14:textId="77777777" w:rsidR="005658E6" w:rsidRPr="004F4ACB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TGF-beta receptor type-2 precursor</w:t>
            </w:r>
          </w:p>
        </w:tc>
        <w:tc>
          <w:tcPr>
            <w:tcW w:w="1047" w:type="dxa"/>
          </w:tcPr>
          <w:p w14:paraId="74A39A11" w14:textId="77777777" w:rsidR="005658E6" w:rsidRPr="00207E40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 w:rsidR="005658E6" w:rsidRPr="00D74ACD" w14:paraId="78F48E18" w14:textId="77777777" w:rsidTr="00157A83">
        <w:tc>
          <w:tcPr>
            <w:tcW w:w="2479" w:type="dxa"/>
          </w:tcPr>
          <w:p w14:paraId="7F001FD1" w14:textId="77777777" w:rsidR="005658E6" w:rsidRPr="00105DEA" w:rsidRDefault="005658E6" w:rsidP="005658E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5DEA">
              <w:rPr>
                <w:color w:val="000000"/>
                <w:sz w:val="20"/>
                <w:szCs w:val="20"/>
              </w:rPr>
              <w:t>ENSGALG00000041257</w:t>
            </w:r>
          </w:p>
        </w:tc>
        <w:tc>
          <w:tcPr>
            <w:tcW w:w="2201" w:type="dxa"/>
          </w:tcPr>
          <w:p w14:paraId="42D1882A" w14:textId="77777777" w:rsidR="005658E6" w:rsidRPr="005658E6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ACVR1C</w:t>
            </w:r>
          </w:p>
        </w:tc>
        <w:tc>
          <w:tcPr>
            <w:tcW w:w="3633" w:type="dxa"/>
          </w:tcPr>
          <w:p w14:paraId="7B619B2E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105DEA">
              <w:rPr>
                <w:color w:val="000000"/>
                <w:sz w:val="20"/>
                <w:szCs w:val="20"/>
              </w:rPr>
              <w:t>ctivin receptor type-1C isoform X4</w:t>
            </w:r>
          </w:p>
        </w:tc>
        <w:tc>
          <w:tcPr>
            <w:tcW w:w="1047" w:type="dxa"/>
          </w:tcPr>
          <w:p w14:paraId="6A8B3170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5</w:t>
            </w:r>
          </w:p>
        </w:tc>
      </w:tr>
    </w:tbl>
    <w:p w14:paraId="58FC2AF3" w14:textId="77777777" w:rsidR="005658E6" w:rsidRDefault="005658E6" w:rsidP="00105DEA">
      <w:pPr>
        <w:jc w:val="both"/>
        <w:rPr>
          <w:b/>
          <w:iCs/>
          <w:color w:val="000000"/>
          <w:sz w:val="20"/>
          <w:szCs w:val="20"/>
        </w:rPr>
      </w:pPr>
    </w:p>
    <w:p w14:paraId="5D088C69" w14:textId="77777777" w:rsidR="005658E6" w:rsidRDefault="005658E6">
      <w:pPr>
        <w:rPr>
          <w:b/>
          <w:iCs/>
          <w:color w:val="000000"/>
          <w:sz w:val="20"/>
          <w:szCs w:val="20"/>
        </w:rPr>
      </w:pPr>
      <w:r>
        <w:rPr>
          <w:b/>
          <w:iCs/>
          <w:color w:val="000000"/>
          <w:sz w:val="20"/>
          <w:szCs w:val="20"/>
        </w:rPr>
        <w:br w:type="page"/>
      </w:r>
    </w:p>
    <w:p w14:paraId="0206BF40" w14:textId="251636A6" w:rsidR="00105DEA" w:rsidRDefault="00105DEA" w:rsidP="00105DEA">
      <w:pPr>
        <w:jc w:val="both"/>
        <w:rPr>
          <w:b/>
          <w:iCs/>
          <w:color w:val="000000"/>
          <w:sz w:val="20"/>
          <w:szCs w:val="20"/>
        </w:rPr>
      </w:pPr>
      <w:r w:rsidRPr="00D74ACD">
        <w:rPr>
          <w:b/>
          <w:iCs/>
          <w:color w:val="000000"/>
          <w:sz w:val="20"/>
          <w:szCs w:val="20"/>
        </w:rPr>
        <w:lastRenderedPageBreak/>
        <w:t xml:space="preserve">Table </w:t>
      </w:r>
      <w:r>
        <w:rPr>
          <w:b/>
          <w:iCs/>
          <w:color w:val="000000"/>
          <w:sz w:val="20"/>
          <w:szCs w:val="20"/>
        </w:rPr>
        <w:t>S</w:t>
      </w:r>
      <w:r w:rsidR="005658E6">
        <w:rPr>
          <w:b/>
          <w:iCs/>
          <w:color w:val="000000"/>
          <w:sz w:val="20"/>
          <w:szCs w:val="20"/>
        </w:rPr>
        <w:t>4</w:t>
      </w:r>
      <w:r>
        <w:rPr>
          <w:b/>
          <w:iCs/>
          <w:color w:val="000000"/>
          <w:sz w:val="20"/>
          <w:szCs w:val="20"/>
        </w:rPr>
        <w:t>.</w:t>
      </w:r>
      <w:r w:rsidRPr="00D74ACD">
        <w:rPr>
          <w:b/>
          <w:iCs/>
          <w:color w:val="000000"/>
          <w:sz w:val="20"/>
          <w:szCs w:val="20"/>
        </w:rPr>
        <w:t xml:space="preserve"> </w:t>
      </w:r>
      <w:r>
        <w:rPr>
          <w:b/>
          <w:iCs/>
          <w:color w:val="000000"/>
          <w:sz w:val="20"/>
          <w:szCs w:val="20"/>
        </w:rPr>
        <w:t>Differentially expressed</w:t>
      </w:r>
      <w:r w:rsidRPr="00D74ACD">
        <w:rPr>
          <w:b/>
          <w:iCs/>
          <w:color w:val="000000"/>
          <w:sz w:val="20"/>
          <w:szCs w:val="20"/>
        </w:rPr>
        <w:t xml:space="preserve"> genes in </w:t>
      </w:r>
      <w:proofErr w:type="spellStart"/>
      <w:r w:rsidRPr="00C43082">
        <w:rPr>
          <w:b/>
          <w:iCs/>
          <w:color w:val="000000"/>
          <w:sz w:val="20"/>
          <w:szCs w:val="20"/>
        </w:rPr>
        <w:t>Wnt</w:t>
      </w:r>
      <w:proofErr w:type="spellEnd"/>
      <w:r w:rsidRPr="00C43082">
        <w:rPr>
          <w:b/>
          <w:iCs/>
          <w:color w:val="000000"/>
          <w:sz w:val="20"/>
          <w:szCs w:val="20"/>
        </w:rPr>
        <w:t xml:space="preserve"> signaling pathways </w:t>
      </w:r>
      <w:r>
        <w:rPr>
          <w:b/>
          <w:iCs/>
          <w:color w:val="000000"/>
          <w:sz w:val="20"/>
          <w:szCs w:val="20"/>
        </w:rPr>
        <w:t>in Wooden Breast (WB) affected breast musc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6"/>
        <w:gridCol w:w="2001"/>
        <w:gridCol w:w="3808"/>
        <w:gridCol w:w="1045"/>
      </w:tblGrid>
      <w:tr w:rsidR="005658E6" w:rsidRPr="00D74ACD" w14:paraId="599C29D7" w14:textId="77777777" w:rsidTr="00157A83">
        <w:tc>
          <w:tcPr>
            <w:tcW w:w="2496" w:type="dxa"/>
          </w:tcPr>
          <w:p w14:paraId="57E39B38" w14:textId="77777777" w:rsidR="005658E6" w:rsidRPr="00D74ACD" w:rsidRDefault="005658E6" w:rsidP="0006125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74ACD">
              <w:rPr>
                <w:color w:val="000000"/>
                <w:sz w:val="20"/>
                <w:szCs w:val="20"/>
              </w:rPr>
              <w:t>Ensembl</w:t>
            </w:r>
            <w:proofErr w:type="spellEnd"/>
            <w:r w:rsidRPr="00D74ACD">
              <w:rPr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004" w:type="dxa"/>
          </w:tcPr>
          <w:p w14:paraId="51C68A30" w14:textId="77777777" w:rsidR="005658E6" w:rsidRPr="00D74ACD" w:rsidRDefault="005658E6" w:rsidP="0006125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814" w:type="dxa"/>
          </w:tcPr>
          <w:p w14:paraId="48B031EC" w14:textId="77777777" w:rsidR="005658E6" w:rsidRPr="00D74ACD" w:rsidRDefault="005658E6" w:rsidP="0006125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 xml:space="preserve">Gene </w:t>
            </w:r>
            <w:r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46" w:type="dxa"/>
          </w:tcPr>
          <w:p w14:paraId="2A780673" w14:textId="77777777" w:rsidR="005658E6" w:rsidRPr="00D74ACD" w:rsidRDefault="005658E6" w:rsidP="0006125C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>Log2FC</w:t>
            </w:r>
          </w:p>
        </w:tc>
      </w:tr>
      <w:tr w:rsidR="005658E6" w:rsidRPr="00D74ACD" w14:paraId="5EA8AE76" w14:textId="77777777" w:rsidTr="00157A83">
        <w:tc>
          <w:tcPr>
            <w:tcW w:w="2496" w:type="dxa"/>
          </w:tcPr>
          <w:p w14:paraId="56FE028F" w14:textId="77777777" w:rsidR="005658E6" w:rsidRPr="002B39D7" w:rsidRDefault="005658E6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43009</w:t>
            </w:r>
          </w:p>
        </w:tc>
        <w:tc>
          <w:tcPr>
            <w:tcW w:w="2004" w:type="dxa"/>
          </w:tcPr>
          <w:p w14:paraId="69B4FF8A" w14:textId="77777777" w:rsidR="005658E6" w:rsidRPr="002B39D7" w:rsidRDefault="005658E6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WNT1</w:t>
            </w:r>
          </w:p>
        </w:tc>
        <w:tc>
          <w:tcPr>
            <w:tcW w:w="3814" w:type="dxa"/>
          </w:tcPr>
          <w:p w14:paraId="5FBC37EF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5658E6">
              <w:rPr>
                <w:color w:val="000000"/>
                <w:sz w:val="20"/>
                <w:szCs w:val="20"/>
              </w:rPr>
              <w:t>rotein Wnt-1</w:t>
            </w:r>
          </w:p>
        </w:tc>
        <w:tc>
          <w:tcPr>
            <w:tcW w:w="1046" w:type="dxa"/>
          </w:tcPr>
          <w:p w14:paraId="52BAADC1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5658E6" w:rsidRPr="00D74ACD" w14:paraId="5CBA6687" w14:textId="77777777" w:rsidTr="00157A83">
        <w:tc>
          <w:tcPr>
            <w:tcW w:w="2496" w:type="dxa"/>
          </w:tcPr>
          <w:p w14:paraId="0839CD8C" w14:textId="77777777" w:rsidR="005658E6" w:rsidRPr="002B39D7" w:rsidRDefault="005658E6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0839</w:t>
            </w:r>
          </w:p>
        </w:tc>
        <w:tc>
          <w:tcPr>
            <w:tcW w:w="2004" w:type="dxa"/>
          </w:tcPr>
          <w:p w14:paraId="2C8F1DD2" w14:textId="77777777" w:rsidR="005658E6" w:rsidRPr="002B39D7" w:rsidRDefault="005658E6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WNT11</w:t>
            </w:r>
          </w:p>
        </w:tc>
        <w:tc>
          <w:tcPr>
            <w:tcW w:w="3814" w:type="dxa"/>
          </w:tcPr>
          <w:p w14:paraId="0977D058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5658E6">
              <w:rPr>
                <w:color w:val="000000"/>
                <w:sz w:val="20"/>
                <w:szCs w:val="20"/>
              </w:rPr>
              <w:t>rotein Wnt-1</w:t>
            </w:r>
            <w:r>
              <w:rPr>
                <w:color w:val="000000"/>
                <w:sz w:val="20"/>
                <w:szCs w:val="20"/>
              </w:rPr>
              <w:t>1 precursor</w:t>
            </w:r>
          </w:p>
        </w:tc>
        <w:tc>
          <w:tcPr>
            <w:tcW w:w="1046" w:type="dxa"/>
          </w:tcPr>
          <w:p w14:paraId="54806548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5658E6" w:rsidRPr="00D74ACD" w14:paraId="2C597B14" w14:textId="77777777" w:rsidTr="00157A83">
        <w:tc>
          <w:tcPr>
            <w:tcW w:w="2496" w:type="dxa"/>
          </w:tcPr>
          <w:p w14:paraId="75FC2E0B" w14:textId="77777777" w:rsidR="005658E6" w:rsidRPr="002B39D7" w:rsidRDefault="005658E6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12998</w:t>
            </w:r>
          </w:p>
        </w:tc>
        <w:tc>
          <w:tcPr>
            <w:tcW w:w="2004" w:type="dxa"/>
          </w:tcPr>
          <w:p w14:paraId="667F5680" w14:textId="77777777" w:rsidR="005658E6" w:rsidRPr="002B39D7" w:rsidRDefault="005658E6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WNT5B</w:t>
            </w:r>
          </w:p>
        </w:tc>
        <w:tc>
          <w:tcPr>
            <w:tcW w:w="3814" w:type="dxa"/>
          </w:tcPr>
          <w:p w14:paraId="3E266C1A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5658E6">
              <w:rPr>
                <w:color w:val="000000"/>
                <w:sz w:val="20"/>
                <w:szCs w:val="20"/>
              </w:rPr>
              <w:t>rotein Wnt-</w:t>
            </w:r>
            <w:r>
              <w:rPr>
                <w:color w:val="000000"/>
                <w:sz w:val="20"/>
                <w:szCs w:val="20"/>
              </w:rPr>
              <w:t>5B precursor</w:t>
            </w:r>
          </w:p>
        </w:tc>
        <w:tc>
          <w:tcPr>
            <w:tcW w:w="1046" w:type="dxa"/>
          </w:tcPr>
          <w:p w14:paraId="630E0818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658E6" w:rsidRPr="00D74ACD" w14:paraId="126E86A0" w14:textId="77777777" w:rsidTr="00157A83">
        <w:tc>
          <w:tcPr>
            <w:tcW w:w="2496" w:type="dxa"/>
          </w:tcPr>
          <w:p w14:paraId="7FD3797D" w14:textId="77777777" w:rsidR="005658E6" w:rsidRPr="002B39D7" w:rsidRDefault="005658E6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3015</w:t>
            </w:r>
          </w:p>
        </w:tc>
        <w:tc>
          <w:tcPr>
            <w:tcW w:w="2004" w:type="dxa"/>
          </w:tcPr>
          <w:p w14:paraId="6EE8BEB2" w14:textId="77777777" w:rsidR="005658E6" w:rsidRPr="002B39D7" w:rsidRDefault="005658E6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3814" w:type="dxa"/>
          </w:tcPr>
          <w:p w14:paraId="71E8B077" w14:textId="77777777" w:rsidR="005658E6" w:rsidRPr="00A95874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5658E6">
              <w:rPr>
                <w:color w:val="000000"/>
                <w:sz w:val="20"/>
                <w:szCs w:val="20"/>
              </w:rPr>
              <w:t>igment epithelium-derived factor precursor</w:t>
            </w:r>
          </w:p>
        </w:tc>
        <w:tc>
          <w:tcPr>
            <w:tcW w:w="1046" w:type="dxa"/>
          </w:tcPr>
          <w:p w14:paraId="06C6C48A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 w:rsidR="005658E6" w:rsidRPr="00D74ACD" w14:paraId="5FBEC123" w14:textId="77777777" w:rsidTr="00157A83">
        <w:tc>
          <w:tcPr>
            <w:tcW w:w="2496" w:type="dxa"/>
          </w:tcPr>
          <w:p w14:paraId="352F6D36" w14:textId="77777777" w:rsidR="005658E6" w:rsidRPr="002B39D7" w:rsidRDefault="005658E6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9241</w:t>
            </w:r>
          </w:p>
        </w:tc>
        <w:tc>
          <w:tcPr>
            <w:tcW w:w="2004" w:type="dxa"/>
          </w:tcPr>
          <w:p w14:paraId="777D7639" w14:textId="77777777" w:rsidR="005658E6" w:rsidRPr="002B39D7" w:rsidRDefault="005658E6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SFRP2</w:t>
            </w:r>
          </w:p>
        </w:tc>
        <w:tc>
          <w:tcPr>
            <w:tcW w:w="3814" w:type="dxa"/>
          </w:tcPr>
          <w:p w14:paraId="232D5F19" w14:textId="77777777" w:rsidR="005658E6" w:rsidRPr="000F00DA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5658E6">
              <w:rPr>
                <w:color w:val="000000"/>
                <w:sz w:val="20"/>
                <w:szCs w:val="20"/>
              </w:rPr>
              <w:t>ecreted frizzled-related protein 2 precursor</w:t>
            </w:r>
          </w:p>
        </w:tc>
        <w:tc>
          <w:tcPr>
            <w:tcW w:w="1046" w:type="dxa"/>
          </w:tcPr>
          <w:p w14:paraId="1EA5F543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9</w:t>
            </w:r>
          </w:p>
        </w:tc>
      </w:tr>
      <w:tr w:rsidR="005658E6" w:rsidRPr="00D74ACD" w14:paraId="1C843298" w14:textId="77777777" w:rsidTr="00157A83">
        <w:tc>
          <w:tcPr>
            <w:tcW w:w="2496" w:type="dxa"/>
          </w:tcPr>
          <w:p w14:paraId="34044597" w14:textId="77777777" w:rsidR="005658E6" w:rsidRPr="002B39D7" w:rsidRDefault="005658E6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31997</w:t>
            </w:r>
          </w:p>
        </w:tc>
        <w:tc>
          <w:tcPr>
            <w:tcW w:w="2004" w:type="dxa"/>
          </w:tcPr>
          <w:p w14:paraId="22EE7E96" w14:textId="77777777" w:rsidR="005658E6" w:rsidRPr="002B39D7" w:rsidRDefault="005658E6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SFRP4</w:t>
            </w:r>
          </w:p>
        </w:tc>
        <w:tc>
          <w:tcPr>
            <w:tcW w:w="3814" w:type="dxa"/>
          </w:tcPr>
          <w:p w14:paraId="327AF3F8" w14:textId="77777777" w:rsidR="005658E6" w:rsidRPr="000F00DA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5658E6">
              <w:rPr>
                <w:color w:val="000000"/>
                <w:sz w:val="20"/>
                <w:szCs w:val="20"/>
              </w:rPr>
              <w:t>ecreted frizzled-related protein 4 isoform X1</w:t>
            </w:r>
          </w:p>
        </w:tc>
        <w:tc>
          <w:tcPr>
            <w:tcW w:w="1046" w:type="dxa"/>
          </w:tcPr>
          <w:p w14:paraId="31EE42C4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8</w:t>
            </w:r>
          </w:p>
        </w:tc>
      </w:tr>
      <w:tr w:rsidR="005658E6" w:rsidRPr="00D74ACD" w14:paraId="234FB8C0" w14:textId="77777777" w:rsidTr="00157A83">
        <w:tc>
          <w:tcPr>
            <w:tcW w:w="2496" w:type="dxa"/>
          </w:tcPr>
          <w:p w14:paraId="1695BF72" w14:textId="77777777" w:rsidR="005658E6" w:rsidRPr="002B39D7" w:rsidRDefault="005658E6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2763</w:t>
            </w:r>
          </w:p>
        </w:tc>
        <w:tc>
          <w:tcPr>
            <w:tcW w:w="2004" w:type="dxa"/>
          </w:tcPr>
          <w:p w14:paraId="09DE442C" w14:textId="77777777" w:rsidR="005658E6" w:rsidRPr="002B39D7" w:rsidRDefault="005658E6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FRZB</w:t>
            </w:r>
          </w:p>
        </w:tc>
        <w:tc>
          <w:tcPr>
            <w:tcW w:w="3814" w:type="dxa"/>
          </w:tcPr>
          <w:p w14:paraId="2EE9F19A" w14:textId="77777777" w:rsidR="005658E6" w:rsidRPr="000F00DA" w:rsidRDefault="00EA2A30" w:rsidP="005658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5658E6" w:rsidRPr="005658E6">
              <w:rPr>
                <w:color w:val="000000"/>
                <w:sz w:val="20"/>
                <w:szCs w:val="20"/>
              </w:rPr>
              <w:t>ecreted frizzled-related protein 3 precursor</w:t>
            </w:r>
          </w:p>
        </w:tc>
        <w:tc>
          <w:tcPr>
            <w:tcW w:w="1046" w:type="dxa"/>
          </w:tcPr>
          <w:p w14:paraId="5FE65B76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5658E6" w:rsidRPr="00D74ACD" w14:paraId="4BA3AC50" w14:textId="77777777" w:rsidTr="00157A83">
        <w:tc>
          <w:tcPr>
            <w:tcW w:w="2496" w:type="dxa"/>
          </w:tcPr>
          <w:p w14:paraId="446F7365" w14:textId="77777777" w:rsidR="005658E6" w:rsidRPr="002B39D7" w:rsidRDefault="005658E6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42607</w:t>
            </w:r>
          </w:p>
        </w:tc>
        <w:tc>
          <w:tcPr>
            <w:tcW w:w="2004" w:type="dxa"/>
          </w:tcPr>
          <w:p w14:paraId="02AAB4C6" w14:textId="77777777" w:rsidR="005658E6" w:rsidRPr="002B39D7" w:rsidRDefault="005658E6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RSPO3</w:t>
            </w:r>
          </w:p>
        </w:tc>
        <w:tc>
          <w:tcPr>
            <w:tcW w:w="3814" w:type="dxa"/>
          </w:tcPr>
          <w:p w14:paraId="69E5C38E" w14:textId="77777777" w:rsidR="005658E6" w:rsidRPr="000F00DA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5658E6">
              <w:rPr>
                <w:color w:val="000000"/>
                <w:sz w:val="20"/>
                <w:szCs w:val="20"/>
              </w:rPr>
              <w:t>R-spondin-3 precursor</w:t>
            </w:r>
          </w:p>
        </w:tc>
        <w:tc>
          <w:tcPr>
            <w:tcW w:w="1046" w:type="dxa"/>
          </w:tcPr>
          <w:p w14:paraId="2E8BFE33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 w:rsidR="005658E6" w:rsidRPr="00D74ACD" w14:paraId="35D7E310" w14:textId="77777777" w:rsidTr="00157A83">
        <w:tc>
          <w:tcPr>
            <w:tcW w:w="2496" w:type="dxa"/>
          </w:tcPr>
          <w:p w14:paraId="61166555" w14:textId="77777777" w:rsidR="005658E6" w:rsidRPr="002B39D7" w:rsidRDefault="005658E6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9064</w:t>
            </w:r>
          </w:p>
        </w:tc>
        <w:tc>
          <w:tcPr>
            <w:tcW w:w="2004" w:type="dxa"/>
          </w:tcPr>
          <w:p w14:paraId="333A59C7" w14:textId="77777777" w:rsidR="005658E6" w:rsidRPr="002B39D7" w:rsidRDefault="005658E6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FZD1</w:t>
            </w:r>
          </w:p>
        </w:tc>
        <w:tc>
          <w:tcPr>
            <w:tcW w:w="3814" w:type="dxa"/>
          </w:tcPr>
          <w:p w14:paraId="6092F059" w14:textId="77777777" w:rsidR="005658E6" w:rsidRPr="00D74ACD" w:rsidRDefault="00EA2A30" w:rsidP="00A729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="00A7290A" w:rsidRPr="00A7290A">
              <w:rPr>
                <w:color w:val="000000"/>
                <w:sz w:val="20"/>
                <w:szCs w:val="20"/>
              </w:rPr>
              <w:t>rizzled-1 precursor</w:t>
            </w:r>
          </w:p>
        </w:tc>
        <w:tc>
          <w:tcPr>
            <w:tcW w:w="1046" w:type="dxa"/>
          </w:tcPr>
          <w:p w14:paraId="001B63FF" w14:textId="77777777" w:rsidR="005658E6" w:rsidRPr="00D74ACD" w:rsidRDefault="005658E6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</w:t>
            </w:r>
            <w:r w:rsidR="00A7290A">
              <w:rPr>
                <w:color w:val="000000"/>
                <w:sz w:val="20"/>
                <w:szCs w:val="20"/>
              </w:rPr>
              <w:t>.4</w:t>
            </w:r>
          </w:p>
        </w:tc>
      </w:tr>
      <w:tr w:rsidR="005658E6" w:rsidRPr="00D74ACD" w14:paraId="71DD9B59" w14:textId="77777777" w:rsidTr="00157A83">
        <w:tc>
          <w:tcPr>
            <w:tcW w:w="2496" w:type="dxa"/>
          </w:tcPr>
          <w:p w14:paraId="362EA3D9" w14:textId="77777777" w:rsidR="005658E6" w:rsidRPr="002B39D7" w:rsidRDefault="005658E6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41927</w:t>
            </w:r>
          </w:p>
        </w:tc>
        <w:tc>
          <w:tcPr>
            <w:tcW w:w="2004" w:type="dxa"/>
          </w:tcPr>
          <w:p w14:paraId="36508530" w14:textId="77777777" w:rsidR="005658E6" w:rsidRPr="002B39D7" w:rsidRDefault="005658E6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FZD9</w:t>
            </w:r>
          </w:p>
        </w:tc>
        <w:tc>
          <w:tcPr>
            <w:tcW w:w="3814" w:type="dxa"/>
          </w:tcPr>
          <w:p w14:paraId="4A12559C" w14:textId="77777777" w:rsidR="005658E6" w:rsidRPr="00A95874" w:rsidRDefault="00EA2A30" w:rsidP="00A729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="00A7290A" w:rsidRPr="00A7290A">
              <w:rPr>
                <w:color w:val="000000"/>
                <w:sz w:val="20"/>
                <w:szCs w:val="20"/>
              </w:rPr>
              <w:t>rizzled-</w:t>
            </w:r>
            <w:r w:rsidR="00A7290A">
              <w:rPr>
                <w:color w:val="000000"/>
                <w:sz w:val="20"/>
                <w:szCs w:val="20"/>
              </w:rPr>
              <w:t>9</w:t>
            </w:r>
            <w:r w:rsidR="00A7290A" w:rsidRPr="00A7290A">
              <w:rPr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046" w:type="dxa"/>
          </w:tcPr>
          <w:p w14:paraId="3C6B0CFA" w14:textId="77777777" w:rsidR="005658E6" w:rsidRPr="00D74ACD" w:rsidRDefault="00A7290A" w:rsidP="005658E6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A7290A" w:rsidRPr="00D74ACD" w14:paraId="0544F149" w14:textId="77777777" w:rsidTr="00157A83">
        <w:tc>
          <w:tcPr>
            <w:tcW w:w="2496" w:type="dxa"/>
          </w:tcPr>
          <w:p w14:paraId="5D9D9EF0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7543</w:t>
            </w:r>
          </w:p>
        </w:tc>
        <w:tc>
          <w:tcPr>
            <w:tcW w:w="2004" w:type="dxa"/>
          </w:tcPr>
          <w:p w14:paraId="02E755E7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APCDD1L</w:t>
            </w:r>
          </w:p>
        </w:tc>
        <w:tc>
          <w:tcPr>
            <w:tcW w:w="3814" w:type="dxa"/>
          </w:tcPr>
          <w:p w14:paraId="7FD723EE" w14:textId="77777777" w:rsidR="00A7290A" w:rsidRPr="00A95874" w:rsidRDefault="00EA2A30" w:rsidP="00A729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A7290A" w:rsidRPr="00A7290A">
              <w:rPr>
                <w:color w:val="000000"/>
                <w:sz w:val="20"/>
                <w:szCs w:val="20"/>
              </w:rPr>
              <w:t>rotein APCDD1-like</w:t>
            </w:r>
          </w:p>
        </w:tc>
        <w:tc>
          <w:tcPr>
            <w:tcW w:w="1046" w:type="dxa"/>
          </w:tcPr>
          <w:p w14:paraId="7B8A5752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A7290A" w:rsidRPr="00D74ACD" w14:paraId="6116302D" w14:textId="77777777" w:rsidTr="00157A83">
        <w:tc>
          <w:tcPr>
            <w:tcW w:w="2496" w:type="dxa"/>
          </w:tcPr>
          <w:p w14:paraId="40E920D0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1600</w:t>
            </w:r>
          </w:p>
        </w:tc>
        <w:tc>
          <w:tcPr>
            <w:tcW w:w="2004" w:type="dxa"/>
          </w:tcPr>
          <w:p w14:paraId="4A9C943E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DVL1</w:t>
            </w:r>
          </w:p>
        </w:tc>
        <w:tc>
          <w:tcPr>
            <w:tcW w:w="3814" w:type="dxa"/>
          </w:tcPr>
          <w:p w14:paraId="73EFEFB4" w14:textId="77777777" w:rsidR="00A7290A" w:rsidRPr="00A95874" w:rsidRDefault="00EA2A30" w:rsidP="00A729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A7290A" w:rsidRPr="00A7290A">
              <w:rPr>
                <w:color w:val="000000"/>
                <w:sz w:val="20"/>
                <w:szCs w:val="20"/>
              </w:rPr>
              <w:t xml:space="preserve">egment polarity protein </w:t>
            </w:r>
            <w:proofErr w:type="spellStart"/>
            <w:r w:rsidR="00A7290A" w:rsidRPr="00A7290A">
              <w:rPr>
                <w:color w:val="000000"/>
                <w:sz w:val="20"/>
                <w:szCs w:val="20"/>
              </w:rPr>
              <w:t>dishevelled</w:t>
            </w:r>
            <w:proofErr w:type="spellEnd"/>
            <w:r w:rsidR="00A7290A" w:rsidRPr="00A7290A">
              <w:rPr>
                <w:color w:val="000000"/>
                <w:sz w:val="20"/>
                <w:szCs w:val="20"/>
              </w:rPr>
              <w:t xml:space="preserve"> homolog DVL-1 isoform X1</w:t>
            </w:r>
          </w:p>
        </w:tc>
        <w:tc>
          <w:tcPr>
            <w:tcW w:w="1046" w:type="dxa"/>
          </w:tcPr>
          <w:p w14:paraId="56CBBCC8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A7290A" w:rsidRPr="00D74ACD" w14:paraId="34D32280" w14:textId="77777777" w:rsidTr="00157A83">
        <w:tc>
          <w:tcPr>
            <w:tcW w:w="2496" w:type="dxa"/>
          </w:tcPr>
          <w:p w14:paraId="2B43214A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3767</w:t>
            </w:r>
          </w:p>
        </w:tc>
        <w:tc>
          <w:tcPr>
            <w:tcW w:w="2004" w:type="dxa"/>
          </w:tcPr>
          <w:p w14:paraId="4960DFC9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NKD1</w:t>
            </w:r>
          </w:p>
        </w:tc>
        <w:tc>
          <w:tcPr>
            <w:tcW w:w="3814" w:type="dxa"/>
          </w:tcPr>
          <w:p w14:paraId="2475FBEF" w14:textId="77777777" w:rsidR="00A7290A" w:rsidRPr="00A95874" w:rsidRDefault="00EA2A30" w:rsidP="00A729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A7290A" w:rsidRPr="00A7290A">
              <w:rPr>
                <w:color w:val="000000"/>
                <w:sz w:val="20"/>
                <w:szCs w:val="20"/>
              </w:rPr>
              <w:t>rotein naked cuticle homolog 1 isoform X2</w:t>
            </w:r>
          </w:p>
        </w:tc>
        <w:tc>
          <w:tcPr>
            <w:tcW w:w="1046" w:type="dxa"/>
          </w:tcPr>
          <w:p w14:paraId="5D4ED877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1</w:t>
            </w:r>
          </w:p>
        </w:tc>
      </w:tr>
      <w:tr w:rsidR="00A7290A" w:rsidRPr="00D74ACD" w14:paraId="3569473F" w14:textId="77777777" w:rsidTr="00157A83">
        <w:tc>
          <w:tcPr>
            <w:tcW w:w="2496" w:type="dxa"/>
          </w:tcPr>
          <w:p w14:paraId="22DF571A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39200</w:t>
            </w:r>
          </w:p>
        </w:tc>
        <w:tc>
          <w:tcPr>
            <w:tcW w:w="2004" w:type="dxa"/>
          </w:tcPr>
          <w:p w14:paraId="6D1D48AC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3814" w:type="dxa"/>
          </w:tcPr>
          <w:p w14:paraId="1779F296" w14:textId="77777777" w:rsidR="00A7290A" w:rsidRPr="00A95874" w:rsidRDefault="00EA2A30" w:rsidP="00A729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A7290A" w:rsidRPr="00A7290A">
              <w:rPr>
                <w:color w:val="000000"/>
                <w:sz w:val="20"/>
                <w:szCs w:val="20"/>
              </w:rPr>
              <w:t>xin-2</w:t>
            </w:r>
          </w:p>
        </w:tc>
        <w:tc>
          <w:tcPr>
            <w:tcW w:w="1046" w:type="dxa"/>
          </w:tcPr>
          <w:p w14:paraId="3C5C20F6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A7290A" w:rsidRPr="00D74ACD" w14:paraId="29DCF200" w14:textId="77777777" w:rsidTr="00157A83">
        <w:tc>
          <w:tcPr>
            <w:tcW w:w="2496" w:type="dxa"/>
          </w:tcPr>
          <w:p w14:paraId="22DF1979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0220</w:t>
            </w:r>
          </w:p>
        </w:tc>
        <w:tc>
          <w:tcPr>
            <w:tcW w:w="2004" w:type="dxa"/>
          </w:tcPr>
          <w:p w14:paraId="63E10BC6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APC</w:t>
            </w:r>
          </w:p>
        </w:tc>
        <w:tc>
          <w:tcPr>
            <w:tcW w:w="3814" w:type="dxa"/>
          </w:tcPr>
          <w:p w14:paraId="4B8D9C72" w14:textId="77777777" w:rsidR="00A7290A" w:rsidRPr="00A95874" w:rsidRDefault="00EA2A30" w:rsidP="00A729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A7290A" w:rsidRPr="00A7290A">
              <w:rPr>
                <w:color w:val="000000"/>
                <w:sz w:val="20"/>
                <w:szCs w:val="20"/>
              </w:rPr>
              <w:t>denomatous polyposis coli protein isoform X3</w:t>
            </w:r>
          </w:p>
        </w:tc>
        <w:tc>
          <w:tcPr>
            <w:tcW w:w="1046" w:type="dxa"/>
          </w:tcPr>
          <w:p w14:paraId="12B7A260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A7290A" w:rsidRPr="00D74ACD" w14:paraId="4F5E5044" w14:textId="77777777" w:rsidTr="00157A83">
        <w:tc>
          <w:tcPr>
            <w:tcW w:w="2496" w:type="dxa"/>
          </w:tcPr>
          <w:p w14:paraId="1C3CBB86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6480</w:t>
            </w:r>
          </w:p>
        </w:tc>
        <w:tc>
          <w:tcPr>
            <w:tcW w:w="2004" w:type="dxa"/>
          </w:tcPr>
          <w:p w14:paraId="60F2CF21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TCF7</w:t>
            </w:r>
          </w:p>
        </w:tc>
        <w:tc>
          <w:tcPr>
            <w:tcW w:w="3814" w:type="dxa"/>
          </w:tcPr>
          <w:p w14:paraId="5E0121D1" w14:textId="77777777" w:rsidR="00A7290A" w:rsidRPr="00A95874" w:rsidRDefault="00EA2A30" w:rsidP="00A729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="00A7290A" w:rsidRPr="00A7290A">
              <w:rPr>
                <w:color w:val="000000"/>
                <w:sz w:val="20"/>
                <w:szCs w:val="20"/>
              </w:rPr>
              <w:t>ranscription factor 7</w:t>
            </w:r>
          </w:p>
        </w:tc>
        <w:tc>
          <w:tcPr>
            <w:tcW w:w="1046" w:type="dxa"/>
          </w:tcPr>
          <w:p w14:paraId="6C7B404A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A7290A" w:rsidRPr="00D74ACD" w14:paraId="06CDD323" w14:textId="77777777" w:rsidTr="00157A83">
        <w:tc>
          <w:tcPr>
            <w:tcW w:w="2496" w:type="dxa"/>
          </w:tcPr>
          <w:p w14:paraId="703A246E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31960</w:t>
            </w:r>
          </w:p>
        </w:tc>
        <w:tc>
          <w:tcPr>
            <w:tcW w:w="2004" w:type="dxa"/>
          </w:tcPr>
          <w:p w14:paraId="0194871A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LEF1</w:t>
            </w:r>
          </w:p>
        </w:tc>
        <w:tc>
          <w:tcPr>
            <w:tcW w:w="3814" w:type="dxa"/>
          </w:tcPr>
          <w:p w14:paraId="3A0F9CBB" w14:textId="77777777" w:rsidR="00A7290A" w:rsidRPr="00A95874" w:rsidRDefault="00EA2A30" w:rsidP="00A729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="00A7290A" w:rsidRPr="00A7290A">
              <w:rPr>
                <w:color w:val="000000"/>
                <w:sz w:val="20"/>
                <w:szCs w:val="20"/>
              </w:rPr>
              <w:t>ymphoid enhancer-binding factor 1</w:t>
            </w:r>
          </w:p>
        </w:tc>
        <w:tc>
          <w:tcPr>
            <w:tcW w:w="1046" w:type="dxa"/>
          </w:tcPr>
          <w:p w14:paraId="03FC72D4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7290A" w:rsidRPr="00D74ACD" w14:paraId="520B97D5" w14:textId="77777777" w:rsidTr="00157A83">
        <w:tc>
          <w:tcPr>
            <w:tcW w:w="2496" w:type="dxa"/>
          </w:tcPr>
          <w:p w14:paraId="212987F6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7762</w:t>
            </w:r>
          </w:p>
        </w:tc>
        <w:tc>
          <w:tcPr>
            <w:tcW w:w="2004" w:type="dxa"/>
          </w:tcPr>
          <w:p w14:paraId="51519C38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3814" w:type="dxa"/>
          </w:tcPr>
          <w:p w14:paraId="42E2DE7E" w14:textId="77777777" w:rsidR="00A7290A" w:rsidRPr="00A95874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A7290A">
              <w:rPr>
                <w:color w:val="000000"/>
                <w:sz w:val="20"/>
                <w:szCs w:val="20"/>
              </w:rPr>
              <w:t>CREB-binding protein isoform X1</w:t>
            </w:r>
          </w:p>
        </w:tc>
        <w:tc>
          <w:tcPr>
            <w:tcW w:w="1046" w:type="dxa"/>
          </w:tcPr>
          <w:p w14:paraId="147E72ED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A7290A" w:rsidRPr="00D74ACD" w14:paraId="3DC48442" w14:textId="77777777" w:rsidTr="00157A83">
        <w:tc>
          <w:tcPr>
            <w:tcW w:w="2496" w:type="dxa"/>
          </w:tcPr>
          <w:p w14:paraId="21CCA6E4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17283</w:t>
            </w:r>
          </w:p>
        </w:tc>
        <w:tc>
          <w:tcPr>
            <w:tcW w:w="2004" w:type="dxa"/>
          </w:tcPr>
          <w:p w14:paraId="432B2A81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3814" w:type="dxa"/>
          </w:tcPr>
          <w:p w14:paraId="6A0A811C" w14:textId="77777777" w:rsidR="00A7290A" w:rsidRPr="00A95874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A7290A">
              <w:rPr>
                <w:color w:val="000000"/>
                <w:sz w:val="20"/>
                <w:szCs w:val="20"/>
              </w:rPr>
              <w:t>G1/S-specific cyclin-D2</w:t>
            </w:r>
          </w:p>
        </w:tc>
        <w:tc>
          <w:tcPr>
            <w:tcW w:w="1046" w:type="dxa"/>
          </w:tcPr>
          <w:p w14:paraId="3007FEBE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 w:rsidR="00A7290A" w:rsidRPr="00D74ACD" w14:paraId="29FBE655" w14:textId="77777777" w:rsidTr="00157A83">
        <w:tc>
          <w:tcPr>
            <w:tcW w:w="2496" w:type="dxa"/>
          </w:tcPr>
          <w:p w14:paraId="3712AB86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3485</w:t>
            </w:r>
          </w:p>
        </w:tc>
        <w:tc>
          <w:tcPr>
            <w:tcW w:w="2004" w:type="dxa"/>
          </w:tcPr>
          <w:p w14:paraId="624AFB76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3814" w:type="dxa"/>
          </w:tcPr>
          <w:p w14:paraId="719DB827" w14:textId="77777777" w:rsidR="00A7290A" w:rsidRPr="00A95874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A7290A">
              <w:rPr>
                <w:color w:val="000000"/>
                <w:sz w:val="20"/>
                <w:szCs w:val="20"/>
              </w:rPr>
              <w:t>G1/S-specific cyclin-D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6" w:type="dxa"/>
          </w:tcPr>
          <w:p w14:paraId="4AAEABA6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A7290A" w:rsidRPr="00D74ACD" w14:paraId="716F27CA" w14:textId="77777777" w:rsidTr="00157A83">
        <w:tc>
          <w:tcPr>
            <w:tcW w:w="2496" w:type="dxa"/>
          </w:tcPr>
          <w:p w14:paraId="3FC01B5A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30115</w:t>
            </w:r>
          </w:p>
        </w:tc>
        <w:tc>
          <w:tcPr>
            <w:tcW w:w="2004" w:type="dxa"/>
          </w:tcPr>
          <w:p w14:paraId="47E628AE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WISP1</w:t>
            </w:r>
          </w:p>
        </w:tc>
        <w:tc>
          <w:tcPr>
            <w:tcW w:w="3814" w:type="dxa"/>
          </w:tcPr>
          <w:p w14:paraId="63B38502" w14:textId="77777777" w:rsidR="00A7290A" w:rsidRPr="00A95874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A7290A">
              <w:rPr>
                <w:color w:val="000000"/>
                <w:sz w:val="20"/>
                <w:szCs w:val="20"/>
              </w:rPr>
              <w:t>WNT1-inducible-signaling pathway protein 1 precursor</w:t>
            </w:r>
          </w:p>
        </w:tc>
        <w:tc>
          <w:tcPr>
            <w:tcW w:w="1046" w:type="dxa"/>
          </w:tcPr>
          <w:p w14:paraId="790289D8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1.7</w:t>
            </w:r>
          </w:p>
        </w:tc>
      </w:tr>
      <w:tr w:rsidR="00A7290A" w:rsidRPr="00D74ACD" w14:paraId="08E0AA0A" w14:textId="77777777" w:rsidTr="00157A83">
        <w:tc>
          <w:tcPr>
            <w:tcW w:w="2496" w:type="dxa"/>
          </w:tcPr>
          <w:p w14:paraId="50566831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3916</w:t>
            </w:r>
          </w:p>
        </w:tc>
        <w:tc>
          <w:tcPr>
            <w:tcW w:w="2004" w:type="dxa"/>
          </w:tcPr>
          <w:p w14:paraId="1DE80ABA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SIAH1</w:t>
            </w:r>
          </w:p>
        </w:tc>
        <w:tc>
          <w:tcPr>
            <w:tcW w:w="3814" w:type="dxa"/>
          </w:tcPr>
          <w:p w14:paraId="69F03CC3" w14:textId="77777777" w:rsidR="00A7290A" w:rsidRPr="00A95874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A7290A">
              <w:rPr>
                <w:color w:val="000000"/>
                <w:sz w:val="20"/>
                <w:szCs w:val="20"/>
              </w:rPr>
              <w:t>E3 ubiquitin-protein ligase SIAH1</w:t>
            </w:r>
          </w:p>
        </w:tc>
        <w:tc>
          <w:tcPr>
            <w:tcW w:w="1046" w:type="dxa"/>
          </w:tcPr>
          <w:p w14:paraId="4057F1B6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A7290A" w:rsidRPr="00D74ACD" w14:paraId="5051CE78" w14:textId="77777777" w:rsidTr="00157A83">
        <w:tc>
          <w:tcPr>
            <w:tcW w:w="2496" w:type="dxa"/>
          </w:tcPr>
          <w:p w14:paraId="2DE7E9B9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2229</w:t>
            </w:r>
          </w:p>
        </w:tc>
        <w:tc>
          <w:tcPr>
            <w:tcW w:w="2004" w:type="dxa"/>
          </w:tcPr>
          <w:p w14:paraId="34FE1881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FBXW11</w:t>
            </w:r>
          </w:p>
        </w:tc>
        <w:tc>
          <w:tcPr>
            <w:tcW w:w="3814" w:type="dxa"/>
          </w:tcPr>
          <w:p w14:paraId="12FECC7B" w14:textId="77777777" w:rsidR="00A7290A" w:rsidRPr="00A95874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A7290A">
              <w:rPr>
                <w:color w:val="000000"/>
                <w:sz w:val="20"/>
                <w:szCs w:val="20"/>
              </w:rPr>
              <w:t>F-box/WD repeat-containing protein 11</w:t>
            </w:r>
          </w:p>
        </w:tc>
        <w:tc>
          <w:tcPr>
            <w:tcW w:w="1046" w:type="dxa"/>
          </w:tcPr>
          <w:p w14:paraId="53F74653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A7290A" w:rsidRPr="00D74ACD" w14:paraId="0EE2A4FB" w14:textId="77777777" w:rsidTr="00157A83">
        <w:tc>
          <w:tcPr>
            <w:tcW w:w="2496" w:type="dxa"/>
          </w:tcPr>
          <w:p w14:paraId="6D6AB625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11993</w:t>
            </w:r>
          </w:p>
        </w:tc>
        <w:tc>
          <w:tcPr>
            <w:tcW w:w="2004" w:type="dxa"/>
          </w:tcPr>
          <w:p w14:paraId="31DAA081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RBX1</w:t>
            </w:r>
          </w:p>
        </w:tc>
        <w:tc>
          <w:tcPr>
            <w:tcW w:w="3814" w:type="dxa"/>
          </w:tcPr>
          <w:p w14:paraId="2B4C4078" w14:textId="77777777" w:rsidR="00A7290A" w:rsidRPr="00A95874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A7290A">
              <w:rPr>
                <w:color w:val="000000"/>
                <w:sz w:val="20"/>
                <w:szCs w:val="20"/>
              </w:rPr>
              <w:t>E3 ubiquitin-protein ligase RBX1</w:t>
            </w:r>
          </w:p>
        </w:tc>
        <w:tc>
          <w:tcPr>
            <w:tcW w:w="1046" w:type="dxa"/>
          </w:tcPr>
          <w:p w14:paraId="2751F9A3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A7290A" w:rsidRPr="00D74ACD" w14:paraId="6BD9D6DB" w14:textId="77777777" w:rsidTr="00157A83">
        <w:tc>
          <w:tcPr>
            <w:tcW w:w="2496" w:type="dxa"/>
          </w:tcPr>
          <w:p w14:paraId="27DFDE98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11019</w:t>
            </w:r>
          </w:p>
        </w:tc>
        <w:tc>
          <w:tcPr>
            <w:tcW w:w="2004" w:type="dxa"/>
          </w:tcPr>
          <w:p w14:paraId="526B238A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ROR1</w:t>
            </w:r>
          </w:p>
        </w:tc>
        <w:tc>
          <w:tcPr>
            <w:tcW w:w="3814" w:type="dxa"/>
          </w:tcPr>
          <w:p w14:paraId="733F596B" w14:textId="77777777" w:rsidR="00A7290A" w:rsidRPr="00A95874" w:rsidRDefault="00EA2A30" w:rsidP="00A729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="00A7290A" w:rsidRPr="00A7290A">
              <w:rPr>
                <w:color w:val="000000"/>
                <w:sz w:val="20"/>
                <w:szCs w:val="20"/>
              </w:rPr>
              <w:t>nactive tyrosine-protein kinase transmembrane receptor ROR1</w:t>
            </w:r>
          </w:p>
        </w:tc>
        <w:tc>
          <w:tcPr>
            <w:tcW w:w="1046" w:type="dxa"/>
          </w:tcPr>
          <w:p w14:paraId="60565A7A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 w:rsidR="00A7290A" w:rsidRPr="00D74ACD" w14:paraId="7FB143BD" w14:textId="77777777" w:rsidTr="00157A83">
        <w:tc>
          <w:tcPr>
            <w:tcW w:w="2496" w:type="dxa"/>
          </w:tcPr>
          <w:p w14:paraId="1F1475EA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9556</w:t>
            </w:r>
          </w:p>
        </w:tc>
        <w:tc>
          <w:tcPr>
            <w:tcW w:w="2004" w:type="dxa"/>
          </w:tcPr>
          <w:p w14:paraId="6EFC4A47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PRICKLE1</w:t>
            </w:r>
          </w:p>
        </w:tc>
        <w:tc>
          <w:tcPr>
            <w:tcW w:w="3814" w:type="dxa"/>
          </w:tcPr>
          <w:p w14:paraId="5FBA6F71" w14:textId="77777777" w:rsidR="00A7290A" w:rsidRPr="004F4ACB" w:rsidRDefault="00EA2A30" w:rsidP="00A729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A7290A" w:rsidRPr="00A7290A">
              <w:rPr>
                <w:color w:val="000000"/>
                <w:sz w:val="20"/>
                <w:szCs w:val="20"/>
              </w:rPr>
              <w:t>rickle-like protein 1</w:t>
            </w:r>
          </w:p>
        </w:tc>
        <w:tc>
          <w:tcPr>
            <w:tcW w:w="1046" w:type="dxa"/>
          </w:tcPr>
          <w:p w14:paraId="0E522064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A7290A" w:rsidRPr="00D74ACD" w14:paraId="521E5AFB" w14:textId="77777777" w:rsidTr="00157A83">
        <w:tc>
          <w:tcPr>
            <w:tcW w:w="2496" w:type="dxa"/>
          </w:tcPr>
          <w:p w14:paraId="4E809854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7332</w:t>
            </w:r>
          </w:p>
        </w:tc>
        <w:tc>
          <w:tcPr>
            <w:tcW w:w="2004" w:type="dxa"/>
          </w:tcPr>
          <w:p w14:paraId="3660B34C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PRICKLE2</w:t>
            </w:r>
          </w:p>
        </w:tc>
        <w:tc>
          <w:tcPr>
            <w:tcW w:w="3814" w:type="dxa"/>
          </w:tcPr>
          <w:p w14:paraId="36CB29DA" w14:textId="77777777" w:rsidR="00A7290A" w:rsidRPr="004F4ACB" w:rsidRDefault="00EA2A30" w:rsidP="00A729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A7290A" w:rsidRPr="00A7290A">
              <w:rPr>
                <w:color w:val="000000"/>
                <w:sz w:val="20"/>
                <w:szCs w:val="20"/>
              </w:rPr>
              <w:t>rickle-like protein 2 isoform X2</w:t>
            </w:r>
          </w:p>
        </w:tc>
        <w:tc>
          <w:tcPr>
            <w:tcW w:w="1046" w:type="dxa"/>
          </w:tcPr>
          <w:p w14:paraId="2B114F5D" w14:textId="77777777" w:rsidR="00A7290A" w:rsidRPr="00D74ACD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A7290A" w:rsidRPr="00D74ACD" w14:paraId="207F7C24" w14:textId="77777777" w:rsidTr="00157A83">
        <w:tc>
          <w:tcPr>
            <w:tcW w:w="2496" w:type="dxa"/>
          </w:tcPr>
          <w:p w14:paraId="719531DD" w14:textId="77777777" w:rsidR="00A7290A" w:rsidRPr="002B39D7" w:rsidRDefault="00A7290A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12017</w:t>
            </w:r>
          </w:p>
        </w:tc>
        <w:tc>
          <w:tcPr>
            <w:tcW w:w="2004" w:type="dxa"/>
          </w:tcPr>
          <w:p w14:paraId="03A6CD98" w14:textId="77777777" w:rsidR="00A7290A" w:rsidRPr="002B39D7" w:rsidRDefault="00A7290A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DAAM1</w:t>
            </w:r>
          </w:p>
        </w:tc>
        <w:tc>
          <w:tcPr>
            <w:tcW w:w="3814" w:type="dxa"/>
          </w:tcPr>
          <w:p w14:paraId="3129FFAF" w14:textId="77777777" w:rsidR="00A7290A" w:rsidRPr="00A95874" w:rsidRDefault="00A7290A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0445DB">
              <w:rPr>
                <w:color w:val="000000"/>
                <w:sz w:val="20"/>
                <w:szCs w:val="20"/>
              </w:rPr>
              <w:t>T-cell surface glycoprotein CD4 precursor</w:t>
            </w:r>
          </w:p>
        </w:tc>
        <w:tc>
          <w:tcPr>
            <w:tcW w:w="1046" w:type="dxa"/>
          </w:tcPr>
          <w:p w14:paraId="3342B0A5" w14:textId="77777777" w:rsidR="00A7290A" w:rsidRPr="00D74ACD" w:rsidRDefault="002B39D7" w:rsidP="00A7290A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39D7" w:rsidRPr="00D74ACD" w14:paraId="19612CB5" w14:textId="77777777" w:rsidTr="00157A83">
        <w:tc>
          <w:tcPr>
            <w:tcW w:w="2496" w:type="dxa"/>
          </w:tcPr>
          <w:p w14:paraId="55CA2E85" w14:textId="77777777" w:rsidR="002B39D7" w:rsidRPr="002B39D7" w:rsidRDefault="002B39D7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16451</w:t>
            </w:r>
          </w:p>
        </w:tc>
        <w:tc>
          <w:tcPr>
            <w:tcW w:w="2004" w:type="dxa"/>
          </w:tcPr>
          <w:p w14:paraId="48677C0F" w14:textId="77777777" w:rsidR="002B39D7" w:rsidRPr="002B39D7" w:rsidRDefault="002B39D7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ROCK2</w:t>
            </w:r>
          </w:p>
        </w:tc>
        <w:tc>
          <w:tcPr>
            <w:tcW w:w="3814" w:type="dxa"/>
          </w:tcPr>
          <w:p w14:paraId="450F19D3" w14:textId="77777777" w:rsidR="002B39D7" w:rsidRPr="004F4ACB" w:rsidRDefault="00EA2A30" w:rsidP="002B39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="002B39D7" w:rsidRPr="002B39D7">
              <w:rPr>
                <w:color w:val="000000"/>
                <w:sz w:val="20"/>
                <w:szCs w:val="20"/>
              </w:rPr>
              <w:t>ho-associated protein kinase 2 isoform X1</w:t>
            </w:r>
          </w:p>
        </w:tc>
        <w:tc>
          <w:tcPr>
            <w:tcW w:w="1046" w:type="dxa"/>
          </w:tcPr>
          <w:p w14:paraId="6F5E8D57" w14:textId="77777777" w:rsidR="002B39D7" w:rsidRPr="00207E40" w:rsidRDefault="002B39D7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39D7" w:rsidRPr="00D74ACD" w14:paraId="5351B93E" w14:textId="77777777" w:rsidTr="00157A83">
        <w:tc>
          <w:tcPr>
            <w:tcW w:w="2496" w:type="dxa"/>
          </w:tcPr>
          <w:p w14:paraId="3FFCD706" w14:textId="77777777" w:rsidR="002B39D7" w:rsidRPr="002B39D7" w:rsidRDefault="002B39D7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05621</w:t>
            </w:r>
          </w:p>
        </w:tc>
        <w:tc>
          <w:tcPr>
            <w:tcW w:w="2004" w:type="dxa"/>
          </w:tcPr>
          <w:p w14:paraId="61D1CEA7" w14:textId="77777777" w:rsidR="002B39D7" w:rsidRPr="002B39D7" w:rsidRDefault="002B39D7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3814" w:type="dxa"/>
          </w:tcPr>
          <w:p w14:paraId="48F1D5D4" w14:textId="77777777" w:rsidR="002B39D7" w:rsidRPr="002B39D7" w:rsidRDefault="00EA2A30" w:rsidP="002B39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="002B39D7" w:rsidRPr="002B39D7">
              <w:rPr>
                <w:color w:val="000000"/>
                <w:sz w:val="20"/>
                <w:szCs w:val="20"/>
              </w:rPr>
              <w:t>alcium/calmodulin-dependent protein kinase type II subunit alpha</w:t>
            </w:r>
          </w:p>
        </w:tc>
        <w:tc>
          <w:tcPr>
            <w:tcW w:w="1046" w:type="dxa"/>
          </w:tcPr>
          <w:p w14:paraId="00A4F4D8" w14:textId="77777777" w:rsidR="002B39D7" w:rsidRPr="00D74ACD" w:rsidRDefault="002B39D7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07E40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39D7" w:rsidRPr="00D74ACD" w14:paraId="0A03B219" w14:textId="77777777" w:rsidTr="00157A83">
        <w:tc>
          <w:tcPr>
            <w:tcW w:w="2496" w:type="dxa"/>
          </w:tcPr>
          <w:p w14:paraId="013C50E7" w14:textId="77777777" w:rsidR="002B39D7" w:rsidRPr="002B39D7" w:rsidRDefault="002B39D7" w:rsidP="002B39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ENSGALG00000041635</w:t>
            </w:r>
          </w:p>
        </w:tc>
        <w:tc>
          <w:tcPr>
            <w:tcW w:w="2004" w:type="dxa"/>
          </w:tcPr>
          <w:p w14:paraId="01F8508A" w14:textId="77777777" w:rsidR="002B39D7" w:rsidRPr="002B39D7" w:rsidRDefault="002B39D7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2B39D7">
              <w:rPr>
                <w:color w:val="000000"/>
                <w:sz w:val="20"/>
                <w:szCs w:val="20"/>
              </w:rPr>
              <w:t>CAMK2D</w:t>
            </w:r>
          </w:p>
        </w:tc>
        <w:tc>
          <w:tcPr>
            <w:tcW w:w="3814" w:type="dxa"/>
          </w:tcPr>
          <w:p w14:paraId="2E366E77" w14:textId="77777777" w:rsidR="002B39D7" w:rsidRPr="002B39D7" w:rsidRDefault="00EA2A30" w:rsidP="002B39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="002B39D7" w:rsidRPr="002B39D7">
              <w:rPr>
                <w:color w:val="000000"/>
                <w:sz w:val="20"/>
                <w:szCs w:val="20"/>
              </w:rPr>
              <w:t xml:space="preserve">alcium/calmodulin-dependent protein kinase type II </w:t>
            </w:r>
            <w:r w:rsidR="002B39D7">
              <w:rPr>
                <w:color w:val="000000"/>
                <w:sz w:val="20"/>
                <w:szCs w:val="20"/>
              </w:rPr>
              <w:t>delta chain</w:t>
            </w:r>
          </w:p>
        </w:tc>
        <w:tc>
          <w:tcPr>
            <w:tcW w:w="1046" w:type="dxa"/>
          </w:tcPr>
          <w:p w14:paraId="79389045" w14:textId="77777777" w:rsidR="002B39D7" w:rsidRPr="00D74ACD" w:rsidRDefault="002B39D7" w:rsidP="002B39D7">
            <w:pPr>
              <w:jc w:val="center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5</w:t>
            </w:r>
          </w:p>
        </w:tc>
      </w:tr>
    </w:tbl>
    <w:p w14:paraId="4AD43116" w14:textId="77777777" w:rsidR="00EA2A30" w:rsidRDefault="00EA2A30" w:rsidP="00EA2A30"/>
    <w:p w14:paraId="496C082F" w14:textId="77777777" w:rsidR="007F18DD" w:rsidRDefault="00EA2A30" w:rsidP="00EA2A30">
      <w:r>
        <w:br w:type="page"/>
      </w:r>
    </w:p>
    <w:p w14:paraId="482C59F3" w14:textId="651563C1" w:rsidR="00EA2A30" w:rsidRPr="00D74ACD" w:rsidRDefault="00EA2A30" w:rsidP="00EA2A30">
      <w:pPr>
        <w:jc w:val="both"/>
        <w:rPr>
          <w:b/>
          <w:iCs/>
          <w:color w:val="000000"/>
          <w:sz w:val="20"/>
          <w:szCs w:val="20"/>
        </w:rPr>
      </w:pPr>
      <w:r w:rsidRPr="00D74ACD">
        <w:rPr>
          <w:b/>
          <w:iCs/>
          <w:color w:val="000000"/>
          <w:sz w:val="20"/>
          <w:szCs w:val="20"/>
        </w:rPr>
        <w:lastRenderedPageBreak/>
        <w:t xml:space="preserve">Table </w:t>
      </w:r>
      <w:r>
        <w:rPr>
          <w:rFonts w:hint="eastAsia"/>
          <w:b/>
          <w:iCs/>
          <w:color w:val="000000"/>
          <w:sz w:val="20"/>
          <w:szCs w:val="20"/>
        </w:rPr>
        <w:t>S5</w:t>
      </w:r>
      <w:r>
        <w:rPr>
          <w:b/>
          <w:iCs/>
          <w:color w:val="000000"/>
          <w:sz w:val="20"/>
          <w:szCs w:val="20"/>
        </w:rPr>
        <w:t>.</w:t>
      </w:r>
      <w:r w:rsidRPr="00D74ACD">
        <w:rPr>
          <w:b/>
          <w:iCs/>
          <w:color w:val="000000"/>
          <w:sz w:val="20"/>
          <w:szCs w:val="20"/>
        </w:rPr>
        <w:t xml:space="preserve"> </w:t>
      </w:r>
      <w:r>
        <w:rPr>
          <w:b/>
          <w:iCs/>
          <w:color w:val="000000"/>
          <w:sz w:val="20"/>
          <w:szCs w:val="20"/>
        </w:rPr>
        <w:t xml:space="preserve">Differentially abundant metabolites </w:t>
      </w:r>
      <w:r w:rsidRPr="00D74ACD">
        <w:rPr>
          <w:b/>
          <w:iCs/>
          <w:color w:val="000000"/>
          <w:sz w:val="20"/>
          <w:szCs w:val="20"/>
        </w:rPr>
        <w:t xml:space="preserve">in </w:t>
      </w:r>
      <w:r>
        <w:rPr>
          <w:b/>
          <w:iCs/>
          <w:color w:val="000000"/>
          <w:sz w:val="20"/>
          <w:szCs w:val="20"/>
        </w:rPr>
        <w:t xml:space="preserve">Wooden Breast (WB) affected </w:t>
      </w:r>
      <w:r w:rsidR="00CF57B6">
        <w:rPr>
          <w:rFonts w:hint="eastAsia"/>
          <w:b/>
          <w:iCs/>
          <w:color w:val="000000"/>
          <w:sz w:val="20"/>
          <w:szCs w:val="20"/>
        </w:rPr>
        <w:t>and</w:t>
      </w:r>
      <w:r w:rsidR="00CF57B6">
        <w:rPr>
          <w:b/>
          <w:iCs/>
          <w:color w:val="000000"/>
          <w:sz w:val="20"/>
          <w:szCs w:val="20"/>
        </w:rPr>
        <w:t xml:space="preserve"> unaffected </w:t>
      </w:r>
      <w:r>
        <w:rPr>
          <w:b/>
          <w:iCs/>
          <w:color w:val="000000"/>
          <w:sz w:val="20"/>
          <w:szCs w:val="20"/>
        </w:rPr>
        <w:t>breast musc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425"/>
        <w:gridCol w:w="1325"/>
        <w:gridCol w:w="1360"/>
        <w:gridCol w:w="1250"/>
      </w:tblGrid>
      <w:tr w:rsidR="00EA2A30" w:rsidRPr="00D74ACD" w14:paraId="47AE56F6" w14:textId="77777777" w:rsidTr="00157A83">
        <w:tc>
          <w:tcPr>
            <w:tcW w:w="5425" w:type="dxa"/>
          </w:tcPr>
          <w:p w14:paraId="6883AB8C" w14:textId="77777777" w:rsidR="00EA2A30" w:rsidRPr="00D74ACD" w:rsidRDefault="00EA2A30" w:rsidP="0006125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325" w:type="dxa"/>
          </w:tcPr>
          <w:p w14:paraId="1E5905C2" w14:textId="77777777" w:rsidR="00EA2A30" w:rsidRDefault="00EA2A30" w:rsidP="0006125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R</w:t>
            </w:r>
          </w:p>
        </w:tc>
        <w:tc>
          <w:tcPr>
            <w:tcW w:w="1360" w:type="dxa"/>
          </w:tcPr>
          <w:p w14:paraId="583EAC88" w14:textId="77777777" w:rsidR="00EA2A30" w:rsidRPr="00D74ACD" w:rsidRDefault="00EA2A30" w:rsidP="0006125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Affected*</w:t>
            </w:r>
          </w:p>
        </w:tc>
        <w:tc>
          <w:tcPr>
            <w:tcW w:w="1250" w:type="dxa"/>
          </w:tcPr>
          <w:p w14:paraId="776DBB10" w14:textId="77777777" w:rsidR="00EA2A30" w:rsidRPr="00D74ACD" w:rsidRDefault="00EA2A30" w:rsidP="0006125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Unaffected*</w:t>
            </w:r>
          </w:p>
        </w:tc>
      </w:tr>
      <w:tr w:rsidR="00B71F9B" w:rsidRPr="00D74ACD" w14:paraId="6160DFC2" w14:textId="77777777" w:rsidTr="00157A83">
        <w:tc>
          <w:tcPr>
            <w:tcW w:w="5425" w:type="dxa"/>
          </w:tcPr>
          <w:p w14:paraId="67F410ED" w14:textId="2DFCAF4B" w:rsidR="00B71F9B" w:rsidRPr="00B71F9B" w:rsidRDefault="00B71F9B" w:rsidP="00EA2A3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71F9B">
              <w:rPr>
                <w:rFonts w:hint="eastAsia"/>
                <w:color w:val="000000"/>
                <w:sz w:val="20"/>
                <w:szCs w:val="20"/>
              </w:rPr>
              <w:t>T</w:t>
            </w:r>
            <w:r w:rsidRPr="00B71F9B">
              <w:rPr>
                <w:color w:val="000000"/>
                <w:sz w:val="20"/>
                <w:szCs w:val="20"/>
              </w:rPr>
              <w:t>h</w:t>
            </w:r>
            <w:r w:rsidRPr="00B71F9B">
              <w:rPr>
                <w:rFonts w:hint="eastAsia"/>
                <w:color w:val="000000"/>
                <w:sz w:val="20"/>
                <w:szCs w:val="20"/>
              </w:rPr>
              <w:t>reonine</w:t>
            </w:r>
          </w:p>
        </w:tc>
        <w:tc>
          <w:tcPr>
            <w:tcW w:w="1325" w:type="dxa"/>
          </w:tcPr>
          <w:p w14:paraId="193A4AF0" w14:textId="04FBDB2A" w:rsidR="00B71F9B" w:rsidRPr="00B71F9B" w:rsidRDefault="00B71F9B" w:rsidP="00B71F9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71F9B">
              <w:rPr>
                <w:bCs/>
                <w:color w:val="000000"/>
                <w:sz w:val="20"/>
                <w:szCs w:val="20"/>
              </w:rPr>
              <w:t>2.19E-07</w:t>
            </w:r>
          </w:p>
        </w:tc>
        <w:tc>
          <w:tcPr>
            <w:tcW w:w="1360" w:type="dxa"/>
          </w:tcPr>
          <w:p w14:paraId="6C598FCF" w14:textId="69B24A6D" w:rsidR="00B71F9B" w:rsidRPr="00B71F9B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50" w:type="dxa"/>
          </w:tcPr>
          <w:p w14:paraId="42EEE200" w14:textId="21DBF2FC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1</w:t>
            </w:r>
          </w:p>
        </w:tc>
      </w:tr>
      <w:tr w:rsidR="00B71F9B" w:rsidRPr="00D74ACD" w14:paraId="7B9FFD3E" w14:textId="77777777" w:rsidTr="00157A83">
        <w:tc>
          <w:tcPr>
            <w:tcW w:w="5425" w:type="dxa"/>
          </w:tcPr>
          <w:p w14:paraId="3F438C1F" w14:textId="230D819A" w:rsidR="00B71F9B" w:rsidRPr="00B71F9B" w:rsidRDefault="00B71F9B" w:rsidP="00B71F9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71F9B">
              <w:rPr>
                <w:color w:val="000000"/>
                <w:sz w:val="20"/>
                <w:szCs w:val="20"/>
              </w:rPr>
              <w:t>4-hydroxybutyrate (GHB)</w:t>
            </w:r>
          </w:p>
        </w:tc>
        <w:tc>
          <w:tcPr>
            <w:tcW w:w="1325" w:type="dxa"/>
          </w:tcPr>
          <w:p w14:paraId="1D635ED9" w14:textId="74B10770" w:rsidR="00B71F9B" w:rsidRPr="0006125C" w:rsidRDefault="00B71F9B" w:rsidP="00B71F9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71F9B">
              <w:rPr>
                <w:bCs/>
                <w:color w:val="000000"/>
                <w:sz w:val="20"/>
                <w:szCs w:val="20"/>
              </w:rPr>
              <w:t>1.52E-05</w:t>
            </w:r>
          </w:p>
        </w:tc>
        <w:tc>
          <w:tcPr>
            <w:tcW w:w="1360" w:type="dxa"/>
          </w:tcPr>
          <w:p w14:paraId="083A7FA8" w14:textId="14F3CA16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50" w:type="dxa"/>
          </w:tcPr>
          <w:p w14:paraId="473FF4D2" w14:textId="312D3E77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1.4</w:t>
            </w:r>
          </w:p>
        </w:tc>
      </w:tr>
      <w:tr w:rsidR="00B71F9B" w:rsidRPr="00D74ACD" w14:paraId="2428A8E1" w14:textId="77777777" w:rsidTr="00157A83">
        <w:tc>
          <w:tcPr>
            <w:tcW w:w="5425" w:type="dxa"/>
          </w:tcPr>
          <w:p w14:paraId="55E031DE" w14:textId="39C8E43C" w:rsidR="00B71F9B" w:rsidRPr="00B71F9B" w:rsidRDefault="00B71F9B" w:rsidP="00EA2A3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325" w:type="dxa"/>
          </w:tcPr>
          <w:p w14:paraId="14E60783" w14:textId="450F6DD2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71F9B">
              <w:rPr>
                <w:bCs/>
                <w:color w:val="000000"/>
                <w:sz w:val="20"/>
                <w:szCs w:val="20"/>
              </w:rPr>
              <w:t>1.5</w:t>
            </w:r>
            <w:r>
              <w:rPr>
                <w:bCs/>
                <w:color w:val="000000"/>
                <w:sz w:val="20"/>
                <w:szCs w:val="20"/>
              </w:rPr>
              <w:t>3</w:t>
            </w:r>
            <w:r w:rsidRPr="00B71F9B">
              <w:rPr>
                <w:bCs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360" w:type="dxa"/>
          </w:tcPr>
          <w:p w14:paraId="57BAFBB7" w14:textId="0B748C3F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50" w:type="dxa"/>
          </w:tcPr>
          <w:p w14:paraId="3B576E21" w14:textId="37E33266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1</w:t>
            </w:r>
          </w:p>
        </w:tc>
      </w:tr>
      <w:tr w:rsidR="00B71F9B" w:rsidRPr="00D74ACD" w14:paraId="330F2CAD" w14:textId="77777777" w:rsidTr="00157A83">
        <w:tc>
          <w:tcPr>
            <w:tcW w:w="5425" w:type="dxa"/>
          </w:tcPr>
          <w:p w14:paraId="1F65B36B" w14:textId="6479DF65" w:rsidR="00B71F9B" w:rsidRPr="00B71F9B" w:rsidRDefault="00B71F9B" w:rsidP="00EA2A3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325" w:type="dxa"/>
          </w:tcPr>
          <w:p w14:paraId="1BA0CC57" w14:textId="0A49D948" w:rsidR="00B71F9B" w:rsidRPr="0006125C" w:rsidRDefault="00B71F9B" w:rsidP="00B71F9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71F9B">
              <w:rPr>
                <w:bCs/>
                <w:color w:val="000000"/>
                <w:sz w:val="20"/>
                <w:szCs w:val="20"/>
              </w:rPr>
              <w:t>1.79E-05</w:t>
            </w:r>
          </w:p>
        </w:tc>
        <w:tc>
          <w:tcPr>
            <w:tcW w:w="1360" w:type="dxa"/>
          </w:tcPr>
          <w:p w14:paraId="02CBEF7D" w14:textId="163C508C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50" w:type="dxa"/>
          </w:tcPr>
          <w:p w14:paraId="64AF45A1" w14:textId="21F0B991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  <w:r w:rsidR="002C438B">
              <w:rPr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B71F9B" w:rsidRPr="00D74ACD" w14:paraId="520DB8DF" w14:textId="77777777" w:rsidTr="00157A83">
        <w:tc>
          <w:tcPr>
            <w:tcW w:w="5425" w:type="dxa"/>
          </w:tcPr>
          <w:p w14:paraId="57B2A750" w14:textId="3E0CD233" w:rsidR="00B71F9B" w:rsidRPr="00B71F9B" w:rsidRDefault="00B71F9B" w:rsidP="00B71F9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71F9B">
              <w:rPr>
                <w:color w:val="000000"/>
                <w:sz w:val="20"/>
                <w:szCs w:val="20"/>
              </w:rPr>
              <w:t>N-acetylmethionine</w:t>
            </w:r>
          </w:p>
        </w:tc>
        <w:tc>
          <w:tcPr>
            <w:tcW w:w="1325" w:type="dxa"/>
          </w:tcPr>
          <w:p w14:paraId="7BC98066" w14:textId="795783F5" w:rsidR="00B71F9B" w:rsidRPr="0006125C" w:rsidRDefault="00B71F9B" w:rsidP="00B71F9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71F9B">
              <w:rPr>
                <w:bCs/>
                <w:color w:val="000000"/>
                <w:sz w:val="20"/>
                <w:szCs w:val="20"/>
              </w:rPr>
              <w:t>3.42E-05</w:t>
            </w:r>
          </w:p>
        </w:tc>
        <w:tc>
          <w:tcPr>
            <w:tcW w:w="1360" w:type="dxa"/>
          </w:tcPr>
          <w:p w14:paraId="7C4FCF2C" w14:textId="16F2574E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50" w:type="dxa"/>
          </w:tcPr>
          <w:p w14:paraId="1CCBD096" w14:textId="69973F18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1</w:t>
            </w:r>
          </w:p>
        </w:tc>
      </w:tr>
      <w:tr w:rsidR="00B71F9B" w:rsidRPr="00D74ACD" w14:paraId="12819A60" w14:textId="77777777" w:rsidTr="00157A83">
        <w:tc>
          <w:tcPr>
            <w:tcW w:w="5425" w:type="dxa"/>
          </w:tcPr>
          <w:p w14:paraId="48BB3E2B" w14:textId="1234C247" w:rsidR="00B71F9B" w:rsidRPr="00B71F9B" w:rsidRDefault="00B71F9B" w:rsidP="00B71F9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71F9B">
              <w:rPr>
                <w:color w:val="000000"/>
                <w:sz w:val="20"/>
                <w:szCs w:val="20"/>
              </w:rPr>
              <w:t>Sarcosine (N-</w:t>
            </w:r>
            <w:proofErr w:type="spellStart"/>
            <w:r w:rsidRPr="00B71F9B">
              <w:rPr>
                <w:color w:val="000000"/>
                <w:sz w:val="20"/>
                <w:szCs w:val="20"/>
              </w:rPr>
              <w:t>Methylglycine</w:t>
            </w:r>
            <w:proofErr w:type="spellEnd"/>
            <w:r w:rsidRPr="00B71F9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5" w:type="dxa"/>
          </w:tcPr>
          <w:p w14:paraId="524CC865" w14:textId="0BE87E21" w:rsidR="00B71F9B" w:rsidRPr="0006125C" w:rsidRDefault="00B71F9B" w:rsidP="00B71F9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71F9B">
              <w:rPr>
                <w:bCs/>
                <w:color w:val="000000"/>
                <w:sz w:val="20"/>
                <w:szCs w:val="20"/>
              </w:rPr>
              <w:t>4.43E-05</w:t>
            </w:r>
          </w:p>
        </w:tc>
        <w:tc>
          <w:tcPr>
            <w:tcW w:w="1360" w:type="dxa"/>
          </w:tcPr>
          <w:p w14:paraId="66B09D2F" w14:textId="60FFAB38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50" w:type="dxa"/>
          </w:tcPr>
          <w:p w14:paraId="208B13C1" w14:textId="529654BF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  <w:r w:rsidR="002C438B">
              <w:rPr>
                <w:bCs/>
                <w:color w:val="000000"/>
                <w:sz w:val="20"/>
                <w:szCs w:val="20"/>
              </w:rPr>
              <w:t>0.96</w:t>
            </w:r>
          </w:p>
        </w:tc>
      </w:tr>
      <w:tr w:rsidR="00B71F9B" w:rsidRPr="00D74ACD" w14:paraId="57D8D21B" w14:textId="77777777" w:rsidTr="00157A83">
        <w:tc>
          <w:tcPr>
            <w:tcW w:w="5425" w:type="dxa"/>
          </w:tcPr>
          <w:p w14:paraId="4DBFFD29" w14:textId="49D2D665" w:rsidR="00B71F9B" w:rsidRPr="00B71F9B" w:rsidRDefault="00B71F9B" w:rsidP="00B71F9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71F9B">
              <w:rPr>
                <w:color w:val="000000"/>
                <w:sz w:val="20"/>
                <w:szCs w:val="20"/>
              </w:rPr>
              <w:t>UDP-glucuronate</w:t>
            </w:r>
          </w:p>
        </w:tc>
        <w:tc>
          <w:tcPr>
            <w:tcW w:w="1325" w:type="dxa"/>
          </w:tcPr>
          <w:p w14:paraId="595FF37F" w14:textId="6CAA9D0C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71F9B">
              <w:rPr>
                <w:bCs/>
                <w:color w:val="000000"/>
                <w:sz w:val="20"/>
                <w:szCs w:val="20"/>
              </w:rPr>
              <w:t>4.4</w:t>
            </w:r>
            <w:r>
              <w:rPr>
                <w:bCs/>
                <w:color w:val="000000"/>
                <w:sz w:val="20"/>
                <w:szCs w:val="20"/>
              </w:rPr>
              <w:t>7</w:t>
            </w:r>
            <w:r w:rsidRPr="00B71F9B">
              <w:rPr>
                <w:bCs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360" w:type="dxa"/>
          </w:tcPr>
          <w:p w14:paraId="510D34AA" w14:textId="05403556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50" w:type="dxa"/>
          </w:tcPr>
          <w:p w14:paraId="02AA3C52" w14:textId="7083BC36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1.34</w:t>
            </w:r>
          </w:p>
        </w:tc>
      </w:tr>
      <w:tr w:rsidR="00B71F9B" w:rsidRPr="00D74ACD" w14:paraId="37FCA678" w14:textId="77777777" w:rsidTr="00157A83">
        <w:tc>
          <w:tcPr>
            <w:tcW w:w="5425" w:type="dxa"/>
          </w:tcPr>
          <w:p w14:paraId="354397DA" w14:textId="5E717FD9" w:rsidR="00B71F9B" w:rsidRPr="00B71F9B" w:rsidRDefault="00B71F9B" w:rsidP="00EA2A3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71F9B">
              <w:rPr>
                <w:color w:val="000000"/>
                <w:sz w:val="20"/>
                <w:szCs w:val="20"/>
              </w:rPr>
              <w:t>UDP-acetylglucosamine</w:t>
            </w:r>
          </w:p>
        </w:tc>
        <w:tc>
          <w:tcPr>
            <w:tcW w:w="1325" w:type="dxa"/>
          </w:tcPr>
          <w:p w14:paraId="7D255B29" w14:textId="320F6812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71F9B">
              <w:rPr>
                <w:bCs/>
                <w:color w:val="000000"/>
                <w:sz w:val="20"/>
                <w:szCs w:val="20"/>
              </w:rPr>
              <w:t>4.</w:t>
            </w:r>
            <w:r>
              <w:rPr>
                <w:bCs/>
                <w:color w:val="000000"/>
                <w:sz w:val="20"/>
                <w:szCs w:val="20"/>
              </w:rPr>
              <w:t>59</w:t>
            </w:r>
            <w:r w:rsidRPr="00B71F9B">
              <w:rPr>
                <w:bCs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360" w:type="dxa"/>
          </w:tcPr>
          <w:p w14:paraId="1D27335A" w14:textId="2A9C4019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50" w:type="dxa"/>
          </w:tcPr>
          <w:p w14:paraId="03E9B620" w14:textId="02964CD1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  <w:r w:rsidR="002C438B">
              <w:rPr>
                <w:bCs/>
                <w:color w:val="000000"/>
                <w:sz w:val="20"/>
                <w:szCs w:val="20"/>
              </w:rPr>
              <w:t>0.97</w:t>
            </w:r>
          </w:p>
        </w:tc>
      </w:tr>
      <w:tr w:rsidR="00B71F9B" w:rsidRPr="00D74ACD" w14:paraId="61F5058D" w14:textId="77777777" w:rsidTr="00157A83">
        <w:tc>
          <w:tcPr>
            <w:tcW w:w="5425" w:type="dxa"/>
          </w:tcPr>
          <w:p w14:paraId="2F99839A" w14:textId="271E60D2" w:rsidR="00B71F9B" w:rsidRPr="00B71F9B" w:rsidRDefault="00B71F9B" w:rsidP="00B71F9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71F9B">
              <w:rPr>
                <w:color w:val="000000"/>
                <w:sz w:val="20"/>
                <w:szCs w:val="20"/>
              </w:rPr>
              <w:t>5-oxoproline</w:t>
            </w:r>
          </w:p>
        </w:tc>
        <w:tc>
          <w:tcPr>
            <w:tcW w:w="1325" w:type="dxa"/>
          </w:tcPr>
          <w:p w14:paraId="2F5A6504" w14:textId="4AF92284" w:rsidR="00B71F9B" w:rsidRPr="0006125C" w:rsidRDefault="00B71F9B" w:rsidP="00B71F9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71F9B">
              <w:rPr>
                <w:bCs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1360" w:type="dxa"/>
          </w:tcPr>
          <w:p w14:paraId="39E21B87" w14:textId="0868E8BF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50" w:type="dxa"/>
          </w:tcPr>
          <w:p w14:paraId="3246D20D" w14:textId="590853DC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  <w:r w:rsidR="002C438B">
              <w:rPr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B71F9B" w:rsidRPr="00D74ACD" w14:paraId="6FF7AD16" w14:textId="77777777" w:rsidTr="00157A83">
        <w:tc>
          <w:tcPr>
            <w:tcW w:w="5425" w:type="dxa"/>
          </w:tcPr>
          <w:p w14:paraId="7DA8736F" w14:textId="67C223F7" w:rsidR="00B71F9B" w:rsidRPr="00B71F9B" w:rsidRDefault="002C438B" w:rsidP="00B71F9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B71F9B" w:rsidRPr="00B71F9B">
              <w:rPr>
                <w:color w:val="000000"/>
                <w:sz w:val="20"/>
                <w:szCs w:val="20"/>
              </w:rPr>
              <w:t>nserine</w:t>
            </w:r>
          </w:p>
        </w:tc>
        <w:tc>
          <w:tcPr>
            <w:tcW w:w="1325" w:type="dxa"/>
          </w:tcPr>
          <w:p w14:paraId="42615DB0" w14:textId="01B8759D" w:rsidR="00B71F9B" w:rsidRPr="0006125C" w:rsidRDefault="00B71F9B" w:rsidP="00B71F9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71F9B">
              <w:rPr>
                <w:bCs/>
                <w:color w:val="000000"/>
                <w:sz w:val="20"/>
                <w:szCs w:val="20"/>
              </w:rPr>
              <w:t>5.93E-05</w:t>
            </w:r>
          </w:p>
        </w:tc>
        <w:tc>
          <w:tcPr>
            <w:tcW w:w="1360" w:type="dxa"/>
          </w:tcPr>
          <w:p w14:paraId="2C54063A" w14:textId="73568A63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250" w:type="dxa"/>
          </w:tcPr>
          <w:p w14:paraId="2E7F9804" w14:textId="5A07FB3D" w:rsidR="00B71F9B" w:rsidRPr="0006125C" w:rsidRDefault="00B71F9B" w:rsidP="00481A0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2C438B" w:rsidRPr="00D74ACD" w14:paraId="4E9A2F15" w14:textId="77777777" w:rsidTr="00157A83">
        <w:tc>
          <w:tcPr>
            <w:tcW w:w="5425" w:type="dxa"/>
          </w:tcPr>
          <w:p w14:paraId="2A820E6D" w14:textId="4A3132BA" w:rsidR="002C438B" w:rsidRPr="00B71F9B" w:rsidRDefault="002C438B" w:rsidP="002C4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</w:t>
            </w:r>
            <w:r w:rsidRPr="00B71F9B">
              <w:rPr>
                <w:color w:val="000000"/>
                <w:sz w:val="20"/>
                <w:szCs w:val="20"/>
              </w:rPr>
              <w:t>lycerophosphorylcholine</w:t>
            </w:r>
            <w:proofErr w:type="spellEnd"/>
            <w:r w:rsidRPr="00B71F9B">
              <w:rPr>
                <w:color w:val="000000"/>
                <w:sz w:val="20"/>
                <w:szCs w:val="20"/>
              </w:rPr>
              <w:t xml:space="preserve"> (GPC)</w:t>
            </w:r>
          </w:p>
        </w:tc>
        <w:tc>
          <w:tcPr>
            <w:tcW w:w="1325" w:type="dxa"/>
          </w:tcPr>
          <w:p w14:paraId="5A704297" w14:textId="78B5D19E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6.57E-05</w:t>
            </w:r>
          </w:p>
        </w:tc>
        <w:tc>
          <w:tcPr>
            <w:tcW w:w="1360" w:type="dxa"/>
          </w:tcPr>
          <w:p w14:paraId="1FB77047" w14:textId="10103819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</w:t>
            </w:r>
            <w:r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0" w:type="dxa"/>
          </w:tcPr>
          <w:p w14:paraId="5B5B09F7" w14:textId="7E23AC62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-0.96</w:t>
            </w:r>
          </w:p>
        </w:tc>
      </w:tr>
      <w:tr w:rsidR="002C438B" w:rsidRPr="00D74ACD" w14:paraId="4ABC185A" w14:textId="77777777" w:rsidTr="00157A83">
        <w:tc>
          <w:tcPr>
            <w:tcW w:w="5425" w:type="dxa"/>
          </w:tcPr>
          <w:p w14:paraId="0257B56C" w14:textId="4F5D4827" w:rsidR="002C438B" w:rsidRPr="00B71F9B" w:rsidRDefault="002C438B" w:rsidP="002C4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B71F9B">
              <w:rPr>
                <w:color w:val="000000"/>
                <w:sz w:val="20"/>
                <w:szCs w:val="20"/>
              </w:rPr>
              <w:t>edoheptulose-7-phosphate</w:t>
            </w:r>
          </w:p>
        </w:tc>
        <w:tc>
          <w:tcPr>
            <w:tcW w:w="1325" w:type="dxa"/>
          </w:tcPr>
          <w:p w14:paraId="79D7A475" w14:textId="7237864B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7.32E-05</w:t>
            </w:r>
          </w:p>
        </w:tc>
        <w:tc>
          <w:tcPr>
            <w:tcW w:w="1360" w:type="dxa"/>
          </w:tcPr>
          <w:p w14:paraId="60CD0D7F" w14:textId="78858439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50" w:type="dxa"/>
          </w:tcPr>
          <w:p w14:paraId="358BAEC2" w14:textId="059B868A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-0.96</w:t>
            </w:r>
          </w:p>
        </w:tc>
      </w:tr>
      <w:tr w:rsidR="002C438B" w:rsidRPr="00D74ACD" w14:paraId="3BC780E1" w14:textId="77777777" w:rsidTr="00157A83">
        <w:tc>
          <w:tcPr>
            <w:tcW w:w="5425" w:type="dxa"/>
          </w:tcPr>
          <w:p w14:paraId="4524AA2B" w14:textId="1F7AFB73" w:rsidR="002C438B" w:rsidRPr="00B71F9B" w:rsidRDefault="002C438B" w:rsidP="002C4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B71F9B">
              <w:rPr>
                <w:color w:val="000000"/>
                <w:sz w:val="20"/>
                <w:szCs w:val="20"/>
              </w:rPr>
              <w:t>uanosine 5'- monophosphate (5'-GMP)</w:t>
            </w:r>
          </w:p>
        </w:tc>
        <w:tc>
          <w:tcPr>
            <w:tcW w:w="1325" w:type="dxa"/>
          </w:tcPr>
          <w:p w14:paraId="2AA10E23" w14:textId="5727DAAA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9.88E-05</w:t>
            </w:r>
          </w:p>
        </w:tc>
        <w:tc>
          <w:tcPr>
            <w:tcW w:w="1360" w:type="dxa"/>
          </w:tcPr>
          <w:p w14:paraId="7FA8185F" w14:textId="7252DF8B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7</w:t>
            </w:r>
            <w:r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0" w:type="dxa"/>
          </w:tcPr>
          <w:p w14:paraId="6EBBF589" w14:textId="5D3E5EBF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-0.9</w:t>
            </w: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2C438B" w:rsidRPr="00D74ACD" w14:paraId="22E42680" w14:textId="77777777" w:rsidTr="00157A83">
        <w:tc>
          <w:tcPr>
            <w:tcW w:w="5425" w:type="dxa"/>
          </w:tcPr>
          <w:p w14:paraId="5BB2C7A0" w14:textId="1EE53750" w:rsidR="002C438B" w:rsidRPr="00B71F9B" w:rsidRDefault="002C438B" w:rsidP="002C4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2C438B">
              <w:rPr>
                <w:color w:val="000000"/>
                <w:sz w:val="20"/>
                <w:szCs w:val="20"/>
              </w:rPr>
              <w:t>lycerol 3-phosphate (G3P)</w:t>
            </w:r>
          </w:p>
        </w:tc>
        <w:tc>
          <w:tcPr>
            <w:tcW w:w="1325" w:type="dxa"/>
          </w:tcPr>
          <w:p w14:paraId="74A127F4" w14:textId="64E05CE3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1360" w:type="dxa"/>
          </w:tcPr>
          <w:p w14:paraId="6586ABE2" w14:textId="41BBC978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50" w:type="dxa"/>
          </w:tcPr>
          <w:p w14:paraId="7A7CDAD5" w14:textId="2A23F848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-0.9</w:t>
            </w: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2C438B" w:rsidRPr="00D74ACD" w14:paraId="6CB4914D" w14:textId="77777777" w:rsidTr="00157A83">
        <w:tc>
          <w:tcPr>
            <w:tcW w:w="5425" w:type="dxa"/>
          </w:tcPr>
          <w:p w14:paraId="456AFD4B" w14:textId="236D6C0E" w:rsidR="002C438B" w:rsidRPr="00B71F9B" w:rsidRDefault="002C438B" w:rsidP="002C4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2C438B">
              <w:rPr>
                <w:color w:val="000000"/>
                <w:sz w:val="20"/>
                <w:szCs w:val="20"/>
              </w:rPr>
              <w:t>almitoleate (16:1n7)</w:t>
            </w:r>
          </w:p>
        </w:tc>
        <w:tc>
          <w:tcPr>
            <w:tcW w:w="1325" w:type="dxa"/>
          </w:tcPr>
          <w:p w14:paraId="34840209" w14:textId="0E586189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0001473</w:t>
            </w:r>
          </w:p>
        </w:tc>
        <w:tc>
          <w:tcPr>
            <w:tcW w:w="1360" w:type="dxa"/>
          </w:tcPr>
          <w:p w14:paraId="474EDA4D" w14:textId="328CFD74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50" w:type="dxa"/>
          </w:tcPr>
          <w:p w14:paraId="37199D4E" w14:textId="1EC65325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-0.9</w:t>
            </w: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2C438B" w:rsidRPr="00D74ACD" w14:paraId="13A00185" w14:textId="77777777" w:rsidTr="00157A83">
        <w:tc>
          <w:tcPr>
            <w:tcW w:w="5425" w:type="dxa"/>
          </w:tcPr>
          <w:p w14:paraId="677F3510" w14:textId="32C04062" w:rsidR="002C438B" w:rsidRPr="00B71F9B" w:rsidRDefault="002C438B" w:rsidP="002C4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2C438B">
              <w:rPr>
                <w:color w:val="000000"/>
                <w:sz w:val="20"/>
                <w:szCs w:val="20"/>
              </w:rPr>
              <w:t>yroglutamine</w:t>
            </w:r>
          </w:p>
        </w:tc>
        <w:tc>
          <w:tcPr>
            <w:tcW w:w="1325" w:type="dxa"/>
          </w:tcPr>
          <w:p w14:paraId="16239064" w14:textId="6FA27BEA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0001477</w:t>
            </w:r>
          </w:p>
        </w:tc>
        <w:tc>
          <w:tcPr>
            <w:tcW w:w="1360" w:type="dxa"/>
          </w:tcPr>
          <w:p w14:paraId="6D66FD2E" w14:textId="11FEADFA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-0.8</w:t>
            </w: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</w:tcPr>
          <w:p w14:paraId="230BB809" w14:textId="12540041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2C438B" w:rsidRPr="00D74ACD" w14:paraId="556C4B4D" w14:textId="77777777" w:rsidTr="00157A83">
        <w:tc>
          <w:tcPr>
            <w:tcW w:w="5425" w:type="dxa"/>
          </w:tcPr>
          <w:p w14:paraId="5592C427" w14:textId="72A70132" w:rsidR="002C438B" w:rsidRPr="00B71F9B" w:rsidRDefault="002C438B" w:rsidP="002C4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2C438B">
              <w:rPr>
                <w:color w:val="000000"/>
                <w:sz w:val="20"/>
                <w:szCs w:val="20"/>
              </w:rPr>
              <w:t>arnitine</w:t>
            </w:r>
          </w:p>
        </w:tc>
        <w:tc>
          <w:tcPr>
            <w:tcW w:w="1325" w:type="dxa"/>
          </w:tcPr>
          <w:p w14:paraId="7A7BF271" w14:textId="23D606A4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360" w:type="dxa"/>
          </w:tcPr>
          <w:p w14:paraId="0010D6EF" w14:textId="09D2A7F4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-0.7</w:t>
            </w:r>
            <w:r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0" w:type="dxa"/>
          </w:tcPr>
          <w:p w14:paraId="2112484C" w14:textId="6FC4B816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2C438B" w:rsidRPr="00D74ACD" w14:paraId="54304C1D" w14:textId="77777777" w:rsidTr="00157A83">
        <w:tc>
          <w:tcPr>
            <w:tcW w:w="5425" w:type="dxa"/>
          </w:tcPr>
          <w:p w14:paraId="10374929" w14:textId="1AC8489E" w:rsidR="002C438B" w:rsidRPr="00B71F9B" w:rsidRDefault="002C438B" w:rsidP="002C4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1325" w:type="dxa"/>
          </w:tcPr>
          <w:p w14:paraId="33FE598D" w14:textId="41A6C20E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bCs/>
                <w:color w:val="000000"/>
                <w:sz w:val="20"/>
                <w:szCs w:val="20"/>
              </w:rPr>
              <w:t>0.0001</w:t>
            </w:r>
            <w:r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0" w:type="dxa"/>
          </w:tcPr>
          <w:p w14:paraId="3FBE3DC8" w14:textId="7426C530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bCs/>
                <w:color w:val="000000"/>
                <w:sz w:val="20"/>
                <w:szCs w:val="20"/>
              </w:rPr>
              <w:t>0.</w:t>
            </w:r>
            <w:r>
              <w:rPr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50" w:type="dxa"/>
          </w:tcPr>
          <w:p w14:paraId="0054E70B" w14:textId="3E9174AB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bCs/>
                <w:color w:val="000000"/>
                <w:sz w:val="20"/>
                <w:szCs w:val="20"/>
              </w:rPr>
              <w:t>-0.9</w:t>
            </w:r>
            <w:r>
              <w:rPr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2C438B" w:rsidRPr="00D74ACD" w14:paraId="23383EC2" w14:textId="77777777" w:rsidTr="00157A83">
        <w:tc>
          <w:tcPr>
            <w:tcW w:w="5425" w:type="dxa"/>
          </w:tcPr>
          <w:p w14:paraId="0BEBCDE0" w14:textId="004C33D3" w:rsidR="002C438B" w:rsidRPr="00B71F9B" w:rsidRDefault="002C438B" w:rsidP="002C4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Pr="002C438B">
              <w:rPr>
                <w:color w:val="000000"/>
                <w:sz w:val="20"/>
                <w:szCs w:val="20"/>
              </w:rPr>
              <w:t>istidine</w:t>
            </w:r>
          </w:p>
        </w:tc>
        <w:tc>
          <w:tcPr>
            <w:tcW w:w="1325" w:type="dxa"/>
          </w:tcPr>
          <w:p w14:paraId="7045CEDB" w14:textId="0B85165F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000175</w:t>
            </w:r>
          </w:p>
        </w:tc>
        <w:tc>
          <w:tcPr>
            <w:tcW w:w="1360" w:type="dxa"/>
          </w:tcPr>
          <w:p w14:paraId="411DA883" w14:textId="4BD41D5E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7</w:t>
            </w:r>
            <w:r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0" w:type="dxa"/>
          </w:tcPr>
          <w:p w14:paraId="29D6744C" w14:textId="61DB7637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-0.93</w:t>
            </w:r>
          </w:p>
        </w:tc>
      </w:tr>
      <w:tr w:rsidR="002C438B" w:rsidRPr="00D74ACD" w14:paraId="14E33423" w14:textId="77777777" w:rsidTr="00157A83">
        <w:tc>
          <w:tcPr>
            <w:tcW w:w="5425" w:type="dxa"/>
          </w:tcPr>
          <w:p w14:paraId="388B0208" w14:textId="17BBC535" w:rsidR="002C438B" w:rsidRPr="00B71F9B" w:rsidRDefault="002C438B" w:rsidP="002C4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2C438B">
              <w:rPr>
                <w:color w:val="000000"/>
                <w:sz w:val="20"/>
                <w:szCs w:val="20"/>
              </w:rPr>
              <w:t>hosphoethanolamine</w:t>
            </w:r>
            <w:proofErr w:type="spellEnd"/>
          </w:p>
        </w:tc>
        <w:tc>
          <w:tcPr>
            <w:tcW w:w="1325" w:type="dxa"/>
          </w:tcPr>
          <w:p w14:paraId="47D9CC37" w14:textId="4F65CFAE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0002</w:t>
            </w:r>
            <w:r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</w:tcPr>
          <w:p w14:paraId="097C359F" w14:textId="71D2C540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50" w:type="dxa"/>
          </w:tcPr>
          <w:p w14:paraId="7D21CDDB" w14:textId="704501FC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-0.9</w:t>
            </w: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2C438B" w:rsidRPr="00D74ACD" w14:paraId="402B1351" w14:textId="77777777" w:rsidTr="00157A83">
        <w:tc>
          <w:tcPr>
            <w:tcW w:w="5425" w:type="dxa"/>
          </w:tcPr>
          <w:p w14:paraId="37503B48" w14:textId="74A4A7B4" w:rsidR="002C438B" w:rsidRPr="00B71F9B" w:rsidRDefault="002C438B" w:rsidP="002C4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N-</w:t>
            </w:r>
            <w:proofErr w:type="spellStart"/>
            <w:r w:rsidRPr="002C438B">
              <w:rPr>
                <w:color w:val="000000"/>
                <w:sz w:val="20"/>
                <w:szCs w:val="20"/>
              </w:rPr>
              <w:t>acetylaspartate</w:t>
            </w:r>
            <w:proofErr w:type="spellEnd"/>
            <w:r w:rsidRPr="002C438B">
              <w:rPr>
                <w:color w:val="000000"/>
                <w:sz w:val="20"/>
                <w:szCs w:val="20"/>
              </w:rPr>
              <w:t xml:space="preserve"> (NAA)</w:t>
            </w:r>
          </w:p>
        </w:tc>
        <w:tc>
          <w:tcPr>
            <w:tcW w:w="1325" w:type="dxa"/>
          </w:tcPr>
          <w:p w14:paraId="1BFEFB9F" w14:textId="6F2731DB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1360" w:type="dxa"/>
          </w:tcPr>
          <w:p w14:paraId="2007BAA9" w14:textId="66038424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7</w:t>
            </w:r>
            <w:r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0" w:type="dxa"/>
          </w:tcPr>
          <w:p w14:paraId="6390AC33" w14:textId="1C088B34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-0.94</w:t>
            </w:r>
          </w:p>
        </w:tc>
      </w:tr>
      <w:tr w:rsidR="002C438B" w:rsidRPr="00D74ACD" w14:paraId="3ECBB86E" w14:textId="77777777" w:rsidTr="00157A83">
        <w:tc>
          <w:tcPr>
            <w:tcW w:w="5425" w:type="dxa"/>
          </w:tcPr>
          <w:p w14:paraId="74DBC3CA" w14:textId="445F3AC4" w:rsidR="002C438B" w:rsidRPr="00B71F9B" w:rsidRDefault="002C438B" w:rsidP="002C4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</w:t>
            </w:r>
            <w:r w:rsidRPr="002C438B">
              <w:rPr>
                <w:color w:val="000000"/>
                <w:sz w:val="20"/>
                <w:szCs w:val="20"/>
              </w:rPr>
              <w:t>ocosadienoate</w:t>
            </w:r>
            <w:proofErr w:type="spellEnd"/>
            <w:r w:rsidRPr="002C438B">
              <w:rPr>
                <w:color w:val="000000"/>
                <w:sz w:val="20"/>
                <w:szCs w:val="20"/>
              </w:rPr>
              <w:t xml:space="preserve"> (22:2n6)</w:t>
            </w:r>
          </w:p>
        </w:tc>
        <w:tc>
          <w:tcPr>
            <w:tcW w:w="1325" w:type="dxa"/>
          </w:tcPr>
          <w:p w14:paraId="2DF31A6A" w14:textId="14595592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0003</w:t>
            </w: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</w:tcPr>
          <w:p w14:paraId="62491C10" w14:textId="7B27AB4B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50" w:type="dxa"/>
          </w:tcPr>
          <w:p w14:paraId="29C67D90" w14:textId="4F114874" w:rsidR="002C438B" w:rsidRPr="0006125C" w:rsidRDefault="002C438B" w:rsidP="002C438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C438B">
              <w:rPr>
                <w:bCs/>
                <w:color w:val="000000"/>
                <w:sz w:val="20"/>
                <w:szCs w:val="20"/>
              </w:rPr>
              <w:t>-0.94</w:t>
            </w:r>
          </w:p>
        </w:tc>
      </w:tr>
      <w:tr w:rsidR="002C438B" w:rsidRPr="00D74ACD" w14:paraId="3C4D0FCD" w14:textId="77777777" w:rsidTr="00157A83">
        <w:tc>
          <w:tcPr>
            <w:tcW w:w="5425" w:type="dxa"/>
          </w:tcPr>
          <w:p w14:paraId="61CDA078" w14:textId="4743F096" w:rsidR="002C438B" w:rsidRPr="002C438B" w:rsidRDefault="002C438B" w:rsidP="002C4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</w:t>
            </w:r>
            <w:r w:rsidRPr="002C438B">
              <w:rPr>
                <w:color w:val="000000"/>
                <w:sz w:val="20"/>
                <w:szCs w:val="20"/>
              </w:rPr>
              <w:t>sparagylisoleucine</w:t>
            </w:r>
            <w:proofErr w:type="spellEnd"/>
          </w:p>
        </w:tc>
        <w:tc>
          <w:tcPr>
            <w:tcW w:w="1325" w:type="dxa"/>
          </w:tcPr>
          <w:p w14:paraId="2891FBBA" w14:textId="125E70FE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360" w:type="dxa"/>
          </w:tcPr>
          <w:p w14:paraId="0372EA23" w14:textId="5DEC6616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250" w:type="dxa"/>
          </w:tcPr>
          <w:p w14:paraId="6A8CF2D7" w14:textId="6CBD462E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2C438B" w:rsidRPr="00D74ACD" w14:paraId="1CD71BE5" w14:textId="77777777" w:rsidTr="00157A83">
        <w:tc>
          <w:tcPr>
            <w:tcW w:w="5425" w:type="dxa"/>
          </w:tcPr>
          <w:p w14:paraId="7FB64BCD" w14:textId="644467A6" w:rsidR="002C438B" w:rsidRPr="002C438B" w:rsidRDefault="002C438B" w:rsidP="002C4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2C438B">
              <w:rPr>
                <w:color w:val="000000"/>
                <w:sz w:val="20"/>
                <w:szCs w:val="20"/>
              </w:rPr>
              <w:t>erine</w:t>
            </w:r>
          </w:p>
        </w:tc>
        <w:tc>
          <w:tcPr>
            <w:tcW w:w="1325" w:type="dxa"/>
          </w:tcPr>
          <w:p w14:paraId="0F86F984" w14:textId="10A53B12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0003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</w:tcPr>
          <w:p w14:paraId="481EE663" w14:textId="02C8735C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50" w:type="dxa"/>
          </w:tcPr>
          <w:p w14:paraId="64794EF6" w14:textId="407E1B38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-0.91</w:t>
            </w:r>
          </w:p>
        </w:tc>
      </w:tr>
      <w:tr w:rsidR="002C438B" w:rsidRPr="00D74ACD" w14:paraId="50201FCE" w14:textId="77777777" w:rsidTr="00157A83">
        <w:tc>
          <w:tcPr>
            <w:tcW w:w="5425" w:type="dxa"/>
          </w:tcPr>
          <w:p w14:paraId="0E7C7880" w14:textId="27D76370" w:rsidR="002C438B" w:rsidRPr="002C438B" w:rsidRDefault="002C438B" w:rsidP="002C4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Pr="002C438B">
              <w:rPr>
                <w:color w:val="000000"/>
                <w:sz w:val="20"/>
                <w:szCs w:val="20"/>
              </w:rPr>
              <w:t>lavin adenine dinucleotide (FAD)</w:t>
            </w:r>
          </w:p>
        </w:tc>
        <w:tc>
          <w:tcPr>
            <w:tcW w:w="1325" w:type="dxa"/>
          </w:tcPr>
          <w:p w14:paraId="582780B8" w14:textId="7341DFEA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0003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</w:tcPr>
          <w:p w14:paraId="7E81F1D9" w14:textId="52980CAD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50" w:type="dxa"/>
          </w:tcPr>
          <w:p w14:paraId="5A281E52" w14:textId="698D8DFC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-0.95</w:t>
            </w:r>
          </w:p>
        </w:tc>
      </w:tr>
      <w:tr w:rsidR="002C438B" w:rsidRPr="00D74ACD" w14:paraId="7DF49EAF" w14:textId="77777777" w:rsidTr="00157A83">
        <w:tc>
          <w:tcPr>
            <w:tcW w:w="5425" w:type="dxa"/>
          </w:tcPr>
          <w:p w14:paraId="03830936" w14:textId="017E403D" w:rsidR="002C438B" w:rsidRPr="002C438B" w:rsidRDefault="002C438B" w:rsidP="002C4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Pr="002C438B">
              <w:rPr>
                <w:color w:val="000000"/>
                <w:sz w:val="20"/>
                <w:szCs w:val="20"/>
              </w:rPr>
              <w:t>istamine</w:t>
            </w:r>
          </w:p>
        </w:tc>
        <w:tc>
          <w:tcPr>
            <w:tcW w:w="1325" w:type="dxa"/>
          </w:tcPr>
          <w:p w14:paraId="55050B26" w14:textId="0A547A9D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1360" w:type="dxa"/>
          </w:tcPr>
          <w:p w14:paraId="3D8982ED" w14:textId="2772C947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7</w:t>
            </w:r>
            <w:r w:rsidR="00C06DB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50" w:type="dxa"/>
          </w:tcPr>
          <w:p w14:paraId="5F709AEF" w14:textId="1D48D773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-0.93</w:t>
            </w:r>
          </w:p>
        </w:tc>
      </w:tr>
      <w:tr w:rsidR="002C438B" w:rsidRPr="00D74ACD" w14:paraId="4771B047" w14:textId="77777777" w:rsidTr="00157A83">
        <w:tc>
          <w:tcPr>
            <w:tcW w:w="5425" w:type="dxa"/>
          </w:tcPr>
          <w:p w14:paraId="45C9E90C" w14:textId="3CF1F015" w:rsidR="002C438B" w:rsidRPr="002C438B" w:rsidRDefault="002C438B" w:rsidP="002C4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2C438B">
              <w:rPr>
                <w:color w:val="000000"/>
                <w:sz w:val="20"/>
                <w:szCs w:val="20"/>
              </w:rPr>
              <w:t>ibulose</w:t>
            </w:r>
          </w:p>
        </w:tc>
        <w:tc>
          <w:tcPr>
            <w:tcW w:w="1325" w:type="dxa"/>
          </w:tcPr>
          <w:p w14:paraId="6DFE3B3C" w14:textId="1B4CB8B0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000</w:t>
            </w:r>
            <w:r w:rsidR="00C06DB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</w:tcPr>
          <w:p w14:paraId="4D3370BF" w14:textId="3C8834DC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3</w:t>
            </w:r>
            <w:r w:rsidR="00C06DB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49792448" w14:textId="29EAD0C7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-1.85</w:t>
            </w:r>
          </w:p>
        </w:tc>
      </w:tr>
      <w:tr w:rsidR="002C438B" w:rsidRPr="00D74ACD" w14:paraId="405ECD2A" w14:textId="77777777" w:rsidTr="00157A83">
        <w:tc>
          <w:tcPr>
            <w:tcW w:w="5425" w:type="dxa"/>
          </w:tcPr>
          <w:p w14:paraId="2308E141" w14:textId="585DFB39" w:rsidR="002C438B" w:rsidRPr="002C438B" w:rsidRDefault="002C438B" w:rsidP="002C4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r w:rsidRPr="002C438B">
              <w:rPr>
                <w:color w:val="000000"/>
                <w:sz w:val="20"/>
                <w:szCs w:val="20"/>
              </w:rPr>
              <w:t>sobutyrylcarnitine</w:t>
            </w:r>
            <w:proofErr w:type="spellEnd"/>
          </w:p>
        </w:tc>
        <w:tc>
          <w:tcPr>
            <w:tcW w:w="1325" w:type="dxa"/>
          </w:tcPr>
          <w:p w14:paraId="26B646E4" w14:textId="5750B334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0004</w:t>
            </w:r>
            <w:r w:rsidR="00C06DB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</w:tcPr>
          <w:p w14:paraId="39CA6F39" w14:textId="0D9B32F0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-0.7</w:t>
            </w:r>
            <w:r w:rsidR="00C06DB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50" w:type="dxa"/>
          </w:tcPr>
          <w:p w14:paraId="2619A1BE" w14:textId="5B9B1B72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2C438B" w:rsidRPr="00D74ACD" w14:paraId="605155CD" w14:textId="77777777" w:rsidTr="00157A83">
        <w:tc>
          <w:tcPr>
            <w:tcW w:w="5425" w:type="dxa"/>
          </w:tcPr>
          <w:p w14:paraId="5154DD81" w14:textId="26B020DB" w:rsidR="002C438B" w:rsidRPr="002C438B" w:rsidRDefault="002C438B" w:rsidP="002C4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2C438B">
              <w:rPr>
                <w:color w:val="000000"/>
                <w:sz w:val="20"/>
                <w:szCs w:val="20"/>
              </w:rPr>
              <w:t>alate</w:t>
            </w:r>
          </w:p>
        </w:tc>
        <w:tc>
          <w:tcPr>
            <w:tcW w:w="1325" w:type="dxa"/>
          </w:tcPr>
          <w:p w14:paraId="3FC284E4" w14:textId="203CED68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0004</w:t>
            </w:r>
            <w:r w:rsidR="00C06DB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</w:tcPr>
          <w:p w14:paraId="2470EF4E" w14:textId="652BE564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0.7</w:t>
            </w:r>
            <w:r w:rsidR="00C06DB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50" w:type="dxa"/>
          </w:tcPr>
          <w:p w14:paraId="1B9939F6" w14:textId="342DECAA" w:rsidR="002C438B" w:rsidRPr="002C438B" w:rsidRDefault="002C438B" w:rsidP="002C438B">
            <w:pPr>
              <w:jc w:val="center"/>
              <w:rPr>
                <w:color w:val="000000"/>
                <w:sz w:val="20"/>
                <w:szCs w:val="20"/>
              </w:rPr>
            </w:pPr>
            <w:r w:rsidRPr="002C438B">
              <w:rPr>
                <w:color w:val="000000"/>
                <w:sz w:val="20"/>
                <w:szCs w:val="20"/>
              </w:rPr>
              <w:t>-0.9</w:t>
            </w:r>
            <w:r w:rsidR="00C06DB6">
              <w:rPr>
                <w:color w:val="000000"/>
                <w:sz w:val="20"/>
                <w:szCs w:val="20"/>
              </w:rPr>
              <w:t>4</w:t>
            </w:r>
          </w:p>
        </w:tc>
      </w:tr>
      <w:tr w:rsidR="00C06DB6" w:rsidRPr="00D74ACD" w14:paraId="247D5E82" w14:textId="77777777" w:rsidTr="00157A83">
        <w:tc>
          <w:tcPr>
            <w:tcW w:w="5425" w:type="dxa"/>
          </w:tcPr>
          <w:p w14:paraId="40823F62" w14:textId="1472BFDA" w:rsidR="00C06DB6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2-palmitoylglycerophosphocholine</w:t>
            </w:r>
          </w:p>
        </w:tc>
        <w:tc>
          <w:tcPr>
            <w:tcW w:w="1325" w:type="dxa"/>
          </w:tcPr>
          <w:p w14:paraId="5FC6597B" w14:textId="5629061F" w:rsidR="00C06DB6" w:rsidRPr="002C438B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00046</w:t>
            </w:r>
          </w:p>
        </w:tc>
        <w:tc>
          <w:tcPr>
            <w:tcW w:w="1360" w:type="dxa"/>
          </w:tcPr>
          <w:p w14:paraId="5763BD71" w14:textId="40BBE46E" w:rsidR="00C06DB6" w:rsidRPr="002C438B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50" w:type="dxa"/>
          </w:tcPr>
          <w:p w14:paraId="28677843" w14:textId="76FF7FA6" w:rsidR="00C06DB6" w:rsidRPr="002C438B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DB6" w:rsidRPr="00D74ACD" w14:paraId="1E092669" w14:textId="77777777" w:rsidTr="00157A83">
        <w:tc>
          <w:tcPr>
            <w:tcW w:w="5425" w:type="dxa"/>
          </w:tcPr>
          <w:p w14:paraId="634193D4" w14:textId="05B2652D" w:rsidR="00C06DB6" w:rsidRPr="00C06DB6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C06DB6">
              <w:rPr>
                <w:color w:val="000000"/>
                <w:sz w:val="20"/>
                <w:szCs w:val="20"/>
              </w:rPr>
              <w:t>arnosine</w:t>
            </w:r>
          </w:p>
        </w:tc>
        <w:tc>
          <w:tcPr>
            <w:tcW w:w="1325" w:type="dxa"/>
          </w:tcPr>
          <w:p w14:paraId="65D119A2" w14:textId="73344CC0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1360" w:type="dxa"/>
          </w:tcPr>
          <w:p w14:paraId="21D15217" w14:textId="740DA660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50" w:type="dxa"/>
          </w:tcPr>
          <w:p w14:paraId="764707F5" w14:textId="5D8E0FC6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C06DB6" w:rsidRPr="00D74ACD" w14:paraId="74F0C96F" w14:textId="77777777" w:rsidTr="00157A83">
        <w:tc>
          <w:tcPr>
            <w:tcW w:w="5425" w:type="dxa"/>
          </w:tcPr>
          <w:p w14:paraId="00263A01" w14:textId="1136D648" w:rsidR="00C06DB6" w:rsidRPr="00C06DB6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Pr="00C06DB6">
              <w:rPr>
                <w:color w:val="000000"/>
                <w:sz w:val="20"/>
                <w:szCs w:val="20"/>
              </w:rPr>
              <w:t>erylisoleucine</w:t>
            </w:r>
            <w:proofErr w:type="spellEnd"/>
          </w:p>
        </w:tc>
        <w:tc>
          <w:tcPr>
            <w:tcW w:w="1325" w:type="dxa"/>
          </w:tcPr>
          <w:p w14:paraId="558BDB5B" w14:textId="48BBD664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1360" w:type="dxa"/>
          </w:tcPr>
          <w:p w14:paraId="716B053A" w14:textId="2C5CAF1D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</w:tcPr>
          <w:p w14:paraId="31B48220" w14:textId="0FC8B83A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C06DB6" w:rsidRPr="00D74ACD" w14:paraId="2F289878" w14:textId="77777777" w:rsidTr="00157A83">
        <w:tc>
          <w:tcPr>
            <w:tcW w:w="5425" w:type="dxa"/>
          </w:tcPr>
          <w:p w14:paraId="016035C9" w14:textId="08BD152C" w:rsidR="00C06DB6" w:rsidRPr="00C06DB6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</w:t>
            </w:r>
            <w:r w:rsidRPr="00C06DB6">
              <w:rPr>
                <w:color w:val="000000"/>
                <w:sz w:val="20"/>
                <w:szCs w:val="20"/>
              </w:rPr>
              <w:t>lycerophosphoethanolamine</w:t>
            </w:r>
            <w:proofErr w:type="spellEnd"/>
          </w:p>
        </w:tc>
        <w:tc>
          <w:tcPr>
            <w:tcW w:w="1325" w:type="dxa"/>
          </w:tcPr>
          <w:p w14:paraId="62FC161E" w14:textId="60ED7D9F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0006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</w:tcPr>
          <w:p w14:paraId="7BE95C48" w14:textId="3A2399A6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50" w:type="dxa"/>
          </w:tcPr>
          <w:p w14:paraId="4286243A" w14:textId="3F6D81CB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-0.9</w:t>
            </w:r>
          </w:p>
        </w:tc>
      </w:tr>
      <w:tr w:rsidR="00C06DB6" w:rsidRPr="00D74ACD" w14:paraId="3C071960" w14:textId="77777777" w:rsidTr="00157A83">
        <w:tc>
          <w:tcPr>
            <w:tcW w:w="5425" w:type="dxa"/>
          </w:tcPr>
          <w:p w14:paraId="33B37480" w14:textId="7A9CA18E" w:rsidR="00C06DB6" w:rsidRPr="00C06DB6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  <w:r w:rsidRPr="00C06DB6">
              <w:rPr>
                <w:color w:val="000000"/>
                <w:sz w:val="20"/>
                <w:szCs w:val="20"/>
              </w:rPr>
              <w:t>ridine monophosphate (5' or 3')</w:t>
            </w:r>
          </w:p>
        </w:tc>
        <w:tc>
          <w:tcPr>
            <w:tcW w:w="1325" w:type="dxa"/>
          </w:tcPr>
          <w:p w14:paraId="06892380" w14:textId="39417D15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0007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</w:tcPr>
          <w:p w14:paraId="5623A689" w14:textId="25C2F422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50" w:type="dxa"/>
          </w:tcPr>
          <w:p w14:paraId="30B8C916" w14:textId="6C97A4D6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-0.9</w:t>
            </w:r>
          </w:p>
        </w:tc>
      </w:tr>
      <w:tr w:rsidR="00C06DB6" w:rsidRPr="00D74ACD" w14:paraId="4A364C0B" w14:textId="77777777" w:rsidTr="00157A83">
        <w:tc>
          <w:tcPr>
            <w:tcW w:w="5425" w:type="dxa"/>
          </w:tcPr>
          <w:p w14:paraId="2EB3D0DE" w14:textId="7FC73197" w:rsidR="00C06DB6" w:rsidRPr="00C06DB6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C-</w:t>
            </w:r>
            <w:proofErr w:type="spellStart"/>
            <w:r w:rsidRPr="00C06DB6">
              <w:rPr>
                <w:color w:val="000000"/>
                <w:sz w:val="20"/>
                <w:szCs w:val="20"/>
              </w:rPr>
              <w:t>glycosyltryptophan</w:t>
            </w:r>
            <w:proofErr w:type="spellEnd"/>
          </w:p>
        </w:tc>
        <w:tc>
          <w:tcPr>
            <w:tcW w:w="1325" w:type="dxa"/>
          </w:tcPr>
          <w:p w14:paraId="436096CF" w14:textId="2F6AC401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0007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</w:tcPr>
          <w:p w14:paraId="6B866BF2" w14:textId="3FA8EA1C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</w:tcPr>
          <w:p w14:paraId="1EE82092" w14:textId="2EAD6EC2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-0.89</w:t>
            </w:r>
          </w:p>
        </w:tc>
      </w:tr>
      <w:tr w:rsidR="00C06DB6" w:rsidRPr="00D74ACD" w14:paraId="3AB09AFA" w14:textId="77777777" w:rsidTr="00157A83">
        <w:tc>
          <w:tcPr>
            <w:tcW w:w="5425" w:type="dxa"/>
          </w:tcPr>
          <w:p w14:paraId="52149E88" w14:textId="11B305B8" w:rsidR="00C06DB6" w:rsidRPr="00C06DB6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C06DB6">
              <w:rPr>
                <w:color w:val="000000"/>
                <w:sz w:val="20"/>
                <w:szCs w:val="20"/>
              </w:rPr>
              <w:t>hiro-inositol</w:t>
            </w:r>
          </w:p>
        </w:tc>
        <w:tc>
          <w:tcPr>
            <w:tcW w:w="1325" w:type="dxa"/>
          </w:tcPr>
          <w:p w14:paraId="7C129BC6" w14:textId="3633DCA6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0007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</w:tcPr>
          <w:p w14:paraId="70EEE8FF" w14:textId="0910E149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50" w:type="dxa"/>
          </w:tcPr>
          <w:p w14:paraId="186D7866" w14:textId="39960E92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C06DB6" w:rsidRPr="00D74ACD" w14:paraId="33DF6D24" w14:textId="77777777" w:rsidTr="00157A83">
        <w:tc>
          <w:tcPr>
            <w:tcW w:w="5425" w:type="dxa"/>
          </w:tcPr>
          <w:p w14:paraId="5B7754BB" w14:textId="40837DC3" w:rsidR="00C06DB6" w:rsidRPr="00C06DB6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C06DB6">
              <w:rPr>
                <w:color w:val="000000"/>
                <w:sz w:val="20"/>
                <w:szCs w:val="20"/>
              </w:rPr>
              <w:t>ytidine</w:t>
            </w:r>
          </w:p>
        </w:tc>
        <w:tc>
          <w:tcPr>
            <w:tcW w:w="1325" w:type="dxa"/>
          </w:tcPr>
          <w:p w14:paraId="0BFA80D9" w14:textId="78F9B096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0008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</w:tcPr>
          <w:p w14:paraId="242DC26D" w14:textId="0E9A3EFA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50" w:type="dxa"/>
          </w:tcPr>
          <w:p w14:paraId="0A888EEA" w14:textId="4B143424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-0.9</w:t>
            </w:r>
          </w:p>
        </w:tc>
      </w:tr>
      <w:tr w:rsidR="00C06DB6" w:rsidRPr="00D74ACD" w14:paraId="2A6A66CE" w14:textId="77777777" w:rsidTr="00157A83">
        <w:tc>
          <w:tcPr>
            <w:tcW w:w="5425" w:type="dxa"/>
          </w:tcPr>
          <w:p w14:paraId="55558C8D" w14:textId="3054BC11" w:rsidR="00C06DB6" w:rsidRPr="00B71F9B" w:rsidRDefault="00C06DB6" w:rsidP="00C06DB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06125C">
              <w:rPr>
                <w:color w:val="000000"/>
                <w:sz w:val="20"/>
                <w:szCs w:val="20"/>
              </w:rPr>
              <w:t>lutamine</w:t>
            </w:r>
          </w:p>
        </w:tc>
        <w:tc>
          <w:tcPr>
            <w:tcW w:w="1325" w:type="dxa"/>
          </w:tcPr>
          <w:p w14:paraId="4DFDD410" w14:textId="3DBFB6F6" w:rsidR="00C06DB6" w:rsidRPr="0006125C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0.0009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0" w:type="dxa"/>
          </w:tcPr>
          <w:p w14:paraId="1DBD57A9" w14:textId="7EDACC96" w:rsidR="00C06DB6" w:rsidRPr="0006125C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</w:tcPr>
          <w:p w14:paraId="03D8ACD0" w14:textId="2AE792CD" w:rsidR="00C06DB6" w:rsidRPr="0006125C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-0.88</w:t>
            </w:r>
          </w:p>
        </w:tc>
      </w:tr>
      <w:tr w:rsidR="00C06DB6" w:rsidRPr="00D74ACD" w14:paraId="066C3CF4" w14:textId="77777777" w:rsidTr="00157A83">
        <w:tc>
          <w:tcPr>
            <w:tcW w:w="5425" w:type="dxa"/>
          </w:tcPr>
          <w:p w14:paraId="19448709" w14:textId="2CF1E3EF" w:rsidR="00C06DB6" w:rsidRPr="00C06DB6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N6-acetyllysine</w:t>
            </w:r>
          </w:p>
        </w:tc>
        <w:tc>
          <w:tcPr>
            <w:tcW w:w="1325" w:type="dxa"/>
          </w:tcPr>
          <w:p w14:paraId="74FD12CC" w14:textId="38014885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0009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</w:tcPr>
          <w:p w14:paraId="2BC71498" w14:textId="6E2C20C1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50" w:type="dxa"/>
          </w:tcPr>
          <w:p w14:paraId="0F6DE80F" w14:textId="7F9DDC30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-1.65</w:t>
            </w:r>
          </w:p>
        </w:tc>
      </w:tr>
      <w:tr w:rsidR="00C06DB6" w:rsidRPr="00D74ACD" w14:paraId="0387D6CB" w14:textId="77777777" w:rsidTr="00157A83">
        <w:tc>
          <w:tcPr>
            <w:tcW w:w="5425" w:type="dxa"/>
          </w:tcPr>
          <w:p w14:paraId="4B034C2F" w14:textId="72C4CA86" w:rsidR="00C06DB6" w:rsidRPr="00C06DB6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r w:rsidRPr="00C06DB6">
              <w:rPr>
                <w:color w:val="000000"/>
                <w:sz w:val="20"/>
                <w:szCs w:val="20"/>
              </w:rPr>
              <w:t>sovalerylcarnitine</w:t>
            </w:r>
            <w:proofErr w:type="spellEnd"/>
          </w:p>
        </w:tc>
        <w:tc>
          <w:tcPr>
            <w:tcW w:w="1325" w:type="dxa"/>
          </w:tcPr>
          <w:p w14:paraId="588E7D64" w14:textId="767064BA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001054</w:t>
            </w:r>
          </w:p>
        </w:tc>
        <w:tc>
          <w:tcPr>
            <w:tcW w:w="1360" w:type="dxa"/>
          </w:tcPr>
          <w:p w14:paraId="6D6D48C1" w14:textId="591AA585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</w:tcPr>
          <w:p w14:paraId="148D15BE" w14:textId="458B425D" w:rsidR="00C06DB6" w:rsidRPr="00C06DB6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C06DB6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C06DB6" w:rsidRPr="00D74ACD" w14:paraId="3EB2FDAA" w14:textId="77777777" w:rsidTr="00157A83">
        <w:tc>
          <w:tcPr>
            <w:tcW w:w="5425" w:type="dxa"/>
          </w:tcPr>
          <w:p w14:paraId="26B9A491" w14:textId="6DB82947" w:rsidR="00C06DB6" w:rsidRPr="00BA4DBD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1325" w:type="dxa"/>
          </w:tcPr>
          <w:p w14:paraId="3AEB255E" w14:textId="4D10431E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1056</w:t>
            </w:r>
          </w:p>
        </w:tc>
        <w:tc>
          <w:tcPr>
            <w:tcW w:w="1360" w:type="dxa"/>
          </w:tcPr>
          <w:p w14:paraId="6A05670E" w14:textId="16F34831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50" w:type="dxa"/>
          </w:tcPr>
          <w:p w14:paraId="6C4F711B" w14:textId="4580DA33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8</w:t>
            </w:r>
            <w:r w:rsidR="00BA4DBD" w:rsidRPr="00BA4DBD">
              <w:rPr>
                <w:color w:val="000000"/>
                <w:sz w:val="20"/>
                <w:szCs w:val="20"/>
              </w:rPr>
              <w:t>9</w:t>
            </w:r>
          </w:p>
        </w:tc>
      </w:tr>
      <w:tr w:rsidR="00C06DB6" w:rsidRPr="00D74ACD" w14:paraId="294D1586" w14:textId="77777777" w:rsidTr="00157A83">
        <w:tc>
          <w:tcPr>
            <w:tcW w:w="5425" w:type="dxa"/>
          </w:tcPr>
          <w:p w14:paraId="62936E73" w14:textId="798ABC89" w:rsidR="00C06DB6" w:rsidRPr="00BA4DBD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325" w:type="dxa"/>
          </w:tcPr>
          <w:p w14:paraId="4D011761" w14:textId="2B3E3E4F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114</w:t>
            </w:r>
          </w:p>
        </w:tc>
        <w:tc>
          <w:tcPr>
            <w:tcW w:w="1360" w:type="dxa"/>
          </w:tcPr>
          <w:p w14:paraId="3DEAC9C4" w14:textId="004BEA86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250" w:type="dxa"/>
          </w:tcPr>
          <w:p w14:paraId="734B42C3" w14:textId="68EB2CC2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9</w:t>
            </w:r>
            <w:r w:rsidR="00BA4DBD" w:rsidRPr="00BA4DBD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DB6" w:rsidRPr="00D74ACD" w14:paraId="06C83A83" w14:textId="77777777" w:rsidTr="00157A83">
        <w:tc>
          <w:tcPr>
            <w:tcW w:w="5425" w:type="dxa"/>
          </w:tcPr>
          <w:p w14:paraId="642BD88F" w14:textId="23AB207F" w:rsidR="00C06DB6" w:rsidRPr="00BA4DBD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13-HODE + 9-HODE</w:t>
            </w:r>
          </w:p>
        </w:tc>
        <w:tc>
          <w:tcPr>
            <w:tcW w:w="1325" w:type="dxa"/>
          </w:tcPr>
          <w:p w14:paraId="011FCD48" w14:textId="2147BB74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116</w:t>
            </w:r>
          </w:p>
        </w:tc>
        <w:tc>
          <w:tcPr>
            <w:tcW w:w="1360" w:type="dxa"/>
          </w:tcPr>
          <w:p w14:paraId="3C12E2C7" w14:textId="0A9EC5D1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7</w:t>
            </w:r>
            <w:r w:rsidR="00BA4DBD" w:rsidRPr="00BA4D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</w:tcPr>
          <w:p w14:paraId="3B92B8CC" w14:textId="10BA1D34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</w:t>
            </w:r>
            <w:r w:rsidR="00BA4DBD" w:rsidRPr="00BA4DBD">
              <w:rPr>
                <w:color w:val="000000"/>
                <w:sz w:val="20"/>
                <w:szCs w:val="20"/>
              </w:rPr>
              <w:t>9</w:t>
            </w:r>
          </w:p>
        </w:tc>
      </w:tr>
      <w:tr w:rsidR="00C06DB6" w:rsidRPr="00D74ACD" w14:paraId="04080286" w14:textId="77777777" w:rsidTr="00157A83">
        <w:tc>
          <w:tcPr>
            <w:tcW w:w="5425" w:type="dxa"/>
          </w:tcPr>
          <w:p w14:paraId="0EF17C6C" w14:textId="0C35A1F7" w:rsidR="00C06DB6" w:rsidRPr="00BA4DBD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1325" w:type="dxa"/>
          </w:tcPr>
          <w:p w14:paraId="613EEDBC" w14:textId="4C367112" w:rsidR="00C06DB6" w:rsidRPr="00BA4DBD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0.00118</w:t>
            </w:r>
          </w:p>
        </w:tc>
        <w:tc>
          <w:tcPr>
            <w:tcW w:w="1360" w:type="dxa"/>
          </w:tcPr>
          <w:p w14:paraId="46332F78" w14:textId="21E4F09F" w:rsidR="00C06DB6" w:rsidRPr="00BA4DBD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50" w:type="dxa"/>
          </w:tcPr>
          <w:p w14:paraId="34B0F732" w14:textId="46D524B0" w:rsidR="00C06DB6" w:rsidRPr="00BA4DBD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-0.89</w:t>
            </w:r>
          </w:p>
        </w:tc>
      </w:tr>
      <w:tr w:rsidR="00C06DB6" w:rsidRPr="00D74ACD" w14:paraId="6AB3DC79" w14:textId="77777777" w:rsidTr="00157A83">
        <w:tc>
          <w:tcPr>
            <w:tcW w:w="5425" w:type="dxa"/>
          </w:tcPr>
          <w:p w14:paraId="4A2C175A" w14:textId="6429FF0A" w:rsidR="00C06DB6" w:rsidRPr="00BA4DBD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N-</w:t>
            </w:r>
            <w:proofErr w:type="spellStart"/>
            <w:r w:rsidRPr="00BA4DBD">
              <w:rPr>
                <w:color w:val="000000"/>
                <w:sz w:val="20"/>
                <w:szCs w:val="20"/>
              </w:rPr>
              <w:t>acetylcarnosine</w:t>
            </w:r>
            <w:proofErr w:type="spellEnd"/>
          </w:p>
        </w:tc>
        <w:tc>
          <w:tcPr>
            <w:tcW w:w="1325" w:type="dxa"/>
          </w:tcPr>
          <w:p w14:paraId="1888AC11" w14:textId="00F7221D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360" w:type="dxa"/>
          </w:tcPr>
          <w:p w14:paraId="4E3DCFE2" w14:textId="16B2BEE8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7</w:t>
            </w:r>
            <w:r w:rsidR="00BA4DBD" w:rsidRPr="00BA4D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</w:tcPr>
          <w:p w14:paraId="345CE46C" w14:textId="0EAE71C8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06DB6" w:rsidRPr="00D74ACD" w14:paraId="2B089052" w14:textId="77777777" w:rsidTr="00157A83">
        <w:tc>
          <w:tcPr>
            <w:tcW w:w="5425" w:type="dxa"/>
          </w:tcPr>
          <w:p w14:paraId="767E62C1" w14:textId="2A1B88DE" w:rsidR="00C06DB6" w:rsidRPr="00BA4DBD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Xylitol</w:t>
            </w:r>
          </w:p>
        </w:tc>
        <w:tc>
          <w:tcPr>
            <w:tcW w:w="1325" w:type="dxa"/>
          </w:tcPr>
          <w:p w14:paraId="699F8783" w14:textId="3F5FAA1D" w:rsidR="00C06DB6" w:rsidRPr="00BA4DBD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0.00127</w:t>
            </w:r>
          </w:p>
        </w:tc>
        <w:tc>
          <w:tcPr>
            <w:tcW w:w="1360" w:type="dxa"/>
          </w:tcPr>
          <w:p w14:paraId="281EA11B" w14:textId="0D97C297" w:rsidR="00C06DB6" w:rsidRPr="00BA4DBD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50" w:type="dxa"/>
          </w:tcPr>
          <w:p w14:paraId="3A174D98" w14:textId="7B9DD26F" w:rsidR="00C06DB6" w:rsidRPr="00BA4DBD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-1.</w:t>
            </w:r>
            <w:r w:rsidR="00BA4DBD" w:rsidRPr="00BA4DBD"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C06DB6" w:rsidRPr="00D74ACD" w14:paraId="2DFCD390" w14:textId="77777777" w:rsidTr="00157A83">
        <w:tc>
          <w:tcPr>
            <w:tcW w:w="5425" w:type="dxa"/>
          </w:tcPr>
          <w:p w14:paraId="0A5DCC60" w14:textId="7C568B1F" w:rsidR="00C06DB6" w:rsidRPr="00BA4DBD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6-phosphogluconate</w:t>
            </w:r>
          </w:p>
        </w:tc>
        <w:tc>
          <w:tcPr>
            <w:tcW w:w="1325" w:type="dxa"/>
          </w:tcPr>
          <w:p w14:paraId="4B7642AF" w14:textId="35D3AF1E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1293</w:t>
            </w:r>
          </w:p>
        </w:tc>
        <w:tc>
          <w:tcPr>
            <w:tcW w:w="1360" w:type="dxa"/>
          </w:tcPr>
          <w:p w14:paraId="12E91C2D" w14:textId="4CA38840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7</w:t>
            </w:r>
            <w:r w:rsidR="00BA4DBD" w:rsidRPr="00BA4DB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</w:tcPr>
          <w:p w14:paraId="13EAB3B5" w14:textId="109467B1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8</w:t>
            </w:r>
            <w:r w:rsidR="00BA4DBD" w:rsidRPr="00BA4DBD">
              <w:rPr>
                <w:color w:val="000000"/>
                <w:sz w:val="20"/>
                <w:szCs w:val="20"/>
              </w:rPr>
              <w:t>9</w:t>
            </w:r>
          </w:p>
        </w:tc>
      </w:tr>
      <w:tr w:rsidR="00C06DB6" w:rsidRPr="00D74ACD" w14:paraId="03EBFB89" w14:textId="77777777" w:rsidTr="00157A83">
        <w:tc>
          <w:tcPr>
            <w:tcW w:w="5425" w:type="dxa"/>
          </w:tcPr>
          <w:p w14:paraId="6108286B" w14:textId="2C0D0119" w:rsidR="00C06DB6" w:rsidRPr="00BA4DBD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325" w:type="dxa"/>
          </w:tcPr>
          <w:p w14:paraId="11037A60" w14:textId="637A4471" w:rsidR="00C06DB6" w:rsidRPr="00BA4DBD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0.001294</w:t>
            </w:r>
          </w:p>
        </w:tc>
        <w:tc>
          <w:tcPr>
            <w:tcW w:w="1360" w:type="dxa"/>
          </w:tcPr>
          <w:p w14:paraId="4D7A5EC2" w14:textId="3A00F7A1" w:rsidR="00C06DB6" w:rsidRPr="00BA4DBD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250" w:type="dxa"/>
          </w:tcPr>
          <w:p w14:paraId="6A9226EB" w14:textId="3741AD8C" w:rsidR="00C06DB6" w:rsidRPr="00BA4DBD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0.92</w:t>
            </w:r>
          </w:p>
        </w:tc>
      </w:tr>
      <w:tr w:rsidR="00C06DB6" w:rsidRPr="00D74ACD" w14:paraId="1CDD9367" w14:textId="77777777" w:rsidTr="00157A83">
        <w:tc>
          <w:tcPr>
            <w:tcW w:w="5425" w:type="dxa"/>
          </w:tcPr>
          <w:p w14:paraId="4FEDC6D9" w14:textId="523F187F" w:rsidR="00C06DB6" w:rsidRPr="00BA4DBD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1325" w:type="dxa"/>
          </w:tcPr>
          <w:p w14:paraId="6FF249F9" w14:textId="696F34A3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360" w:type="dxa"/>
          </w:tcPr>
          <w:p w14:paraId="3D0CB8D0" w14:textId="1FFC3FC5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7</w:t>
            </w:r>
            <w:r w:rsidR="00BA4DBD" w:rsidRPr="00BA4D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</w:tcPr>
          <w:p w14:paraId="2C1AD802" w14:textId="4156EEA0" w:rsidR="00C06DB6" w:rsidRPr="00BA4DBD" w:rsidRDefault="00C06DB6" w:rsidP="00C06DB6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</w:t>
            </w:r>
            <w:r w:rsidR="00BA4DBD" w:rsidRPr="00BA4DBD">
              <w:rPr>
                <w:color w:val="000000"/>
                <w:sz w:val="20"/>
                <w:szCs w:val="20"/>
              </w:rPr>
              <w:t>9</w:t>
            </w:r>
          </w:p>
        </w:tc>
      </w:tr>
      <w:tr w:rsidR="00C06DB6" w:rsidRPr="00D74ACD" w14:paraId="7C86D52B" w14:textId="77777777" w:rsidTr="00157A83">
        <w:tc>
          <w:tcPr>
            <w:tcW w:w="5425" w:type="dxa"/>
          </w:tcPr>
          <w:p w14:paraId="44420EF4" w14:textId="43184A5A" w:rsidR="00C06DB6" w:rsidRPr="00BA4DBD" w:rsidRDefault="00C06DB6" w:rsidP="00C06D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Fumarate</w:t>
            </w:r>
          </w:p>
        </w:tc>
        <w:tc>
          <w:tcPr>
            <w:tcW w:w="1325" w:type="dxa"/>
          </w:tcPr>
          <w:p w14:paraId="35447A43" w14:textId="04237F21" w:rsidR="00C06DB6" w:rsidRPr="00BA4DBD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0.00133</w:t>
            </w:r>
          </w:p>
        </w:tc>
        <w:tc>
          <w:tcPr>
            <w:tcW w:w="1360" w:type="dxa"/>
          </w:tcPr>
          <w:p w14:paraId="1F132B18" w14:textId="3990C44E" w:rsidR="00C06DB6" w:rsidRPr="00BA4DBD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0.7</w:t>
            </w:r>
            <w:r w:rsidR="00BA4DBD" w:rsidRPr="00BA4DBD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0" w:type="dxa"/>
          </w:tcPr>
          <w:p w14:paraId="3D68E786" w14:textId="65B361B2" w:rsidR="00C06DB6" w:rsidRPr="00BA4DBD" w:rsidRDefault="00C06DB6" w:rsidP="00C06DB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-0.9</w:t>
            </w:r>
            <w:r w:rsidR="00BA4DBD" w:rsidRPr="00BA4DBD">
              <w:rPr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BA4DBD" w:rsidRPr="00D74ACD" w14:paraId="63098E7E" w14:textId="77777777" w:rsidTr="00157A83">
        <w:tc>
          <w:tcPr>
            <w:tcW w:w="5425" w:type="dxa"/>
          </w:tcPr>
          <w:p w14:paraId="1B879CFB" w14:textId="58351CEC" w:rsidR="00BA4DBD" w:rsidRPr="00B71F9B" w:rsidRDefault="00BA4DBD" w:rsidP="00BA4D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06125C">
              <w:rPr>
                <w:color w:val="000000"/>
                <w:sz w:val="20"/>
                <w:szCs w:val="20"/>
              </w:rPr>
              <w:t>nosine 5'-monophosphate (IMP)</w:t>
            </w:r>
          </w:p>
        </w:tc>
        <w:tc>
          <w:tcPr>
            <w:tcW w:w="1325" w:type="dxa"/>
          </w:tcPr>
          <w:p w14:paraId="3C9E0CC5" w14:textId="76FEB2ED" w:rsidR="00BA4DBD" w:rsidRPr="0006125C" w:rsidRDefault="00BA4DBD" w:rsidP="00BA4DB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bCs/>
                <w:color w:val="000000"/>
                <w:sz w:val="20"/>
                <w:szCs w:val="20"/>
              </w:rPr>
              <w:t>0.0013</w:t>
            </w: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</w:tcPr>
          <w:p w14:paraId="165CB544" w14:textId="7FED8789" w:rsidR="00BA4DBD" w:rsidRPr="0006125C" w:rsidRDefault="00BA4DBD" w:rsidP="00BA4DB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250" w:type="dxa"/>
          </w:tcPr>
          <w:p w14:paraId="7DA2A10E" w14:textId="56758F13" w:rsidR="00BA4DBD" w:rsidRPr="0006125C" w:rsidRDefault="00BA4DBD" w:rsidP="00BA4DB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bCs/>
                <w:color w:val="000000"/>
                <w:sz w:val="20"/>
                <w:szCs w:val="20"/>
              </w:rPr>
              <w:t>0.92</w:t>
            </w:r>
          </w:p>
        </w:tc>
      </w:tr>
      <w:tr w:rsidR="00BA4DBD" w:rsidRPr="00D74ACD" w14:paraId="3B0FF916" w14:textId="77777777" w:rsidTr="00157A83">
        <w:tc>
          <w:tcPr>
            <w:tcW w:w="5425" w:type="dxa"/>
          </w:tcPr>
          <w:p w14:paraId="2987B315" w14:textId="4B219000" w:rsidR="00BA4DBD" w:rsidRPr="00BA4DBD" w:rsidRDefault="00BA4DBD" w:rsidP="00BA4D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lastRenderedPageBreak/>
              <w:t>2-palmitoylglycerol (2-monopalmitin)</w:t>
            </w:r>
          </w:p>
        </w:tc>
        <w:tc>
          <w:tcPr>
            <w:tcW w:w="1325" w:type="dxa"/>
          </w:tcPr>
          <w:p w14:paraId="55EDFF80" w14:textId="52E2BDBC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136</w:t>
            </w:r>
          </w:p>
        </w:tc>
        <w:tc>
          <w:tcPr>
            <w:tcW w:w="1360" w:type="dxa"/>
          </w:tcPr>
          <w:p w14:paraId="266FA74B" w14:textId="3A14F354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50" w:type="dxa"/>
          </w:tcPr>
          <w:p w14:paraId="2471C143" w14:textId="15377ECA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BA4DBD" w:rsidRPr="00D74ACD" w14:paraId="4BA26FC3" w14:textId="77777777" w:rsidTr="00157A83">
        <w:tc>
          <w:tcPr>
            <w:tcW w:w="5425" w:type="dxa"/>
          </w:tcPr>
          <w:p w14:paraId="03A5AC2D" w14:textId="619E21BF" w:rsidR="00BA4DBD" w:rsidRPr="00BA4DBD" w:rsidRDefault="00BA4DBD" w:rsidP="00BA4D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5-methylthioadenosine (MTA)</w:t>
            </w:r>
          </w:p>
        </w:tc>
        <w:tc>
          <w:tcPr>
            <w:tcW w:w="1325" w:type="dxa"/>
          </w:tcPr>
          <w:p w14:paraId="05CADEB1" w14:textId="3766A9DE" w:rsidR="00BA4DBD" w:rsidRPr="00BA4DBD" w:rsidRDefault="00BA4DBD" w:rsidP="00BA4DB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0.0013</w:t>
            </w:r>
            <w:r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0" w:type="dxa"/>
          </w:tcPr>
          <w:p w14:paraId="52CDE372" w14:textId="12475BA3" w:rsidR="00BA4DBD" w:rsidRPr="00BA4DBD" w:rsidRDefault="00BA4DBD" w:rsidP="00BA4DB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0.7</w:t>
            </w: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</w:tcPr>
          <w:p w14:paraId="3F9B80A1" w14:textId="621F71DA" w:rsidR="00BA4DBD" w:rsidRPr="00BA4DBD" w:rsidRDefault="00BA4DBD" w:rsidP="00BA4DB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A4DBD">
              <w:rPr>
                <w:bCs/>
                <w:color w:val="000000"/>
                <w:sz w:val="20"/>
                <w:szCs w:val="20"/>
              </w:rPr>
              <w:t>-0.8</w:t>
            </w:r>
            <w:r>
              <w:rPr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BA4DBD" w:rsidRPr="00D74ACD" w14:paraId="48BFD4DA" w14:textId="77777777" w:rsidTr="00157A83">
        <w:tc>
          <w:tcPr>
            <w:tcW w:w="9360" w:type="dxa"/>
            <w:gridSpan w:val="4"/>
          </w:tcPr>
          <w:p w14:paraId="666EEE7B" w14:textId="61DD162A" w:rsidR="00BA4DBD" w:rsidRPr="00BA4DBD" w:rsidRDefault="00BA4DBD" w:rsidP="00BA4DBD">
            <w:pPr>
              <w:jc w:val="both"/>
              <w:rPr>
                <w:iCs/>
                <w:color w:val="000000"/>
                <w:sz w:val="20"/>
                <w:szCs w:val="20"/>
              </w:rPr>
            </w:pPr>
            <w:r w:rsidRPr="00BA4DBD">
              <w:rPr>
                <w:iCs/>
                <w:color w:val="000000"/>
                <w:sz w:val="20"/>
                <w:szCs w:val="20"/>
              </w:rPr>
              <w:t xml:space="preserve">Table </w:t>
            </w:r>
            <w:r w:rsidRPr="00BA4DBD">
              <w:rPr>
                <w:rFonts w:hint="eastAsia"/>
                <w:iCs/>
                <w:color w:val="000000"/>
                <w:sz w:val="20"/>
                <w:szCs w:val="20"/>
              </w:rPr>
              <w:t>S5</w:t>
            </w:r>
            <w:r>
              <w:rPr>
                <w:iCs/>
                <w:color w:val="000000"/>
                <w:sz w:val="20"/>
                <w:szCs w:val="20"/>
              </w:rPr>
              <w:t xml:space="preserve"> (continued)</w:t>
            </w:r>
            <w:r w:rsidRPr="00BA4DBD">
              <w:rPr>
                <w:iCs/>
                <w:color w:val="000000"/>
                <w:sz w:val="20"/>
                <w:szCs w:val="20"/>
              </w:rPr>
              <w:t xml:space="preserve">. Differentially abundant metabolites in Wooden Breast (WB) affected </w:t>
            </w:r>
            <w:r w:rsidRPr="00BA4DBD">
              <w:rPr>
                <w:rFonts w:hint="eastAsia"/>
                <w:iCs/>
                <w:color w:val="000000"/>
                <w:sz w:val="20"/>
                <w:szCs w:val="20"/>
              </w:rPr>
              <w:t>and</w:t>
            </w:r>
            <w:r w:rsidRPr="00BA4DBD">
              <w:rPr>
                <w:iCs/>
                <w:color w:val="000000"/>
                <w:sz w:val="20"/>
                <w:szCs w:val="20"/>
              </w:rPr>
              <w:t xml:space="preserve"> unaffected breast muscle</w:t>
            </w:r>
          </w:p>
        </w:tc>
      </w:tr>
      <w:tr w:rsidR="000705EC" w:rsidRPr="00D74ACD" w14:paraId="49D71230" w14:textId="77777777" w:rsidTr="00157A83">
        <w:tc>
          <w:tcPr>
            <w:tcW w:w="5425" w:type="dxa"/>
          </w:tcPr>
          <w:p w14:paraId="5DF1C932" w14:textId="0195A87E" w:rsidR="000705EC" w:rsidRPr="00BA4DBD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325" w:type="dxa"/>
          </w:tcPr>
          <w:p w14:paraId="1FC05C1B" w14:textId="656DA497" w:rsidR="000705EC" w:rsidRPr="000705EC" w:rsidRDefault="000705EC" w:rsidP="000705E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705EC">
              <w:rPr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360" w:type="dxa"/>
          </w:tcPr>
          <w:p w14:paraId="319A4297" w14:textId="3A502540" w:rsidR="000705EC" w:rsidRPr="000705EC" w:rsidRDefault="000705EC" w:rsidP="000705E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705EC">
              <w:rPr>
                <w:b/>
                <w:color w:val="000000"/>
                <w:sz w:val="20"/>
                <w:szCs w:val="20"/>
              </w:rPr>
              <w:t>Average Affected*</w:t>
            </w:r>
          </w:p>
        </w:tc>
        <w:tc>
          <w:tcPr>
            <w:tcW w:w="1250" w:type="dxa"/>
          </w:tcPr>
          <w:p w14:paraId="05F958FA" w14:textId="2FB1D8E0" w:rsidR="000705EC" w:rsidRPr="000705EC" w:rsidRDefault="000705EC" w:rsidP="000705E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705EC">
              <w:rPr>
                <w:b/>
                <w:color w:val="000000"/>
                <w:sz w:val="20"/>
                <w:szCs w:val="20"/>
              </w:rPr>
              <w:t>Average Unaffected*</w:t>
            </w:r>
          </w:p>
        </w:tc>
      </w:tr>
      <w:tr w:rsidR="00BA4DBD" w:rsidRPr="00D74ACD" w14:paraId="0D76B4F3" w14:textId="77777777" w:rsidTr="00157A83">
        <w:tc>
          <w:tcPr>
            <w:tcW w:w="5425" w:type="dxa"/>
          </w:tcPr>
          <w:p w14:paraId="2A710496" w14:textId="56B6CAF6" w:rsidR="00BA4DBD" w:rsidRPr="00BA4DBD" w:rsidRDefault="00BA4DBD" w:rsidP="00BA4D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1-methylhistidine</w:t>
            </w:r>
          </w:p>
        </w:tc>
        <w:tc>
          <w:tcPr>
            <w:tcW w:w="1325" w:type="dxa"/>
          </w:tcPr>
          <w:p w14:paraId="4CC9C542" w14:textId="01B75BA2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</w:tcPr>
          <w:p w14:paraId="73A15BDA" w14:textId="3AFBE21E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50" w:type="dxa"/>
          </w:tcPr>
          <w:p w14:paraId="104DA319" w14:textId="3A103B3D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A4DBD" w:rsidRPr="00D74ACD" w14:paraId="09D6F8C0" w14:textId="77777777" w:rsidTr="00157A83">
        <w:tc>
          <w:tcPr>
            <w:tcW w:w="5425" w:type="dxa"/>
          </w:tcPr>
          <w:p w14:paraId="29C6E6A5" w14:textId="4801BFA8" w:rsidR="00BA4DBD" w:rsidRPr="00BA4DBD" w:rsidRDefault="00805BDF" w:rsidP="00BA4D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BA4DBD" w:rsidRPr="00BA4DBD">
              <w:rPr>
                <w:color w:val="000000"/>
                <w:sz w:val="20"/>
                <w:szCs w:val="20"/>
              </w:rPr>
              <w:t>denosine 2'-monophosphate (2'-AMP)</w:t>
            </w:r>
          </w:p>
        </w:tc>
        <w:tc>
          <w:tcPr>
            <w:tcW w:w="1325" w:type="dxa"/>
          </w:tcPr>
          <w:p w14:paraId="4E8B1D6F" w14:textId="1EFC8AED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360" w:type="dxa"/>
          </w:tcPr>
          <w:p w14:paraId="49F50ED4" w14:textId="114E3F15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</w:tcPr>
          <w:p w14:paraId="5946BD3F" w14:textId="635E98BC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BA4DBD" w:rsidRPr="00D74ACD" w14:paraId="5514EB70" w14:textId="77777777" w:rsidTr="00157A83">
        <w:tc>
          <w:tcPr>
            <w:tcW w:w="5425" w:type="dxa"/>
          </w:tcPr>
          <w:p w14:paraId="37D7587F" w14:textId="70F3E54D" w:rsidR="00BA4DBD" w:rsidRPr="00BA4DBD" w:rsidRDefault="00805BDF" w:rsidP="00BA4D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="00BA4DBD" w:rsidRPr="00BA4DBD">
              <w:rPr>
                <w:color w:val="000000"/>
                <w:sz w:val="20"/>
                <w:szCs w:val="20"/>
              </w:rPr>
              <w:t>yo-inositol</w:t>
            </w:r>
          </w:p>
        </w:tc>
        <w:tc>
          <w:tcPr>
            <w:tcW w:w="1325" w:type="dxa"/>
          </w:tcPr>
          <w:p w14:paraId="5B6AD34E" w14:textId="10EB5B0D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</w:tcPr>
          <w:p w14:paraId="2C394901" w14:textId="47B7124F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50" w:type="dxa"/>
          </w:tcPr>
          <w:p w14:paraId="2CB273E5" w14:textId="666631ED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88</w:t>
            </w:r>
          </w:p>
        </w:tc>
      </w:tr>
      <w:tr w:rsidR="00BA4DBD" w:rsidRPr="00D74ACD" w14:paraId="46719DE4" w14:textId="77777777" w:rsidTr="00157A83">
        <w:tc>
          <w:tcPr>
            <w:tcW w:w="5425" w:type="dxa"/>
          </w:tcPr>
          <w:p w14:paraId="1C8AA57C" w14:textId="3203BF5B" w:rsidR="00BA4DBD" w:rsidRPr="00BA4DBD" w:rsidRDefault="00805BDF" w:rsidP="00BA4D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="00BA4DBD" w:rsidRPr="00BA4DBD">
              <w:rPr>
                <w:color w:val="000000"/>
                <w:sz w:val="20"/>
                <w:szCs w:val="20"/>
              </w:rPr>
              <w:t>ystathionine</w:t>
            </w:r>
          </w:p>
        </w:tc>
        <w:tc>
          <w:tcPr>
            <w:tcW w:w="1325" w:type="dxa"/>
          </w:tcPr>
          <w:p w14:paraId="0DFB4657" w14:textId="3DF7E836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16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</w:tcPr>
          <w:p w14:paraId="7BC6253C" w14:textId="21E42673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</w:tcPr>
          <w:p w14:paraId="7B8F6063" w14:textId="2A70152B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BA4DBD" w:rsidRPr="00D74ACD" w14:paraId="06D4A5C5" w14:textId="77777777" w:rsidTr="00157A83">
        <w:tc>
          <w:tcPr>
            <w:tcW w:w="5425" w:type="dxa"/>
          </w:tcPr>
          <w:p w14:paraId="63687E7C" w14:textId="68A0D4F6" w:rsidR="00BA4DBD" w:rsidRPr="00BA4DBD" w:rsidRDefault="00805BDF" w:rsidP="00BA4D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="00BA4DBD" w:rsidRPr="00BA4DBD">
              <w:rPr>
                <w:color w:val="000000"/>
                <w:sz w:val="20"/>
                <w:szCs w:val="20"/>
              </w:rPr>
              <w:t>ytidine-3'-monophosphate (3'-CMP)</w:t>
            </w:r>
          </w:p>
        </w:tc>
        <w:tc>
          <w:tcPr>
            <w:tcW w:w="1325" w:type="dxa"/>
          </w:tcPr>
          <w:p w14:paraId="3AC9387C" w14:textId="3FB0A35F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0" w:type="dxa"/>
          </w:tcPr>
          <w:p w14:paraId="5488B3EE" w14:textId="2DB245CB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</w:tcPr>
          <w:p w14:paraId="1B6B84DC" w14:textId="3EDFC39B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BA4DBD" w:rsidRPr="00D74ACD" w14:paraId="29B02D72" w14:textId="77777777" w:rsidTr="00157A83">
        <w:tc>
          <w:tcPr>
            <w:tcW w:w="5425" w:type="dxa"/>
          </w:tcPr>
          <w:p w14:paraId="43EDFD5E" w14:textId="70D89B38" w:rsidR="00BA4DBD" w:rsidRPr="00BA4DBD" w:rsidRDefault="00805BDF" w:rsidP="00BA4D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="00BA4DBD" w:rsidRPr="00BA4DBD">
              <w:rPr>
                <w:color w:val="000000"/>
                <w:sz w:val="20"/>
                <w:szCs w:val="20"/>
              </w:rPr>
              <w:t>tearoyl</w:t>
            </w:r>
            <w:proofErr w:type="spellEnd"/>
            <w:r w:rsidR="00BA4DBD" w:rsidRPr="00BA4DBD">
              <w:rPr>
                <w:color w:val="000000"/>
                <w:sz w:val="20"/>
                <w:szCs w:val="20"/>
              </w:rPr>
              <w:t xml:space="preserve"> sphingomyelin</w:t>
            </w:r>
          </w:p>
        </w:tc>
        <w:tc>
          <w:tcPr>
            <w:tcW w:w="1325" w:type="dxa"/>
          </w:tcPr>
          <w:p w14:paraId="1C1DC61C" w14:textId="63464A57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60" w:type="dxa"/>
          </w:tcPr>
          <w:p w14:paraId="3D45D42C" w14:textId="532D9845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</w:tcPr>
          <w:p w14:paraId="3AE97812" w14:textId="7D939A6A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BA4DBD" w:rsidRPr="00D74ACD" w14:paraId="798A19D3" w14:textId="77777777" w:rsidTr="00157A83">
        <w:tc>
          <w:tcPr>
            <w:tcW w:w="5425" w:type="dxa"/>
          </w:tcPr>
          <w:p w14:paraId="2EA75637" w14:textId="45AAB15A" w:rsidR="00BA4DBD" w:rsidRPr="00BA4DBD" w:rsidRDefault="00805BDF" w:rsidP="00BA4D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</w:t>
            </w:r>
            <w:r w:rsidR="00BA4DBD" w:rsidRPr="00BA4DBD">
              <w:rPr>
                <w:color w:val="000000"/>
                <w:sz w:val="20"/>
                <w:szCs w:val="20"/>
              </w:rPr>
              <w:t>icosenoate</w:t>
            </w:r>
            <w:proofErr w:type="spellEnd"/>
            <w:r w:rsidR="00BA4DBD" w:rsidRPr="00BA4DBD">
              <w:rPr>
                <w:color w:val="000000"/>
                <w:sz w:val="20"/>
                <w:szCs w:val="20"/>
              </w:rPr>
              <w:t xml:space="preserve"> (20:1n9 or 11)</w:t>
            </w:r>
          </w:p>
        </w:tc>
        <w:tc>
          <w:tcPr>
            <w:tcW w:w="1325" w:type="dxa"/>
          </w:tcPr>
          <w:p w14:paraId="64A338AC" w14:textId="7C48DF5F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2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</w:tcPr>
          <w:p w14:paraId="64C1FD44" w14:textId="126BB98C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</w:tcPr>
          <w:p w14:paraId="011E114B" w14:textId="2C08A792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A4DBD" w:rsidRPr="00D74ACD" w14:paraId="6AADC4F5" w14:textId="77777777" w:rsidTr="00157A83">
        <w:tc>
          <w:tcPr>
            <w:tcW w:w="5425" w:type="dxa"/>
          </w:tcPr>
          <w:p w14:paraId="09F2BB00" w14:textId="22737897" w:rsidR="00BA4DBD" w:rsidRPr="00BA4DBD" w:rsidRDefault="00805BDF" w:rsidP="00BA4D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BA4DBD" w:rsidRPr="00BA4DBD">
              <w:rPr>
                <w:color w:val="000000"/>
                <w:sz w:val="20"/>
                <w:szCs w:val="20"/>
              </w:rPr>
              <w:t>roline</w:t>
            </w:r>
          </w:p>
        </w:tc>
        <w:tc>
          <w:tcPr>
            <w:tcW w:w="1325" w:type="dxa"/>
          </w:tcPr>
          <w:p w14:paraId="3FFCA745" w14:textId="11D343D0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2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</w:tcPr>
          <w:p w14:paraId="5AA9EBB7" w14:textId="047B6247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250" w:type="dxa"/>
          </w:tcPr>
          <w:p w14:paraId="43C4A9AA" w14:textId="55E814E9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BA4DBD" w:rsidRPr="00D74ACD" w14:paraId="66EFCC27" w14:textId="77777777" w:rsidTr="00157A83">
        <w:tc>
          <w:tcPr>
            <w:tcW w:w="5425" w:type="dxa"/>
          </w:tcPr>
          <w:p w14:paraId="5E5D8E7C" w14:textId="69A2AD31" w:rsidR="00BA4DBD" w:rsidRPr="00BA4DBD" w:rsidRDefault="00BA4DBD" w:rsidP="00BA4D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3-methylhistidine</w:t>
            </w:r>
          </w:p>
        </w:tc>
        <w:tc>
          <w:tcPr>
            <w:tcW w:w="1325" w:type="dxa"/>
          </w:tcPr>
          <w:p w14:paraId="46301213" w14:textId="2C365278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002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</w:tcPr>
          <w:p w14:paraId="3D324A61" w14:textId="420946C2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50" w:type="dxa"/>
          </w:tcPr>
          <w:p w14:paraId="4D5C3F28" w14:textId="221E3747" w:rsidR="00BA4DBD" w:rsidRPr="00BA4DBD" w:rsidRDefault="00BA4DBD" w:rsidP="00BA4DBD">
            <w:pPr>
              <w:jc w:val="center"/>
              <w:rPr>
                <w:color w:val="000000"/>
                <w:sz w:val="20"/>
                <w:szCs w:val="20"/>
              </w:rPr>
            </w:pPr>
            <w:r w:rsidRPr="00BA4DBD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805BDF" w:rsidRPr="00D74ACD" w14:paraId="5486E82B" w14:textId="77777777" w:rsidTr="00157A83">
        <w:tc>
          <w:tcPr>
            <w:tcW w:w="5425" w:type="dxa"/>
          </w:tcPr>
          <w:p w14:paraId="207C13E4" w14:textId="227F99FE" w:rsidR="00805BDF" w:rsidRPr="00805BDF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1-linoleoylglycerol (1-monolinolein)</w:t>
            </w:r>
          </w:p>
        </w:tc>
        <w:tc>
          <w:tcPr>
            <w:tcW w:w="1325" w:type="dxa"/>
          </w:tcPr>
          <w:p w14:paraId="5313CBF9" w14:textId="6DC3CCDB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241</w:t>
            </w:r>
          </w:p>
        </w:tc>
        <w:tc>
          <w:tcPr>
            <w:tcW w:w="1360" w:type="dxa"/>
          </w:tcPr>
          <w:p w14:paraId="3984E780" w14:textId="0F5D7333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3AB1DD63" w14:textId="032D7C1C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05BDF" w:rsidRPr="00D74ACD" w14:paraId="61EACBFC" w14:textId="77777777" w:rsidTr="00157A83">
        <w:tc>
          <w:tcPr>
            <w:tcW w:w="5425" w:type="dxa"/>
          </w:tcPr>
          <w:p w14:paraId="296CC20C" w14:textId="3A40D621" w:rsidR="00805BDF" w:rsidRPr="00805BDF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805BDF">
              <w:rPr>
                <w:color w:val="000000"/>
                <w:sz w:val="20"/>
                <w:szCs w:val="20"/>
              </w:rPr>
              <w:t>ethionine</w:t>
            </w:r>
          </w:p>
        </w:tc>
        <w:tc>
          <w:tcPr>
            <w:tcW w:w="1325" w:type="dxa"/>
          </w:tcPr>
          <w:p w14:paraId="4C5CFF74" w14:textId="20E892AB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2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</w:tcPr>
          <w:p w14:paraId="26C0EEB7" w14:textId="7F682ED7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50" w:type="dxa"/>
          </w:tcPr>
          <w:p w14:paraId="5292B9B2" w14:textId="198D349B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05BDF" w:rsidRPr="00D74ACD" w14:paraId="0A260D79" w14:textId="77777777" w:rsidTr="00157A83">
        <w:tc>
          <w:tcPr>
            <w:tcW w:w="5425" w:type="dxa"/>
          </w:tcPr>
          <w:p w14:paraId="2264606B" w14:textId="58246D46" w:rsidR="00805BDF" w:rsidRPr="00805BDF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</w:t>
            </w:r>
            <w:r w:rsidRPr="00805BDF">
              <w:rPr>
                <w:color w:val="000000"/>
                <w:sz w:val="20"/>
                <w:szCs w:val="20"/>
              </w:rPr>
              <w:t>lanyltyrosine</w:t>
            </w:r>
            <w:proofErr w:type="spellEnd"/>
          </w:p>
        </w:tc>
        <w:tc>
          <w:tcPr>
            <w:tcW w:w="1325" w:type="dxa"/>
          </w:tcPr>
          <w:p w14:paraId="7FD3BE5C" w14:textId="2E23A8DF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360" w:type="dxa"/>
          </w:tcPr>
          <w:p w14:paraId="793AD949" w14:textId="7692AF9A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50" w:type="dxa"/>
          </w:tcPr>
          <w:p w14:paraId="61AECE1D" w14:textId="7FDE90EC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805BDF" w:rsidRPr="00D74ACD" w14:paraId="3500D523" w14:textId="77777777" w:rsidTr="00157A83">
        <w:tc>
          <w:tcPr>
            <w:tcW w:w="5425" w:type="dxa"/>
          </w:tcPr>
          <w:p w14:paraId="0ABAB406" w14:textId="58FDF12A" w:rsidR="00805BDF" w:rsidRPr="00805BDF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  <w:r w:rsidRPr="00805BDF">
              <w:rPr>
                <w:color w:val="000000"/>
                <w:sz w:val="20"/>
                <w:szCs w:val="20"/>
              </w:rPr>
              <w:t>racil</w:t>
            </w:r>
          </w:p>
        </w:tc>
        <w:tc>
          <w:tcPr>
            <w:tcW w:w="1325" w:type="dxa"/>
          </w:tcPr>
          <w:p w14:paraId="3798F9AF" w14:textId="476E7DF0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27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</w:tcPr>
          <w:p w14:paraId="02AF8E90" w14:textId="57848EC8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50" w:type="dxa"/>
          </w:tcPr>
          <w:p w14:paraId="23FCD194" w14:textId="5B9D0F5C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805BDF" w:rsidRPr="00D74ACD" w14:paraId="1A069F4C" w14:textId="77777777" w:rsidTr="00157A83">
        <w:tc>
          <w:tcPr>
            <w:tcW w:w="5425" w:type="dxa"/>
          </w:tcPr>
          <w:p w14:paraId="5AE23374" w14:textId="11E72F56" w:rsidR="00805BDF" w:rsidRPr="00805BDF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 xml:space="preserve">15-KETE </w:t>
            </w:r>
          </w:p>
        </w:tc>
        <w:tc>
          <w:tcPr>
            <w:tcW w:w="1325" w:type="dxa"/>
          </w:tcPr>
          <w:p w14:paraId="32DCCD9F" w14:textId="6C775C3E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360" w:type="dxa"/>
          </w:tcPr>
          <w:p w14:paraId="5BC9167D" w14:textId="2BE8AD47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50" w:type="dxa"/>
          </w:tcPr>
          <w:p w14:paraId="4C70AF6C" w14:textId="5D1C2F0B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05BDF" w:rsidRPr="00D74ACD" w14:paraId="7802E404" w14:textId="77777777" w:rsidTr="00157A83">
        <w:tc>
          <w:tcPr>
            <w:tcW w:w="5425" w:type="dxa"/>
          </w:tcPr>
          <w:p w14:paraId="2FC5250D" w14:textId="727EB2FE" w:rsidR="00805BDF" w:rsidRPr="00805BDF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</w:t>
            </w:r>
            <w:r w:rsidRPr="00805BDF">
              <w:rPr>
                <w:color w:val="000000"/>
                <w:sz w:val="20"/>
                <w:szCs w:val="20"/>
              </w:rPr>
              <w:t>ctoine</w:t>
            </w:r>
            <w:proofErr w:type="spellEnd"/>
          </w:p>
        </w:tc>
        <w:tc>
          <w:tcPr>
            <w:tcW w:w="1325" w:type="dxa"/>
          </w:tcPr>
          <w:p w14:paraId="392B2D87" w14:textId="60829620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360" w:type="dxa"/>
          </w:tcPr>
          <w:p w14:paraId="487E6AA9" w14:textId="7F5742A5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</w:tcPr>
          <w:p w14:paraId="34CEAE56" w14:textId="668AD6E6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805BDF" w:rsidRPr="00D74ACD" w14:paraId="15D8D833" w14:textId="77777777" w:rsidTr="00157A83">
        <w:tc>
          <w:tcPr>
            <w:tcW w:w="5425" w:type="dxa"/>
          </w:tcPr>
          <w:p w14:paraId="4DC1CC06" w14:textId="2D2C55E4" w:rsidR="00805BDF" w:rsidRPr="00805BDF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805BDF">
              <w:rPr>
                <w:color w:val="000000"/>
                <w:sz w:val="20"/>
                <w:szCs w:val="20"/>
              </w:rPr>
              <w:t>almitate (16:0)</w:t>
            </w:r>
          </w:p>
        </w:tc>
        <w:tc>
          <w:tcPr>
            <w:tcW w:w="1325" w:type="dxa"/>
          </w:tcPr>
          <w:p w14:paraId="1EBCD940" w14:textId="57879FFD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60" w:type="dxa"/>
          </w:tcPr>
          <w:p w14:paraId="4DE72246" w14:textId="7C01B570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50" w:type="dxa"/>
          </w:tcPr>
          <w:p w14:paraId="371AAFD9" w14:textId="08A1F67D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05BDF" w:rsidRPr="00D74ACD" w14:paraId="19CD4FF8" w14:textId="77777777" w:rsidTr="00157A83">
        <w:tc>
          <w:tcPr>
            <w:tcW w:w="5425" w:type="dxa"/>
          </w:tcPr>
          <w:p w14:paraId="6B686568" w14:textId="12E4287D" w:rsidR="00805BDF" w:rsidRPr="00805BDF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805BDF">
              <w:rPr>
                <w:color w:val="000000"/>
                <w:sz w:val="20"/>
                <w:szCs w:val="20"/>
              </w:rPr>
              <w:t>yristate (14:0)</w:t>
            </w:r>
          </w:p>
        </w:tc>
        <w:tc>
          <w:tcPr>
            <w:tcW w:w="1325" w:type="dxa"/>
          </w:tcPr>
          <w:p w14:paraId="1F073454" w14:textId="131ED4C0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360" w:type="dxa"/>
          </w:tcPr>
          <w:p w14:paraId="726F4391" w14:textId="7C597190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50" w:type="dxa"/>
          </w:tcPr>
          <w:p w14:paraId="318015B3" w14:textId="02FC05C1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05BDF" w:rsidRPr="00D74ACD" w14:paraId="7D86E89E" w14:textId="77777777" w:rsidTr="00157A83">
        <w:tc>
          <w:tcPr>
            <w:tcW w:w="5425" w:type="dxa"/>
          </w:tcPr>
          <w:p w14:paraId="6A56BE13" w14:textId="3CF58705" w:rsidR="00805BDF" w:rsidRPr="00805BDF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Pr="00805BDF">
              <w:rPr>
                <w:color w:val="000000"/>
                <w:sz w:val="20"/>
                <w:szCs w:val="20"/>
              </w:rPr>
              <w:t>erylphenyalanine</w:t>
            </w:r>
            <w:proofErr w:type="spellEnd"/>
          </w:p>
        </w:tc>
        <w:tc>
          <w:tcPr>
            <w:tcW w:w="1325" w:type="dxa"/>
          </w:tcPr>
          <w:p w14:paraId="1CC6D6CA" w14:textId="6AA994E3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32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</w:tcPr>
          <w:p w14:paraId="132ACED7" w14:textId="2628CBC4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6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50" w:type="dxa"/>
          </w:tcPr>
          <w:p w14:paraId="6C4DBE35" w14:textId="28270B60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05BDF" w:rsidRPr="00D74ACD" w14:paraId="3ABE76D2" w14:textId="77777777" w:rsidTr="00157A83">
        <w:tc>
          <w:tcPr>
            <w:tcW w:w="5425" w:type="dxa"/>
          </w:tcPr>
          <w:p w14:paraId="46474DA0" w14:textId="1330568D" w:rsidR="00805BDF" w:rsidRPr="00B71F9B" w:rsidRDefault="00805BDF" w:rsidP="00805BD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06125C">
              <w:rPr>
                <w:color w:val="000000"/>
                <w:sz w:val="20"/>
                <w:szCs w:val="20"/>
              </w:rPr>
              <w:t>denosine 5'diphosphoribose</w:t>
            </w:r>
          </w:p>
        </w:tc>
        <w:tc>
          <w:tcPr>
            <w:tcW w:w="1325" w:type="dxa"/>
          </w:tcPr>
          <w:p w14:paraId="3879C206" w14:textId="4075274E" w:rsidR="00805BDF" w:rsidRPr="0006125C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360" w:type="dxa"/>
          </w:tcPr>
          <w:p w14:paraId="32154449" w14:textId="6971AB22" w:rsidR="00805BDF" w:rsidRPr="0006125C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250" w:type="dxa"/>
          </w:tcPr>
          <w:p w14:paraId="74E971C5" w14:textId="48BF2259" w:rsidR="00805BDF" w:rsidRPr="0006125C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05BDF" w:rsidRPr="00D74ACD" w14:paraId="33DB4CED" w14:textId="77777777" w:rsidTr="00157A83">
        <w:tc>
          <w:tcPr>
            <w:tcW w:w="5425" w:type="dxa"/>
          </w:tcPr>
          <w:p w14:paraId="63DDDA6D" w14:textId="21516CC9" w:rsidR="00805BDF" w:rsidRPr="00B71F9B" w:rsidRDefault="00805BDF" w:rsidP="00805BD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  <w:r w:rsidRPr="0006125C">
              <w:rPr>
                <w:color w:val="000000"/>
                <w:sz w:val="20"/>
                <w:szCs w:val="20"/>
              </w:rPr>
              <w:t>anthine</w:t>
            </w:r>
          </w:p>
        </w:tc>
        <w:tc>
          <w:tcPr>
            <w:tcW w:w="1325" w:type="dxa"/>
          </w:tcPr>
          <w:p w14:paraId="5111652F" w14:textId="4BC7105E" w:rsidR="00805BDF" w:rsidRPr="0006125C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0.003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</w:tcPr>
          <w:p w14:paraId="236390E5" w14:textId="2ECBCC94" w:rsidR="00805BDF" w:rsidRPr="0006125C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50" w:type="dxa"/>
          </w:tcPr>
          <w:p w14:paraId="3DBA6C58" w14:textId="5B7408DB" w:rsidR="00805BDF" w:rsidRPr="0006125C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05BDF" w:rsidRPr="00D74ACD" w14:paraId="450E97BE" w14:textId="77777777" w:rsidTr="00157A83">
        <w:tc>
          <w:tcPr>
            <w:tcW w:w="5425" w:type="dxa"/>
          </w:tcPr>
          <w:p w14:paraId="29F5CECD" w14:textId="63A699EC" w:rsidR="00805BDF" w:rsidRPr="00805BDF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N-</w:t>
            </w:r>
            <w:proofErr w:type="spellStart"/>
            <w:r w:rsidRPr="00805BDF">
              <w:rPr>
                <w:color w:val="000000"/>
                <w:sz w:val="20"/>
                <w:szCs w:val="20"/>
              </w:rPr>
              <w:t>acetylthreonine</w:t>
            </w:r>
            <w:proofErr w:type="spellEnd"/>
          </w:p>
        </w:tc>
        <w:tc>
          <w:tcPr>
            <w:tcW w:w="1325" w:type="dxa"/>
          </w:tcPr>
          <w:p w14:paraId="560B5787" w14:textId="70C62B18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360" w:type="dxa"/>
          </w:tcPr>
          <w:p w14:paraId="0C29B3B5" w14:textId="33A4CF20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50" w:type="dxa"/>
          </w:tcPr>
          <w:p w14:paraId="36DFDC2E" w14:textId="0E5B19B6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3</w:t>
            </w:r>
          </w:p>
        </w:tc>
      </w:tr>
      <w:tr w:rsidR="00805BDF" w:rsidRPr="00D74ACD" w14:paraId="494BB0BB" w14:textId="77777777" w:rsidTr="00157A83">
        <w:tc>
          <w:tcPr>
            <w:tcW w:w="5425" w:type="dxa"/>
          </w:tcPr>
          <w:p w14:paraId="286840B6" w14:textId="2B0D963A" w:rsidR="00805BDF" w:rsidRPr="00B71F9B" w:rsidRDefault="00805BDF" w:rsidP="00805BD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71F9B">
              <w:rPr>
                <w:color w:val="000000"/>
                <w:sz w:val="20"/>
                <w:szCs w:val="20"/>
              </w:rPr>
              <w:t>Adenosine 5'-monophosphate (AMP)</w:t>
            </w:r>
          </w:p>
        </w:tc>
        <w:tc>
          <w:tcPr>
            <w:tcW w:w="1325" w:type="dxa"/>
          </w:tcPr>
          <w:p w14:paraId="42875910" w14:textId="4348F128" w:rsidR="00805BDF" w:rsidRPr="0006125C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bCs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360" w:type="dxa"/>
          </w:tcPr>
          <w:p w14:paraId="5D709792" w14:textId="60586D50" w:rsidR="00805BDF" w:rsidRPr="0006125C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bCs/>
                <w:color w:val="000000"/>
                <w:sz w:val="20"/>
                <w:szCs w:val="20"/>
              </w:rPr>
              <w:t>-0.6</w:t>
            </w:r>
            <w:r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0" w:type="dxa"/>
          </w:tcPr>
          <w:p w14:paraId="4373B74C" w14:textId="3B66717A" w:rsidR="00805BDF" w:rsidRPr="0006125C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6125C">
              <w:rPr>
                <w:bCs/>
                <w:color w:val="000000"/>
                <w:sz w:val="20"/>
                <w:szCs w:val="20"/>
              </w:rPr>
              <w:t>0.8</w:t>
            </w: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805BDF" w:rsidRPr="00D74ACD" w14:paraId="374EEB88" w14:textId="77777777" w:rsidTr="00157A83">
        <w:tc>
          <w:tcPr>
            <w:tcW w:w="5425" w:type="dxa"/>
          </w:tcPr>
          <w:p w14:paraId="726606E4" w14:textId="3C47CF47" w:rsidR="00805BDF" w:rsidRPr="00805BDF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805BDF">
              <w:rPr>
                <w:color w:val="000000"/>
                <w:sz w:val="20"/>
                <w:szCs w:val="20"/>
              </w:rPr>
              <w:t>ysteine-glutathione disulfide</w:t>
            </w:r>
          </w:p>
        </w:tc>
        <w:tc>
          <w:tcPr>
            <w:tcW w:w="1325" w:type="dxa"/>
          </w:tcPr>
          <w:p w14:paraId="4F23507D" w14:textId="2691A6B3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</w:tcPr>
          <w:p w14:paraId="18D3A866" w14:textId="08A31279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50" w:type="dxa"/>
          </w:tcPr>
          <w:p w14:paraId="0AF0147E" w14:textId="75F7864C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05BDF" w:rsidRPr="00D74ACD" w14:paraId="76272F24" w14:textId="77777777" w:rsidTr="00157A83">
        <w:tc>
          <w:tcPr>
            <w:tcW w:w="5425" w:type="dxa"/>
          </w:tcPr>
          <w:p w14:paraId="0E309D94" w14:textId="3A169583" w:rsidR="00805BDF" w:rsidRPr="00805BDF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805BDF">
              <w:rPr>
                <w:color w:val="000000"/>
                <w:sz w:val="20"/>
                <w:szCs w:val="20"/>
              </w:rPr>
              <w:t>ro-hydroxy-pro</w:t>
            </w:r>
          </w:p>
        </w:tc>
        <w:tc>
          <w:tcPr>
            <w:tcW w:w="1325" w:type="dxa"/>
          </w:tcPr>
          <w:p w14:paraId="7A19E48B" w14:textId="439984F6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360" w:type="dxa"/>
          </w:tcPr>
          <w:p w14:paraId="4E61A806" w14:textId="0253A002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50" w:type="dxa"/>
          </w:tcPr>
          <w:p w14:paraId="1377CE04" w14:textId="6BE5F56E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9</w:t>
            </w:r>
          </w:p>
        </w:tc>
      </w:tr>
      <w:tr w:rsidR="00805BDF" w:rsidRPr="00D74ACD" w14:paraId="0001A8EF" w14:textId="77777777" w:rsidTr="00157A83">
        <w:tc>
          <w:tcPr>
            <w:tcW w:w="5425" w:type="dxa"/>
          </w:tcPr>
          <w:p w14:paraId="60D525A8" w14:textId="3C0A4C92" w:rsidR="00805BDF" w:rsidRPr="00B71F9B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Pr="00805BDF">
              <w:rPr>
                <w:color w:val="000000"/>
                <w:sz w:val="20"/>
                <w:szCs w:val="20"/>
              </w:rPr>
              <w:t>erylvaline</w:t>
            </w:r>
            <w:proofErr w:type="spellEnd"/>
          </w:p>
        </w:tc>
        <w:tc>
          <w:tcPr>
            <w:tcW w:w="1325" w:type="dxa"/>
          </w:tcPr>
          <w:p w14:paraId="6C12771E" w14:textId="674DC847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360" w:type="dxa"/>
          </w:tcPr>
          <w:p w14:paraId="1B70B8FB" w14:textId="248B06A3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</w:tcPr>
          <w:p w14:paraId="4E752B0E" w14:textId="7EBFF325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05BDF" w:rsidRPr="00D74ACD" w14:paraId="6DEB3CCB" w14:textId="77777777" w:rsidTr="00157A83">
        <w:tc>
          <w:tcPr>
            <w:tcW w:w="5425" w:type="dxa"/>
          </w:tcPr>
          <w:p w14:paraId="064B08D7" w14:textId="1165DE3B" w:rsidR="00805BDF" w:rsidRPr="00B71F9B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805BDF">
              <w:rPr>
                <w:color w:val="000000"/>
                <w:sz w:val="20"/>
                <w:szCs w:val="20"/>
              </w:rPr>
              <w:t>reatinine</w:t>
            </w:r>
          </w:p>
        </w:tc>
        <w:tc>
          <w:tcPr>
            <w:tcW w:w="1325" w:type="dxa"/>
          </w:tcPr>
          <w:p w14:paraId="079EE20C" w14:textId="2A3E3757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4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</w:tcPr>
          <w:p w14:paraId="755293D7" w14:textId="717A15DA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50" w:type="dxa"/>
          </w:tcPr>
          <w:p w14:paraId="7BFE82C2" w14:textId="70947D80" w:rsidR="00805BDF" w:rsidRPr="00805BDF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805BDF" w:rsidRPr="00D74ACD" w14:paraId="26BF91B6" w14:textId="77777777" w:rsidTr="00157A83">
        <w:tc>
          <w:tcPr>
            <w:tcW w:w="5425" w:type="dxa"/>
          </w:tcPr>
          <w:p w14:paraId="2A64AF11" w14:textId="2676D443" w:rsidR="00805BDF" w:rsidRPr="0006125C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Pr="00805BDF">
              <w:rPr>
                <w:color w:val="000000"/>
                <w:sz w:val="20"/>
                <w:szCs w:val="20"/>
              </w:rPr>
              <w:t>exadecanedioate</w:t>
            </w:r>
          </w:p>
        </w:tc>
        <w:tc>
          <w:tcPr>
            <w:tcW w:w="1325" w:type="dxa"/>
          </w:tcPr>
          <w:p w14:paraId="739CDEC9" w14:textId="1CE41CE3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</w:tcPr>
          <w:p w14:paraId="641BCD63" w14:textId="371A5285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50" w:type="dxa"/>
          </w:tcPr>
          <w:p w14:paraId="19A33F49" w14:textId="2D76DA77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1</w:t>
            </w:r>
          </w:p>
        </w:tc>
      </w:tr>
      <w:tr w:rsidR="00805BDF" w:rsidRPr="00D74ACD" w14:paraId="07899F5D" w14:textId="77777777" w:rsidTr="00157A83">
        <w:tc>
          <w:tcPr>
            <w:tcW w:w="5425" w:type="dxa"/>
          </w:tcPr>
          <w:p w14:paraId="4F1D1B65" w14:textId="72187DDD" w:rsidR="00805BDF" w:rsidRPr="0006125C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Pr="00805BDF">
              <w:rPr>
                <w:color w:val="000000"/>
                <w:sz w:val="20"/>
                <w:szCs w:val="20"/>
              </w:rPr>
              <w:t>ypoxanthine</w:t>
            </w:r>
          </w:p>
        </w:tc>
        <w:tc>
          <w:tcPr>
            <w:tcW w:w="1325" w:type="dxa"/>
          </w:tcPr>
          <w:p w14:paraId="2AB0C371" w14:textId="610B2E80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5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</w:tcPr>
          <w:p w14:paraId="5A46800B" w14:textId="6F3B763B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50" w:type="dxa"/>
          </w:tcPr>
          <w:p w14:paraId="5DAB1676" w14:textId="3FCEE633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805BDF" w:rsidRPr="00D74ACD" w14:paraId="0C0B5FED" w14:textId="77777777" w:rsidTr="00157A83">
        <w:tc>
          <w:tcPr>
            <w:tcW w:w="5425" w:type="dxa"/>
          </w:tcPr>
          <w:p w14:paraId="6594DB76" w14:textId="3D4DF563" w:rsidR="00805BDF" w:rsidRPr="0006125C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  <w:r w:rsidRPr="00805BDF">
              <w:rPr>
                <w:color w:val="000000"/>
                <w:sz w:val="20"/>
                <w:szCs w:val="20"/>
              </w:rPr>
              <w:t>ridine</w:t>
            </w:r>
          </w:p>
        </w:tc>
        <w:tc>
          <w:tcPr>
            <w:tcW w:w="1325" w:type="dxa"/>
          </w:tcPr>
          <w:p w14:paraId="1AB43D53" w14:textId="72A40D66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360" w:type="dxa"/>
          </w:tcPr>
          <w:p w14:paraId="0FA14B82" w14:textId="798F1B4A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39DA701A" w14:textId="067AD06F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5</w:t>
            </w:r>
          </w:p>
        </w:tc>
      </w:tr>
      <w:tr w:rsidR="00805BDF" w:rsidRPr="00D74ACD" w14:paraId="5DA41FC0" w14:textId="77777777" w:rsidTr="00157A83">
        <w:tc>
          <w:tcPr>
            <w:tcW w:w="5425" w:type="dxa"/>
          </w:tcPr>
          <w:p w14:paraId="75970C10" w14:textId="081D251C" w:rsidR="00805BDF" w:rsidRPr="0006125C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805BDF">
              <w:rPr>
                <w:color w:val="000000"/>
                <w:sz w:val="20"/>
                <w:szCs w:val="20"/>
              </w:rPr>
              <w:t>lutathione, reduced (GSH)</w:t>
            </w:r>
          </w:p>
        </w:tc>
        <w:tc>
          <w:tcPr>
            <w:tcW w:w="1325" w:type="dxa"/>
          </w:tcPr>
          <w:p w14:paraId="3EB6BC2C" w14:textId="57461013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360" w:type="dxa"/>
          </w:tcPr>
          <w:p w14:paraId="035DAF4B" w14:textId="11B8DE09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</w:tcPr>
          <w:p w14:paraId="3C1A726A" w14:textId="08513FB4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805BDF" w:rsidRPr="00D74ACD" w14:paraId="752D2213" w14:textId="77777777" w:rsidTr="00157A83">
        <w:tc>
          <w:tcPr>
            <w:tcW w:w="5425" w:type="dxa"/>
          </w:tcPr>
          <w:p w14:paraId="55437292" w14:textId="72B8D61C" w:rsidR="00805BDF" w:rsidRPr="0006125C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805BDF">
              <w:rPr>
                <w:color w:val="000000"/>
                <w:sz w:val="20"/>
                <w:szCs w:val="20"/>
              </w:rPr>
              <w:t>yrosine</w:t>
            </w:r>
          </w:p>
        </w:tc>
        <w:tc>
          <w:tcPr>
            <w:tcW w:w="1325" w:type="dxa"/>
          </w:tcPr>
          <w:p w14:paraId="178F2721" w14:textId="2ECC88AF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60" w:type="dxa"/>
          </w:tcPr>
          <w:p w14:paraId="69DCD987" w14:textId="2F2C7923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50" w:type="dxa"/>
          </w:tcPr>
          <w:p w14:paraId="58920741" w14:textId="2A3E3BF4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05BDF" w:rsidRPr="00D74ACD" w14:paraId="172B741D" w14:textId="77777777" w:rsidTr="00157A83">
        <w:tc>
          <w:tcPr>
            <w:tcW w:w="5425" w:type="dxa"/>
          </w:tcPr>
          <w:p w14:paraId="1C6603C5" w14:textId="2E0A4579" w:rsidR="00805BDF" w:rsidRPr="0006125C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805BDF">
              <w:rPr>
                <w:color w:val="000000"/>
                <w:sz w:val="20"/>
                <w:szCs w:val="20"/>
              </w:rPr>
              <w:t>nositol 1-phosphate (I1P)</w:t>
            </w:r>
          </w:p>
        </w:tc>
        <w:tc>
          <w:tcPr>
            <w:tcW w:w="1325" w:type="dxa"/>
          </w:tcPr>
          <w:p w14:paraId="10AB6DB8" w14:textId="058E87A0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6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</w:tcPr>
          <w:p w14:paraId="1B9CD475" w14:textId="75484A5B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50" w:type="dxa"/>
          </w:tcPr>
          <w:p w14:paraId="6A8F5136" w14:textId="151A8C91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05BDF" w:rsidRPr="00D74ACD" w14:paraId="26DCE31D" w14:textId="77777777" w:rsidTr="00157A83">
        <w:tc>
          <w:tcPr>
            <w:tcW w:w="5425" w:type="dxa"/>
          </w:tcPr>
          <w:p w14:paraId="15A7F859" w14:textId="418DC3DD" w:rsidR="00805BDF" w:rsidRPr="0006125C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805BDF">
              <w:rPr>
                <w:color w:val="000000"/>
                <w:sz w:val="20"/>
                <w:szCs w:val="20"/>
              </w:rPr>
              <w:t>eucine</w:t>
            </w:r>
          </w:p>
        </w:tc>
        <w:tc>
          <w:tcPr>
            <w:tcW w:w="1325" w:type="dxa"/>
          </w:tcPr>
          <w:p w14:paraId="67EF1E49" w14:textId="7820BCAD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006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</w:tcPr>
          <w:p w14:paraId="5B69B9F3" w14:textId="395781A6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50" w:type="dxa"/>
          </w:tcPr>
          <w:p w14:paraId="020F7A8B" w14:textId="094F721A" w:rsidR="00805BDF" w:rsidRPr="0006125C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-0.79</w:t>
            </w:r>
          </w:p>
        </w:tc>
      </w:tr>
      <w:tr w:rsidR="00805BDF" w:rsidRPr="00D74ACD" w14:paraId="5348126B" w14:textId="77777777" w:rsidTr="00157A83">
        <w:tc>
          <w:tcPr>
            <w:tcW w:w="5425" w:type="dxa"/>
          </w:tcPr>
          <w:p w14:paraId="5A3C4CDC" w14:textId="2D6BEDB6" w:rsidR="00805BDF" w:rsidRPr="0006125C" w:rsidRDefault="0017368D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805BDF" w:rsidRPr="00805BDF">
              <w:rPr>
                <w:color w:val="000000"/>
                <w:sz w:val="20"/>
                <w:szCs w:val="20"/>
              </w:rPr>
              <w:t>spartate</w:t>
            </w:r>
          </w:p>
        </w:tc>
        <w:tc>
          <w:tcPr>
            <w:tcW w:w="1325" w:type="dxa"/>
          </w:tcPr>
          <w:p w14:paraId="565D891C" w14:textId="7C3E7DF3" w:rsidR="00805BDF" w:rsidRPr="0017368D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7368D">
              <w:rPr>
                <w:bCs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360" w:type="dxa"/>
          </w:tcPr>
          <w:p w14:paraId="5D61D44E" w14:textId="398FDDB9" w:rsidR="00805BDF" w:rsidRPr="0017368D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7368D">
              <w:rPr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50" w:type="dxa"/>
          </w:tcPr>
          <w:p w14:paraId="0D1AAC13" w14:textId="592361A4" w:rsidR="00805BDF" w:rsidRPr="0017368D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7368D">
              <w:rPr>
                <w:bCs/>
                <w:color w:val="000000"/>
                <w:sz w:val="20"/>
                <w:szCs w:val="20"/>
              </w:rPr>
              <w:t>-0.8</w:t>
            </w:r>
          </w:p>
        </w:tc>
      </w:tr>
      <w:tr w:rsidR="00805BDF" w:rsidRPr="00D74ACD" w14:paraId="1733AA9A" w14:textId="77777777" w:rsidTr="00157A83">
        <w:tc>
          <w:tcPr>
            <w:tcW w:w="5425" w:type="dxa"/>
          </w:tcPr>
          <w:p w14:paraId="1F8193AE" w14:textId="0E6EA9DE" w:rsidR="00805BDF" w:rsidRPr="0006125C" w:rsidRDefault="00805BDF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05BDF">
              <w:rPr>
                <w:color w:val="000000"/>
                <w:sz w:val="20"/>
                <w:szCs w:val="20"/>
              </w:rPr>
              <w:t>2-linoleoylglycerol (2-monolinolein)</w:t>
            </w:r>
          </w:p>
        </w:tc>
        <w:tc>
          <w:tcPr>
            <w:tcW w:w="1325" w:type="dxa"/>
          </w:tcPr>
          <w:p w14:paraId="490B3781" w14:textId="1935DAB7" w:rsidR="00805BDF" w:rsidRPr="0017368D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17368D">
              <w:rPr>
                <w:color w:val="000000"/>
                <w:sz w:val="20"/>
                <w:szCs w:val="20"/>
              </w:rPr>
              <w:t>0.008</w:t>
            </w:r>
            <w:r w:rsidR="0017368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</w:tcPr>
          <w:p w14:paraId="4E5D19AB" w14:textId="64B5A6D8" w:rsidR="00805BDF" w:rsidRPr="0017368D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17368D">
              <w:rPr>
                <w:color w:val="000000"/>
                <w:sz w:val="20"/>
                <w:szCs w:val="20"/>
              </w:rPr>
              <w:t>0.6</w:t>
            </w:r>
            <w:r w:rsidR="0017368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</w:tcPr>
          <w:p w14:paraId="64AE8BBC" w14:textId="280588A7" w:rsidR="00805BDF" w:rsidRPr="0017368D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17368D">
              <w:rPr>
                <w:color w:val="000000"/>
                <w:sz w:val="20"/>
                <w:szCs w:val="20"/>
              </w:rPr>
              <w:t>-0.7</w:t>
            </w:r>
            <w:r w:rsidR="0017368D">
              <w:rPr>
                <w:color w:val="000000"/>
                <w:sz w:val="20"/>
                <w:szCs w:val="20"/>
              </w:rPr>
              <w:t>8</w:t>
            </w:r>
          </w:p>
        </w:tc>
      </w:tr>
      <w:tr w:rsidR="00805BDF" w:rsidRPr="00D74ACD" w14:paraId="3C751C26" w14:textId="77777777" w:rsidTr="00157A83">
        <w:tc>
          <w:tcPr>
            <w:tcW w:w="5425" w:type="dxa"/>
          </w:tcPr>
          <w:p w14:paraId="5A727872" w14:textId="175CE8F5" w:rsidR="00805BDF" w:rsidRPr="0006125C" w:rsidRDefault="0017368D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="00805BDF" w:rsidRPr="00805BDF">
              <w:rPr>
                <w:color w:val="000000"/>
                <w:sz w:val="20"/>
                <w:szCs w:val="20"/>
              </w:rPr>
              <w:t>holesterol</w:t>
            </w:r>
          </w:p>
        </w:tc>
        <w:tc>
          <w:tcPr>
            <w:tcW w:w="1325" w:type="dxa"/>
          </w:tcPr>
          <w:p w14:paraId="7483A080" w14:textId="28ED7E46" w:rsidR="00805BDF" w:rsidRPr="0017368D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7368D">
              <w:rPr>
                <w:bCs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360" w:type="dxa"/>
          </w:tcPr>
          <w:p w14:paraId="78B14EB3" w14:textId="317D9DBE" w:rsidR="00805BDF" w:rsidRPr="0017368D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7368D">
              <w:rPr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50" w:type="dxa"/>
          </w:tcPr>
          <w:p w14:paraId="45252123" w14:textId="5CCF9C01" w:rsidR="00805BDF" w:rsidRPr="0017368D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7368D">
              <w:rPr>
                <w:bCs/>
                <w:color w:val="000000"/>
                <w:sz w:val="20"/>
                <w:szCs w:val="20"/>
              </w:rPr>
              <w:t>-0.8</w:t>
            </w:r>
            <w:r w:rsidR="0017368D"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805BDF" w:rsidRPr="00D74ACD" w14:paraId="3C4E6A59" w14:textId="77777777" w:rsidTr="00157A83">
        <w:tc>
          <w:tcPr>
            <w:tcW w:w="5425" w:type="dxa"/>
          </w:tcPr>
          <w:p w14:paraId="2BCE9B1F" w14:textId="0E08E1D0" w:rsidR="00805BDF" w:rsidRPr="0006125C" w:rsidRDefault="0017368D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="00805BDF" w:rsidRPr="00805BDF">
              <w:rPr>
                <w:color w:val="000000"/>
                <w:sz w:val="20"/>
                <w:szCs w:val="20"/>
              </w:rPr>
              <w:t>lycerol 2-phosphate</w:t>
            </w:r>
          </w:p>
        </w:tc>
        <w:tc>
          <w:tcPr>
            <w:tcW w:w="1325" w:type="dxa"/>
          </w:tcPr>
          <w:p w14:paraId="3021B97F" w14:textId="3F4546D0" w:rsidR="00805BDF" w:rsidRPr="0017368D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17368D">
              <w:rPr>
                <w:color w:val="000000"/>
                <w:sz w:val="20"/>
                <w:szCs w:val="20"/>
              </w:rPr>
              <w:t>0.008</w:t>
            </w:r>
            <w:r w:rsidR="0017368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0" w:type="dxa"/>
          </w:tcPr>
          <w:p w14:paraId="18D610AF" w14:textId="09D3AFE8" w:rsidR="00805BDF" w:rsidRPr="0017368D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17368D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50" w:type="dxa"/>
          </w:tcPr>
          <w:p w14:paraId="674AD15A" w14:textId="15843D71" w:rsidR="00805BDF" w:rsidRPr="0017368D" w:rsidRDefault="00805BDF" w:rsidP="00805BDF">
            <w:pPr>
              <w:jc w:val="center"/>
              <w:rPr>
                <w:color w:val="000000"/>
                <w:sz w:val="20"/>
                <w:szCs w:val="20"/>
              </w:rPr>
            </w:pPr>
            <w:r w:rsidRPr="0017368D">
              <w:rPr>
                <w:color w:val="000000"/>
                <w:sz w:val="20"/>
                <w:szCs w:val="20"/>
              </w:rPr>
              <w:t>-0.7</w:t>
            </w:r>
            <w:r w:rsidR="0017368D">
              <w:rPr>
                <w:color w:val="000000"/>
                <w:sz w:val="20"/>
                <w:szCs w:val="20"/>
              </w:rPr>
              <w:t>7</w:t>
            </w:r>
          </w:p>
        </w:tc>
      </w:tr>
      <w:tr w:rsidR="00805BDF" w:rsidRPr="00D74ACD" w14:paraId="4EF58969" w14:textId="77777777" w:rsidTr="00157A83">
        <w:tc>
          <w:tcPr>
            <w:tcW w:w="5425" w:type="dxa"/>
          </w:tcPr>
          <w:p w14:paraId="001963D2" w14:textId="583FB368" w:rsidR="00805BDF" w:rsidRPr="0006125C" w:rsidRDefault="0017368D" w:rsidP="00805B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805BDF" w:rsidRPr="00805BDF">
              <w:rPr>
                <w:color w:val="000000"/>
                <w:sz w:val="20"/>
                <w:szCs w:val="20"/>
              </w:rPr>
              <w:t>hosphate</w:t>
            </w:r>
          </w:p>
        </w:tc>
        <w:tc>
          <w:tcPr>
            <w:tcW w:w="1325" w:type="dxa"/>
          </w:tcPr>
          <w:p w14:paraId="69172B74" w14:textId="1A3949A6" w:rsidR="00805BDF" w:rsidRPr="0017368D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7368D">
              <w:rPr>
                <w:bCs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360" w:type="dxa"/>
          </w:tcPr>
          <w:p w14:paraId="38EAFBE0" w14:textId="33702D1E" w:rsidR="00805BDF" w:rsidRPr="0017368D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7368D">
              <w:rPr>
                <w:bCs/>
                <w:color w:val="000000"/>
                <w:sz w:val="20"/>
                <w:szCs w:val="20"/>
              </w:rPr>
              <w:t>-0.6</w:t>
            </w:r>
            <w:r w:rsidR="0017368D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0" w:type="dxa"/>
          </w:tcPr>
          <w:p w14:paraId="29CD95B8" w14:textId="4C2DC070" w:rsidR="00805BDF" w:rsidRPr="0017368D" w:rsidRDefault="00805BDF" w:rsidP="00805B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7368D">
              <w:rPr>
                <w:bCs/>
                <w:color w:val="000000"/>
                <w:sz w:val="20"/>
                <w:szCs w:val="20"/>
              </w:rPr>
              <w:t>0.7</w:t>
            </w:r>
            <w:r w:rsidR="0017368D">
              <w:rPr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17368D" w:rsidRPr="00D74ACD" w14:paraId="54EB7DFF" w14:textId="77777777" w:rsidTr="00157A83">
        <w:tc>
          <w:tcPr>
            <w:tcW w:w="5425" w:type="dxa"/>
          </w:tcPr>
          <w:p w14:paraId="206256BD" w14:textId="3C7A60BB" w:rsidR="0017368D" w:rsidRPr="0006125C" w:rsidRDefault="0017368D" w:rsidP="001736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  <w:r w:rsidRPr="0006125C">
              <w:rPr>
                <w:color w:val="000000"/>
                <w:sz w:val="20"/>
                <w:szCs w:val="20"/>
              </w:rPr>
              <w:t>rate</w:t>
            </w:r>
          </w:p>
        </w:tc>
        <w:tc>
          <w:tcPr>
            <w:tcW w:w="1325" w:type="dxa"/>
          </w:tcPr>
          <w:p w14:paraId="77A663E7" w14:textId="3DDDCAA3" w:rsidR="0017368D" w:rsidRPr="0006125C" w:rsidRDefault="0017368D" w:rsidP="0017368D">
            <w:pPr>
              <w:jc w:val="center"/>
              <w:rPr>
                <w:color w:val="000000"/>
                <w:sz w:val="20"/>
                <w:szCs w:val="20"/>
              </w:rPr>
            </w:pPr>
            <w:r w:rsidRPr="0006125C">
              <w:rPr>
                <w:bCs/>
                <w:color w:val="000000"/>
                <w:sz w:val="20"/>
                <w:szCs w:val="20"/>
              </w:rPr>
              <w:t>0.00936</w:t>
            </w:r>
          </w:p>
        </w:tc>
        <w:tc>
          <w:tcPr>
            <w:tcW w:w="1360" w:type="dxa"/>
          </w:tcPr>
          <w:p w14:paraId="45538D8D" w14:textId="00B3ADDA" w:rsidR="0017368D" w:rsidRPr="0006125C" w:rsidRDefault="0017368D" w:rsidP="0017368D">
            <w:pPr>
              <w:jc w:val="center"/>
              <w:rPr>
                <w:color w:val="000000"/>
                <w:sz w:val="20"/>
                <w:szCs w:val="20"/>
              </w:rPr>
            </w:pPr>
            <w:r w:rsidRPr="0006125C">
              <w:rPr>
                <w:bCs/>
                <w:color w:val="000000"/>
                <w:sz w:val="20"/>
                <w:szCs w:val="20"/>
              </w:rPr>
              <w:t>0.6</w:t>
            </w:r>
            <w:r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0" w:type="dxa"/>
          </w:tcPr>
          <w:p w14:paraId="316A4526" w14:textId="0821477C" w:rsidR="0017368D" w:rsidRPr="0006125C" w:rsidRDefault="0017368D" w:rsidP="0017368D">
            <w:pPr>
              <w:jc w:val="center"/>
              <w:rPr>
                <w:color w:val="000000"/>
                <w:sz w:val="20"/>
                <w:szCs w:val="20"/>
              </w:rPr>
            </w:pPr>
            <w:r w:rsidRPr="0006125C">
              <w:rPr>
                <w:bCs/>
                <w:color w:val="000000"/>
                <w:sz w:val="20"/>
                <w:szCs w:val="20"/>
              </w:rPr>
              <w:t>-0.80</w:t>
            </w:r>
          </w:p>
        </w:tc>
      </w:tr>
      <w:tr w:rsidR="00246994" w:rsidRPr="00D74ACD" w14:paraId="6EA5E65C" w14:textId="77777777" w:rsidTr="00157A83">
        <w:tc>
          <w:tcPr>
            <w:tcW w:w="5425" w:type="dxa"/>
          </w:tcPr>
          <w:p w14:paraId="765897A0" w14:textId="555D7511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  <w:r w:rsidRPr="00246994">
              <w:rPr>
                <w:color w:val="000000"/>
                <w:sz w:val="20"/>
                <w:szCs w:val="20"/>
              </w:rPr>
              <w:t>aline</w:t>
            </w:r>
          </w:p>
        </w:tc>
        <w:tc>
          <w:tcPr>
            <w:tcW w:w="1325" w:type="dxa"/>
          </w:tcPr>
          <w:p w14:paraId="3FBDC5E4" w14:textId="46DA0EC8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09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</w:tcPr>
          <w:p w14:paraId="6E5DA3E7" w14:textId="0C836C7E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</w:tcPr>
          <w:p w14:paraId="1965BA39" w14:textId="1894D225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76</w:t>
            </w:r>
          </w:p>
        </w:tc>
      </w:tr>
      <w:tr w:rsidR="00246994" w:rsidRPr="00D74ACD" w14:paraId="6A3A92C3" w14:textId="77777777" w:rsidTr="00157A83">
        <w:tc>
          <w:tcPr>
            <w:tcW w:w="5425" w:type="dxa"/>
          </w:tcPr>
          <w:p w14:paraId="67E9BE7F" w14:textId="0C909357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</w:t>
            </w:r>
            <w:r w:rsidRPr="00246994">
              <w:rPr>
                <w:color w:val="000000"/>
                <w:sz w:val="20"/>
                <w:szCs w:val="20"/>
              </w:rPr>
              <w:t>ihomo-linolenate</w:t>
            </w:r>
            <w:proofErr w:type="spellEnd"/>
            <w:r w:rsidRPr="00246994">
              <w:rPr>
                <w:color w:val="000000"/>
                <w:sz w:val="20"/>
                <w:szCs w:val="20"/>
              </w:rPr>
              <w:t xml:space="preserve"> (20:3n3 or n6)</w:t>
            </w:r>
          </w:p>
        </w:tc>
        <w:tc>
          <w:tcPr>
            <w:tcW w:w="1325" w:type="dxa"/>
          </w:tcPr>
          <w:p w14:paraId="0D3E0547" w14:textId="748DEAD5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09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</w:tcPr>
          <w:p w14:paraId="1F5D20EE" w14:textId="3280CF04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50" w:type="dxa"/>
          </w:tcPr>
          <w:p w14:paraId="52C4FD69" w14:textId="4187E90C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77</w:t>
            </w:r>
          </w:p>
        </w:tc>
      </w:tr>
      <w:tr w:rsidR="00246994" w:rsidRPr="00D74ACD" w14:paraId="3C49E363" w14:textId="77777777" w:rsidTr="00157A83">
        <w:tc>
          <w:tcPr>
            <w:tcW w:w="5425" w:type="dxa"/>
          </w:tcPr>
          <w:p w14:paraId="74881C5F" w14:textId="0D0C0519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</w:t>
            </w:r>
            <w:r w:rsidRPr="00246994">
              <w:rPr>
                <w:color w:val="000000"/>
                <w:sz w:val="20"/>
                <w:szCs w:val="20"/>
              </w:rPr>
              <w:t>exanoylcarnitine</w:t>
            </w:r>
            <w:proofErr w:type="spellEnd"/>
          </w:p>
        </w:tc>
        <w:tc>
          <w:tcPr>
            <w:tcW w:w="1325" w:type="dxa"/>
          </w:tcPr>
          <w:p w14:paraId="24B5669E" w14:textId="0BCC76EB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0" w:type="dxa"/>
          </w:tcPr>
          <w:p w14:paraId="5E2E89D9" w14:textId="01508693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6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</w:tcPr>
          <w:p w14:paraId="3A6B2A7D" w14:textId="2094F6E8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246994" w:rsidRPr="00D74ACD" w14:paraId="3447FBFD" w14:textId="77777777" w:rsidTr="00157A83">
        <w:tc>
          <w:tcPr>
            <w:tcW w:w="5425" w:type="dxa"/>
          </w:tcPr>
          <w:p w14:paraId="79A52EF8" w14:textId="443E2307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3-hydroxybutyrate (BHBA)</w:t>
            </w:r>
          </w:p>
        </w:tc>
        <w:tc>
          <w:tcPr>
            <w:tcW w:w="1325" w:type="dxa"/>
          </w:tcPr>
          <w:p w14:paraId="5107D069" w14:textId="02204C40" w:rsidR="00246994" w:rsidRPr="00246994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360" w:type="dxa"/>
          </w:tcPr>
          <w:p w14:paraId="33D330C6" w14:textId="35651CB1" w:rsidR="00246994" w:rsidRPr="00246994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</w:tcPr>
          <w:p w14:paraId="4802F398" w14:textId="65A6C9E9" w:rsidR="00246994" w:rsidRPr="00246994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75</w:t>
            </w:r>
          </w:p>
        </w:tc>
      </w:tr>
      <w:tr w:rsidR="00246994" w:rsidRPr="00D74ACD" w14:paraId="55D213D2" w14:textId="77777777" w:rsidTr="00157A83">
        <w:tc>
          <w:tcPr>
            <w:tcW w:w="5425" w:type="dxa"/>
          </w:tcPr>
          <w:p w14:paraId="489AF6B8" w14:textId="393161BE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246994">
              <w:rPr>
                <w:color w:val="000000"/>
                <w:sz w:val="20"/>
                <w:szCs w:val="20"/>
              </w:rPr>
              <w:t>lutamate</w:t>
            </w:r>
          </w:p>
        </w:tc>
        <w:tc>
          <w:tcPr>
            <w:tcW w:w="1325" w:type="dxa"/>
          </w:tcPr>
          <w:p w14:paraId="7BF7DA90" w14:textId="76007E69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1032</w:t>
            </w:r>
          </w:p>
        </w:tc>
        <w:tc>
          <w:tcPr>
            <w:tcW w:w="1360" w:type="dxa"/>
          </w:tcPr>
          <w:p w14:paraId="6E88D1D4" w14:textId="224D4EA5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</w:tcPr>
          <w:p w14:paraId="11E69440" w14:textId="1E0EF24A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246994" w:rsidRPr="00D74ACD" w14:paraId="79805EBA" w14:textId="77777777" w:rsidTr="00157A83">
        <w:tc>
          <w:tcPr>
            <w:tcW w:w="5425" w:type="dxa"/>
          </w:tcPr>
          <w:p w14:paraId="774F3E72" w14:textId="10CA0BD4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10-heptadecenoate (17:1n7)</w:t>
            </w:r>
          </w:p>
        </w:tc>
        <w:tc>
          <w:tcPr>
            <w:tcW w:w="1325" w:type="dxa"/>
          </w:tcPr>
          <w:p w14:paraId="361B8F7B" w14:textId="66352599" w:rsidR="00246994" w:rsidRPr="00246994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1360" w:type="dxa"/>
          </w:tcPr>
          <w:p w14:paraId="5A5C2318" w14:textId="03D18963" w:rsidR="00246994" w:rsidRPr="00246994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50" w:type="dxa"/>
          </w:tcPr>
          <w:p w14:paraId="1BBB3F84" w14:textId="33B00CCE" w:rsidR="00246994" w:rsidRPr="00246994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77</w:t>
            </w:r>
          </w:p>
        </w:tc>
      </w:tr>
      <w:tr w:rsidR="00246994" w:rsidRPr="00D74ACD" w14:paraId="0E510B1E" w14:textId="77777777" w:rsidTr="00157A83">
        <w:tc>
          <w:tcPr>
            <w:tcW w:w="5425" w:type="dxa"/>
          </w:tcPr>
          <w:p w14:paraId="243B9A4A" w14:textId="6C5D6438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246994">
              <w:rPr>
                <w:color w:val="000000"/>
                <w:sz w:val="20"/>
                <w:szCs w:val="20"/>
              </w:rPr>
              <w:t>lanine</w:t>
            </w:r>
          </w:p>
        </w:tc>
        <w:tc>
          <w:tcPr>
            <w:tcW w:w="1325" w:type="dxa"/>
          </w:tcPr>
          <w:p w14:paraId="1D9ADA8F" w14:textId="189A7FDF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1064</w:t>
            </w:r>
          </w:p>
        </w:tc>
        <w:tc>
          <w:tcPr>
            <w:tcW w:w="1360" w:type="dxa"/>
          </w:tcPr>
          <w:p w14:paraId="58BF52F9" w14:textId="51028A0A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</w:tcPr>
          <w:p w14:paraId="3EDF0F0C" w14:textId="152FE8D2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75</w:t>
            </w:r>
          </w:p>
        </w:tc>
      </w:tr>
      <w:tr w:rsidR="00246994" w:rsidRPr="00D74ACD" w14:paraId="318C400B" w14:textId="77777777" w:rsidTr="00157A83">
        <w:tc>
          <w:tcPr>
            <w:tcW w:w="5425" w:type="dxa"/>
          </w:tcPr>
          <w:p w14:paraId="243B7750" w14:textId="3E65F88B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246994">
              <w:rPr>
                <w:color w:val="000000"/>
                <w:sz w:val="20"/>
                <w:szCs w:val="20"/>
              </w:rPr>
              <w:t>ytidine 5'-monophosphate (5'-CMP)</w:t>
            </w:r>
          </w:p>
        </w:tc>
        <w:tc>
          <w:tcPr>
            <w:tcW w:w="1325" w:type="dxa"/>
          </w:tcPr>
          <w:p w14:paraId="185CEF83" w14:textId="35D68E51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10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</w:tcPr>
          <w:p w14:paraId="405D37F3" w14:textId="3F3FE61B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53384A6E" w14:textId="73436421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246994" w:rsidRPr="00D74ACD" w14:paraId="6C19386C" w14:textId="77777777" w:rsidTr="00157A83">
        <w:tc>
          <w:tcPr>
            <w:tcW w:w="5425" w:type="dxa"/>
          </w:tcPr>
          <w:p w14:paraId="39B35364" w14:textId="6B935D76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2-hydroxybutyrate (AHB)</w:t>
            </w:r>
          </w:p>
        </w:tc>
        <w:tc>
          <w:tcPr>
            <w:tcW w:w="1325" w:type="dxa"/>
          </w:tcPr>
          <w:p w14:paraId="2F92EC89" w14:textId="3B90C94C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1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</w:tcPr>
          <w:p w14:paraId="32890901" w14:textId="2F02BAC7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50" w:type="dxa"/>
          </w:tcPr>
          <w:p w14:paraId="4E2B3EE8" w14:textId="06740D9D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1.05</w:t>
            </w:r>
          </w:p>
        </w:tc>
      </w:tr>
      <w:tr w:rsidR="00246994" w:rsidRPr="00D74ACD" w14:paraId="250B6BBE" w14:textId="77777777" w:rsidTr="00157A83">
        <w:tc>
          <w:tcPr>
            <w:tcW w:w="5425" w:type="dxa"/>
          </w:tcPr>
          <w:p w14:paraId="7AC84D8C" w14:textId="0F757A2C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lastRenderedPageBreak/>
              <w:t>3-(4-</w:t>
            </w:r>
            <w:proofErr w:type="gramStart"/>
            <w:r w:rsidRPr="00246994">
              <w:rPr>
                <w:color w:val="000000"/>
                <w:sz w:val="20"/>
                <w:szCs w:val="20"/>
              </w:rPr>
              <w:t>hydroxyphenyl)lactate</w:t>
            </w:r>
            <w:proofErr w:type="gramEnd"/>
          </w:p>
        </w:tc>
        <w:tc>
          <w:tcPr>
            <w:tcW w:w="1325" w:type="dxa"/>
          </w:tcPr>
          <w:p w14:paraId="715400A6" w14:textId="4E4DB3B5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1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</w:tcPr>
          <w:p w14:paraId="3EA9C5D5" w14:textId="1ECC8220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50" w:type="dxa"/>
          </w:tcPr>
          <w:p w14:paraId="12175B04" w14:textId="41620D3E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246994" w:rsidRPr="00D74ACD" w14:paraId="05BC2673" w14:textId="77777777" w:rsidTr="00157A83">
        <w:tc>
          <w:tcPr>
            <w:tcW w:w="5425" w:type="dxa"/>
          </w:tcPr>
          <w:p w14:paraId="413C66C3" w14:textId="28DC98AB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1-stearoylglycerophosphocholine (18:0)</w:t>
            </w:r>
          </w:p>
        </w:tc>
        <w:tc>
          <w:tcPr>
            <w:tcW w:w="1325" w:type="dxa"/>
          </w:tcPr>
          <w:p w14:paraId="453F11B1" w14:textId="71C6E79D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</w:tcPr>
          <w:p w14:paraId="1F969EC0" w14:textId="3C8323C5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</w:tcPr>
          <w:p w14:paraId="7054F15B" w14:textId="5AE8113B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76</w:t>
            </w:r>
          </w:p>
        </w:tc>
      </w:tr>
      <w:tr w:rsidR="00246994" w:rsidRPr="00D74ACD" w14:paraId="53B4C133" w14:textId="77777777" w:rsidTr="00157A83">
        <w:tc>
          <w:tcPr>
            <w:tcW w:w="5425" w:type="dxa"/>
          </w:tcPr>
          <w:p w14:paraId="15829AD0" w14:textId="410768CF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246994">
              <w:rPr>
                <w:color w:val="000000"/>
                <w:sz w:val="20"/>
                <w:szCs w:val="20"/>
              </w:rPr>
              <w:t>hymidine</w:t>
            </w:r>
          </w:p>
        </w:tc>
        <w:tc>
          <w:tcPr>
            <w:tcW w:w="1325" w:type="dxa"/>
          </w:tcPr>
          <w:p w14:paraId="4E79D130" w14:textId="439F285C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60" w:type="dxa"/>
          </w:tcPr>
          <w:p w14:paraId="325AFE0C" w14:textId="29F6448E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</w:tcPr>
          <w:p w14:paraId="67D0E381" w14:textId="1619E120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76</w:t>
            </w:r>
          </w:p>
        </w:tc>
      </w:tr>
      <w:tr w:rsidR="00246994" w:rsidRPr="00D74ACD" w14:paraId="6381D4DF" w14:textId="77777777" w:rsidTr="00157A83">
        <w:tc>
          <w:tcPr>
            <w:tcW w:w="5425" w:type="dxa"/>
          </w:tcPr>
          <w:p w14:paraId="4CBEF31D" w14:textId="2E81D1A3" w:rsidR="00246994" w:rsidRPr="0006125C" w:rsidRDefault="00246994" w:rsidP="002469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246994">
              <w:rPr>
                <w:color w:val="000000"/>
                <w:sz w:val="20"/>
                <w:szCs w:val="20"/>
              </w:rPr>
              <w:t>scorbate (Vitamin C)</w:t>
            </w:r>
          </w:p>
        </w:tc>
        <w:tc>
          <w:tcPr>
            <w:tcW w:w="1325" w:type="dxa"/>
          </w:tcPr>
          <w:p w14:paraId="54818EF4" w14:textId="506851F5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</w:tcPr>
          <w:p w14:paraId="0956044E" w14:textId="3C9DFB0E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50" w:type="dxa"/>
          </w:tcPr>
          <w:p w14:paraId="43EFD9C3" w14:textId="5FD954CD" w:rsidR="00246994" w:rsidRPr="0006125C" w:rsidRDefault="00246994" w:rsidP="00246994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7</w:t>
            </w:r>
            <w:r w:rsidR="00F3496D">
              <w:rPr>
                <w:color w:val="000000"/>
                <w:sz w:val="20"/>
                <w:szCs w:val="20"/>
              </w:rPr>
              <w:t>7</w:t>
            </w:r>
          </w:p>
        </w:tc>
      </w:tr>
      <w:tr w:rsidR="00C97ABB" w:rsidRPr="00D74ACD" w14:paraId="77C5227D" w14:textId="77777777" w:rsidTr="00157A83">
        <w:tc>
          <w:tcPr>
            <w:tcW w:w="9360" w:type="dxa"/>
            <w:gridSpan w:val="4"/>
          </w:tcPr>
          <w:p w14:paraId="4CFBED22" w14:textId="6074376F" w:rsidR="00C97ABB" w:rsidRPr="00C97ABB" w:rsidRDefault="00C97ABB" w:rsidP="00C97ABB">
            <w:pPr>
              <w:rPr>
                <w:color w:val="000000"/>
                <w:sz w:val="20"/>
                <w:szCs w:val="20"/>
              </w:rPr>
            </w:pPr>
            <w:r w:rsidRPr="00BA4DBD">
              <w:rPr>
                <w:iCs/>
                <w:color w:val="000000"/>
                <w:sz w:val="20"/>
                <w:szCs w:val="20"/>
              </w:rPr>
              <w:t xml:space="preserve">Table </w:t>
            </w:r>
            <w:r w:rsidRPr="00BA4DBD">
              <w:rPr>
                <w:rFonts w:hint="eastAsia"/>
                <w:iCs/>
                <w:color w:val="000000"/>
                <w:sz w:val="20"/>
                <w:szCs w:val="20"/>
              </w:rPr>
              <w:t>S5</w:t>
            </w:r>
            <w:r>
              <w:rPr>
                <w:iCs/>
                <w:color w:val="000000"/>
                <w:sz w:val="20"/>
                <w:szCs w:val="20"/>
              </w:rPr>
              <w:t xml:space="preserve"> (continued)</w:t>
            </w:r>
            <w:r w:rsidRPr="00BA4DBD">
              <w:rPr>
                <w:iCs/>
                <w:color w:val="000000"/>
                <w:sz w:val="20"/>
                <w:szCs w:val="20"/>
              </w:rPr>
              <w:t xml:space="preserve">. Differentially abundant metabolites in Wooden Breast (WB) affected </w:t>
            </w:r>
            <w:r w:rsidRPr="00BA4DBD">
              <w:rPr>
                <w:rFonts w:hint="eastAsia"/>
                <w:iCs/>
                <w:color w:val="000000"/>
                <w:sz w:val="20"/>
                <w:szCs w:val="20"/>
              </w:rPr>
              <w:t>and</w:t>
            </w:r>
            <w:r w:rsidRPr="00BA4DBD">
              <w:rPr>
                <w:iCs/>
                <w:color w:val="000000"/>
                <w:sz w:val="20"/>
                <w:szCs w:val="20"/>
              </w:rPr>
              <w:t xml:space="preserve"> unaffected breast muscle</w:t>
            </w:r>
          </w:p>
        </w:tc>
      </w:tr>
      <w:tr w:rsidR="000705EC" w:rsidRPr="00D74ACD" w14:paraId="47F70BDE" w14:textId="77777777" w:rsidTr="00157A83">
        <w:tc>
          <w:tcPr>
            <w:tcW w:w="5425" w:type="dxa"/>
          </w:tcPr>
          <w:p w14:paraId="694653C1" w14:textId="29B03113" w:rsidR="000705EC" w:rsidRPr="00246994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325" w:type="dxa"/>
          </w:tcPr>
          <w:p w14:paraId="4A08103E" w14:textId="67577B18" w:rsidR="000705EC" w:rsidRPr="00246994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0705EC">
              <w:rPr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360" w:type="dxa"/>
          </w:tcPr>
          <w:p w14:paraId="32640167" w14:textId="221A35B7" w:rsidR="000705EC" w:rsidRPr="00246994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0705EC">
              <w:rPr>
                <w:b/>
                <w:color w:val="000000"/>
                <w:sz w:val="20"/>
                <w:szCs w:val="20"/>
              </w:rPr>
              <w:t>Average Affected*</w:t>
            </w:r>
          </w:p>
        </w:tc>
        <w:tc>
          <w:tcPr>
            <w:tcW w:w="1250" w:type="dxa"/>
          </w:tcPr>
          <w:p w14:paraId="41968EF4" w14:textId="628B79D5" w:rsidR="000705EC" w:rsidRPr="00246994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0705EC">
              <w:rPr>
                <w:b/>
                <w:color w:val="000000"/>
                <w:sz w:val="20"/>
                <w:szCs w:val="20"/>
              </w:rPr>
              <w:t>Average Unaffected*</w:t>
            </w:r>
          </w:p>
        </w:tc>
      </w:tr>
      <w:tr w:rsidR="000705EC" w:rsidRPr="00D74ACD" w14:paraId="59AA01F2" w14:textId="77777777" w:rsidTr="00157A83">
        <w:tc>
          <w:tcPr>
            <w:tcW w:w="5425" w:type="dxa"/>
          </w:tcPr>
          <w:p w14:paraId="7CC993B7" w14:textId="613A0DAC" w:rsidR="000705EC" w:rsidRPr="0029023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2-hydroxystearate</w:t>
            </w:r>
          </w:p>
        </w:tc>
        <w:tc>
          <w:tcPr>
            <w:tcW w:w="1325" w:type="dxa"/>
          </w:tcPr>
          <w:p w14:paraId="5C34DDF2" w14:textId="0B2B6670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014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</w:tcPr>
          <w:p w14:paraId="73338087" w14:textId="1B05A032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19D69F4D" w14:textId="41DF58E8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246994"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0705EC" w:rsidRPr="00D74ACD" w14:paraId="7A5BB88D" w14:textId="77777777" w:rsidTr="00157A83">
        <w:tc>
          <w:tcPr>
            <w:tcW w:w="5425" w:type="dxa"/>
          </w:tcPr>
          <w:p w14:paraId="298CED3F" w14:textId="19067443" w:rsidR="000705E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3C">
              <w:rPr>
                <w:color w:val="000000"/>
                <w:sz w:val="20"/>
                <w:szCs w:val="20"/>
              </w:rPr>
              <w:t>2-docosapentaenoylglycerophosphoethanolamine</w:t>
            </w:r>
          </w:p>
        </w:tc>
        <w:tc>
          <w:tcPr>
            <w:tcW w:w="1325" w:type="dxa"/>
          </w:tcPr>
          <w:p w14:paraId="1E7661A1" w14:textId="1BD58F0F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60" w:type="dxa"/>
          </w:tcPr>
          <w:p w14:paraId="3E8C2BDD" w14:textId="09CABC03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50" w:type="dxa"/>
          </w:tcPr>
          <w:p w14:paraId="227B96FA" w14:textId="26DF2286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-0.73</w:t>
            </w:r>
          </w:p>
        </w:tc>
      </w:tr>
      <w:tr w:rsidR="000705EC" w:rsidRPr="00D74ACD" w14:paraId="175D2DDC" w14:textId="77777777" w:rsidTr="00157A83">
        <w:tc>
          <w:tcPr>
            <w:tcW w:w="5425" w:type="dxa"/>
          </w:tcPr>
          <w:p w14:paraId="111B754D" w14:textId="27A6EF3B" w:rsidR="000705E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3C">
              <w:rPr>
                <w:color w:val="000000"/>
                <w:sz w:val="20"/>
                <w:szCs w:val="20"/>
              </w:rPr>
              <w:t>2-palmitoylglycerophosphoethanolamine</w:t>
            </w:r>
          </w:p>
        </w:tc>
        <w:tc>
          <w:tcPr>
            <w:tcW w:w="1325" w:type="dxa"/>
          </w:tcPr>
          <w:p w14:paraId="656FB947" w14:textId="22243C89" w:rsidR="000705EC" w:rsidRPr="00C97ABB" w:rsidRDefault="000705EC" w:rsidP="000705E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97ABB">
              <w:rPr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60" w:type="dxa"/>
          </w:tcPr>
          <w:p w14:paraId="0A23BC60" w14:textId="0AC539B2" w:rsidR="000705EC" w:rsidRPr="00C97ABB" w:rsidRDefault="000705EC" w:rsidP="000705E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97ABB">
              <w:rPr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50" w:type="dxa"/>
          </w:tcPr>
          <w:p w14:paraId="17FE71B7" w14:textId="2F8DB7EF" w:rsidR="000705EC" w:rsidRPr="00C97ABB" w:rsidRDefault="000705EC" w:rsidP="000705E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97ABB">
              <w:rPr>
                <w:bCs/>
                <w:color w:val="000000"/>
                <w:sz w:val="20"/>
                <w:szCs w:val="20"/>
              </w:rPr>
              <w:t>-0.79</w:t>
            </w:r>
          </w:p>
        </w:tc>
      </w:tr>
      <w:tr w:rsidR="000705EC" w:rsidRPr="00D74ACD" w14:paraId="70D76FD2" w14:textId="77777777" w:rsidTr="00157A83">
        <w:tc>
          <w:tcPr>
            <w:tcW w:w="5425" w:type="dxa"/>
          </w:tcPr>
          <w:p w14:paraId="48B7D3B7" w14:textId="5B30A9B2" w:rsidR="000705E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29023C">
              <w:rPr>
                <w:color w:val="000000"/>
                <w:sz w:val="20"/>
                <w:szCs w:val="20"/>
              </w:rPr>
              <w:t>rginine</w:t>
            </w:r>
          </w:p>
        </w:tc>
        <w:tc>
          <w:tcPr>
            <w:tcW w:w="1325" w:type="dxa"/>
          </w:tcPr>
          <w:p w14:paraId="4F41EDEB" w14:textId="3A8FA9EC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60" w:type="dxa"/>
          </w:tcPr>
          <w:p w14:paraId="2F51336D" w14:textId="6A162CBD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50" w:type="dxa"/>
          </w:tcPr>
          <w:p w14:paraId="592EBB61" w14:textId="3BF52662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-0.74</w:t>
            </w:r>
          </w:p>
        </w:tc>
      </w:tr>
      <w:tr w:rsidR="000705EC" w:rsidRPr="00D74ACD" w14:paraId="1881A584" w14:textId="77777777" w:rsidTr="00157A83">
        <w:tc>
          <w:tcPr>
            <w:tcW w:w="5425" w:type="dxa"/>
          </w:tcPr>
          <w:p w14:paraId="5B8D9A83" w14:textId="53530EB9" w:rsidR="000705E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3C">
              <w:rPr>
                <w:color w:val="000000"/>
                <w:sz w:val="20"/>
                <w:szCs w:val="20"/>
              </w:rPr>
              <w:t>1-linolenoylglycerol</w:t>
            </w:r>
          </w:p>
        </w:tc>
        <w:tc>
          <w:tcPr>
            <w:tcW w:w="1325" w:type="dxa"/>
          </w:tcPr>
          <w:p w14:paraId="626D8794" w14:textId="53DDE8E7" w:rsidR="000705EC" w:rsidRPr="00C97ABB" w:rsidRDefault="000705EC" w:rsidP="000705E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97ABB">
              <w:rPr>
                <w:bCs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360" w:type="dxa"/>
          </w:tcPr>
          <w:p w14:paraId="1EF71980" w14:textId="6FE2B6DE" w:rsidR="000705EC" w:rsidRPr="00C97ABB" w:rsidRDefault="000705EC" w:rsidP="000705E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97ABB">
              <w:rPr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50" w:type="dxa"/>
          </w:tcPr>
          <w:p w14:paraId="089A0A16" w14:textId="7EC59AEC" w:rsidR="000705EC" w:rsidRPr="00C97ABB" w:rsidRDefault="000705EC" w:rsidP="000705E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97ABB">
              <w:rPr>
                <w:bCs/>
                <w:color w:val="000000"/>
                <w:sz w:val="20"/>
                <w:szCs w:val="20"/>
              </w:rPr>
              <w:t>-0.72</w:t>
            </w:r>
          </w:p>
        </w:tc>
      </w:tr>
      <w:tr w:rsidR="000705EC" w:rsidRPr="00D74ACD" w14:paraId="1765E579" w14:textId="77777777" w:rsidTr="00157A83">
        <w:tc>
          <w:tcPr>
            <w:tcW w:w="5425" w:type="dxa"/>
          </w:tcPr>
          <w:p w14:paraId="1C73B3A8" w14:textId="760886A0" w:rsidR="000705E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29023C">
              <w:rPr>
                <w:color w:val="000000"/>
                <w:sz w:val="20"/>
                <w:szCs w:val="20"/>
              </w:rPr>
              <w:t>soleucine</w:t>
            </w:r>
          </w:p>
        </w:tc>
        <w:tc>
          <w:tcPr>
            <w:tcW w:w="1325" w:type="dxa"/>
          </w:tcPr>
          <w:p w14:paraId="1DC000C3" w14:textId="7E3B506E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1360" w:type="dxa"/>
          </w:tcPr>
          <w:p w14:paraId="69E9EC50" w14:textId="2BAFE9AC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50" w:type="dxa"/>
          </w:tcPr>
          <w:p w14:paraId="4E1BB119" w14:textId="125853B3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-0.72</w:t>
            </w:r>
          </w:p>
        </w:tc>
      </w:tr>
      <w:tr w:rsidR="000705EC" w:rsidRPr="00D74ACD" w14:paraId="1EECD5C1" w14:textId="77777777" w:rsidTr="00157A83">
        <w:tc>
          <w:tcPr>
            <w:tcW w:w="5425" w:type="dxa"/>
          </w:tcPr>
          <w:p w14:paraId="5DC5A05E" w14:textId="2F047934" w:rsidR="000705E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3C">
              <w:rPr>
                <w:color w:val="000000"/>
                <w:sz w:val="20"/>
                <w:szCs w:val="20"/>
              </w:rPr>
              <w:t>1-palmitoylglycerol (1-monopalmitin)</w:t>
            </w:r>
          </w:p>
        </w:tc>
        <w:tc>
          <w:tcPr>
            <w:tcW w:w="1325" w:type="dxa"/>
          </w:tcPr>
          <w:p w14:paraId="01A62439" w14:textId="25BC96B2" w:rsidR="000705EC" w:rsidRPr="00C97ABB" w:rsidRDefault="000705EC" w:rsidP="000705E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97ABB">
              <w:rPr>
                <w:bCs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1360" w:type="dxa"/>
          </w:tcPr>
          <w:p w14:paraId="5DC84BAA" w14:textId="1324AB71" w:rsidR="000705EC" w:rsidRPr="00C97ABB" w:rsidRDefault="000705EC" w:rsidP="000705E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97ABB">
              <w:rPr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50" w:type="dxa"/>
          </w:tcPr>
          <w:p w14:paraId="680B91FF" w14:textId="4F675A64" w:rsidR="000705EC" w:rsidRPr="00C97ABB" w:rsidRDefault="000705EC" w:rsidP="000705E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97ABB">
              <w:rPr>
                <w:bCs/>
                <w:color w:val="000000"/>
                <w:sz w:val="20"/>
                <w:szCs w:val="20"/>
              </w:rPr>
              <w:t>-0.75</w:t>
            </w:r>
          </w:p>
        </w:tc>
      </w:tr>
      <w:tr w:rsidR="000705EC" w:rsidRPr="00D74ACD" w14:paraId="331D4FF2" w14:textId="77777777" w:rsidTr="00157A83">
        <w:tc>
          <w:tcPr>
            <w:tcW w:w="5425" w:type="dxa"/>
          </w:tcPr>
          <w:p w14:paraId="014349CE" w14:textId="62555D86" w:rsidR="000705E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29023C">
              <w:rPr>
                <w:color w:val="000000"/>
                <w:sz w:val="20"/>
                <w:szCs w:val="20"/>
              </w:rPr>
              <w:t>henylalanine</w:t>
            </w:r>
          </w:p>
        </w:tc>
        <w:tc>
          <w:tcPr>
            <w:tcW w:w="1325" w:type="dxa"/>
          </w:tcPr>
          <w:p w14:paraId="0D7312BF" w14:textId="320444FA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1360" w:type="dxa"/>
          </w:tcPr>
          <w:p w14:paraId="12A2D1A1" w14:textId="7A7D1721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50" w:type="dxa"/>
          </w:tcPr>
          <w:p w14:paraId="0B50BADC" w14:textId="0BFC7312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-0.72</w:t>
            </w:r>
          </w:p>
        </w:tc>
      </w:tr>
      <w:tr w:rsidR="000705EC" w:rsidRPr="00D74ACD" w14:paraId="6976619D" w14:textId="77777777" w:rsidTr="00157A83">
        <w:tc>
          <w:tcPr>
            <w:tcW w:w="5425" w:type="dxa"/>
          </w:tcPr>
          <w:p w14:paraId="05719A45" w14:textId="60D01BF1" w:rsidR="000705E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</w:t>
            </w:r>
            <w:r w:rsidRPr="00C97ABB">
              <w:rPr>
                <w:color w:val="000000"/>
                <w:sz w:val="20"/>
                <w:szCs w:val="20"/>
              </w:rPr>
              <w:t>lycerate</w:t>
            </w:r>
            <w:proofErr w:type="spellEnd"/>
          </w:p>
        </w:tc>
        <w:tc>
          <w:tcPr>
            <w:tcW w:w="1325" w:type="dxa"/>
          </w:tcPr>
          <w:p w14:paraId="7237F08D" w14:textId="08E7513B" w:rsidR="000705EC" w:rsidRPr="0006125C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60" w:type="dxa"/>
          </w:tcPr>
          <w:p w14:paraId="671446DC" w14:textId="515244F4" w:rsidR="000705EC" w:rsidRPr="0006125C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250" w:type="dxa"/>
          </w:tcPr>
          <w:p w14:paraId="0FEF46A8" w14:textId="220413D2" w:rsidR="000705EC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0705EC" w:rsidRPr="00D74ACD" w14:paraId="1F3BB34E" w14:textId="77777777" w:rsidTr="00157A83">
        <w:tc>
          <w:tcPr>
            <w:tcW w:w="5425" w:type="dxa"/>
          </w:tcPr>
          <w:p w14:paraId="2C4C0E87" w14:textId="222B6F08" w:rsidR="000705E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3-aminoisobutyrate</w:t>
            </w:r>
          </w:p>
        </w:tc>
        <w:tc>
          <w:tcPr>
            <w:tcW w:w="1325" w:type="dxa"/>
          </w:tcPr>
          <w:p w14:paraId="7CD62B67" w14:textId="32C9F5CC" w:rsidR="000705EC" w:rsidRPr="0006125C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018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</w:tcPr>
          <w:p w14:paraId="3F4C10DE" w14:textId="5FA33E33" w:rsidR="000705EC" w:rsidRPr="0006125C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50" w:type="dxa"/>
          </w:tcPr>
          <w:p w14:paraId="642FF7A0" w14:textId="39F09536" w:rsidR="000705EC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-0.74</w:t>
            </w:r>
          </w:p>
        </w:tc>
      </w:tr>
      <w:tr w:rsidR="000705EC" w:rsidRPr="00D74ACD" w14:paraId="13EB3CC8" w14:textId="77777777" w:rsidTr="00157A83">
        <w:tc>
          <w:tcPr>
            <w:tcW w:w="5425" w:type="dxa"/>
          </w:tcPr>
          <w:p w14:paraId="35DB382E" w14:textId="0D623650" w:rsidR="000705EC" w:rsidRPr="0006125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</w:t>
            </w:r>
            <w:r w:rsidRPr="00C97ABB">
              <w:rPr>
                <w:color w:val="000000"/>
                <w:sz w:val="20"/>
                <w:szCs w:val="20"/>
              </w:rPr>
              <w:t>ocosapentaenoate</w:t>
            </w:r>
            <w:proofErr w:type="spellEnd"/>
            <w:r w:rsidRPr="00C97ABB">
              <w:rPr>
                <w:color w:val="000000"/>
                <w:sz w:val="20"/>
                <w:szCs w:val="20"/>
              </w:rPr>
              <w:t xml:space="preserve"> (n6 DPA; 22:5n6)</w:t>
            </w:r>
          </w:p>
        </w:tc>
        <w:tc>
          <w:tcPr>
            <w:tcW w:w="1325" w:type="dxa"/>
          </w:tcPr>
          <w:p w14:paraId="3606FC1A" w14:textId="2BFB9297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60" w:type="dxa"/>
          </w:tcPr>
          <w:p w14:paraId="45023E8C" w14:textId="5BDF32FF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50" w:type="dxa"/>
          </w:tcPr>
          <w:p w14:paraId="0226572E" w14:textId="1C9D8EED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0705EC" w:rsidRPr="00D74ACD" w14:paraId="29F73AB8" w14:textId="77777777" w:rsidTr="00157A83">
        <w:tc>
          <w:tcPr>
            <w:tcW w:w="5425" w:type="dxa"/>
          </w:tcPr>
          <w:p w14:paraId="4287798F" w14:textId="18F051FD" w:rsidR="000705EC" w:rsidRPr="0006125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Pr="00C97ABB">
              <w:rPr>
                <w:color w:val="000000"/>
                <w:sz w:val="20"/>
                <w:szCs w:val="20"/>
              </w:rPr>
              <w:t>ructose 1,6-diphosphate</w:t>
            </w:r>
          </w:p>
        </w:tc>
        <w:tc>
          <w:tcPr>
            <w:tcW w:w="1325" w:type="dxa"/>
          </w:tcPr>
          <w:p w14:paraId="624F3691" w14:textId="4997D303" w:rsidR="000705EC" w:rsidRPr="0006125C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60" w:type="dxa"/>
          </w:tcPr>
          <w:p w14:paraId="13ED4DCB" w14:textId="17C18479" w:rsidR="000705EC" w:rsidRPr="0006125C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250" w:type="dxa"/>
          </w:tcPr>
          <w:p w14:paraId="11CE148E" w14:textId="079B563D" w:rsidR="000705EC" w:rsidRPr="0006125C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0705EC" w:rsidRPr="00D74ACD" w14:paraId="4F45EE3E" w14:textId="77777777" w:rsidTr="00157A83">
        <w:tc>
          <w:tcPr>
            <w:tcW w:w="5425" w:type="dxa"/>
          </w:tcPr>
          <w:p w14:paraId="0C9461FD" w14:textId="62BFD909" w:rsidR="000705EC" w:rsidRPr="0006125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2-hydroxypalmitate</w:t>
            </w:r>
          </w:p>
        </w:tc>
        <w:tc>
          <w:tcPr>
            <w:tcW w:w="1325" w:type="dxa"/>
          </w:tcPr>
          <w:p w14:paraId="337FE2C7" w14:textId="3840228D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60" w:type="dxa"/>
          </w:tcPr>
          <w:p w14:paraId="4C2BCB27" w14:textId="6BC5F2FE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</w:tcPr>
          <w:p w14:paraId="471D6F5C" w14:textId="2345404B" w:rsidR="000705EC" w:rsidRPr="00C97ABB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C97ABB">
              <w:rPr>
                <w:color w:val="000000"/>
                <w:sz w:val="20"/>
                <w:szCs w:val="20"/>
              </w:rPr>
              <w:t>-0.74</w:t>
            </w:r>
          </w:p>
        </w:tc>
      </w:tr>
      <w:tr w:rsidR="000705EC" w:rsidRPr="00D74ACD" w14:paraId="43C62E0B" w14:textId="77777777" w:rsidTr="00157A83">
        <w:tc>
          <w:tcPr>
            <w:tcW w:w="5425" w:type="dxa"/>
          </w:tcPr>
          <w:p w14:paraId="48D1A7D9" w14:textId="77777777" w:rsidR="000705EC" w:rsidRPr="0006125C" w:rsidRDefault="000705EC" w:rsidP="000705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1-(5'-Phosphoribosyl)-5-amino-4-imidazolecarboxamide</w:t>
            </w:r>
          </w:p>
        </w:tc>
        <w:tc>
          <w:tcPr>
            <w:tcW w:w="1325" w:type="dxa"/>
          </w:tcPr>
          <w:p w14:paraId="2E211C2E" w14:textId="77777777" w:rsidR="000705EC" w:rsidRPr="0006125C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</w:tcPr>
          <w:p w14:paraId="4742DD36" w14:textId="77777777" w:rsidR="000705EC" w:rsidRPr="0006125C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50" w:type="dxa"/>
          </w:tcPr>
          <w:p w14:paraId="6B2D4BEA" w14:textId="77777777" w:rsidR="000705EC" w:rsidRPr="0006125C" w:rsidRDefault="000705EC" w:rsidP="000705EC">
            <w:pPr>
              <w:jc w:val="center"/>
              <w:rPr>
                <w:color w:val="000000"/>
                <w:sz w:val="20"/>
                <w:szCs w:val="20"/>
              </w:rPr>
            </w:pPr>
            <w:r w:rsidRPr="0006125C">
              <w:rPr>
                <w:color w:val="000000"/>
                <w:sz w:val="20"/>
                <w:szCs w:val="20"/>
              </w:rPr>
              <w:t>-0.71</w:t>
            </w:r>
          </w:p>
        </w:tc>
      </w:tr>
    </w:tbl>
    <w:p w14:paraId="24E13457" w14:textId="77777777" w:rsidR="00EA2A30" w:rsidRDefault="00EA2A30" w:rsidP="00EA2A30">
      <w:r>
        <w:rPr>
          <w:sz w:val="21"/>
        </w:rPr>
        <w:t xml:space="preserve">*Average standardized value of the metabolite </w:t>
      </w:r>
    </w:p>
    <w:sectPr w:rsidR="00EA2A30" w:rsidSect="00EF1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246144"/>
    <w:multiLevelType w:val="hybridMultilevel"/>
    <w:tmpl w:val="1A2C6EEA"/>
    <w:lvl w:ilvl="0" w:tplc="DCB48210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8DD"/>
    <w:rsid w:val="000445DB"/>
    <w:rsid w:val="0006125C"/>
    <w:rsid w:val="000705EC"/>
    <w:rsid w:val="000F00DA"/>
    <w:rsid w:val="00105DEA"/>
    <w:rsid w:val="00157A83"/>
    <w:rsid w:val="0017368D"/>
    <w:rsid w:val="001A6D1C"/>
    <w:rsid w:val="001C7636"/>
    <w:rsid w:val="00246994"/>
    <w:rsid w:val="0029023C"/>
    <w:rsid w:val="002B02BB"/>
    <w:rsid w:val="002B39D7"/>
    <w:rsid w:val="002C438B"/>
    <w:rsid w:val="0030546B"/>
    <w:rsid w:val="00305D2A"/>
    <w:rsid w:val="0035266E"/>
    <w:rsid w:val="004211C1"/>
    <w:rsid w:val="00481A0E"/>
    <w:rsid w:val="004F4ACB"/>
    <w:rsid w:val="005658E6"/>
    <w:rsid w:val="005D0C91"/>
    <w:rsid w:val="00670117"/>
    <w:rsid w:val="00732F61"/>
    <w:rsid w:val="007F18DD"/>
    <w:rsid w:val="00805BDF"/>
    <w:rsid w:val="00A7290A"/>
    <w:rsid w:val="00A95874"/>
    <w:rsid w:val="00B71F9B"/>
    <w:rsid w:val="00BA4DBD"/>
    <w:rsid w:val="00BF1B5D"/>
    <w:rsid w:val="00C06DB6"/>
    <w:rsid w:val="00C15F1A"/>
    <w:rsid w:val="00C43082"/>
    <w:rsid w:val="00C92F7B"/>
    <w:rsid w:val="00C97ABB"/>
    <w:rsid w:val="00CF57B6"/>
    <w:rsid w:val="00D20B68"/>
    <w:rsid w:val="00DB21BD"/>
    <w:rsid w:val="00EA2A30"/>
    <w:rsid w:val="00EC2CEF"/>
    <w:rsid w:val="00EE7D8A"/>
    <w:rsid w:val="00EF14FB"/>
    <w:rsid w:val="00F3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2C0B0"/>
  <w15:chartTrackingRefBased/>
  <w15:docId w15:val="{80B25069-328E-AD49-862B-B0D4E699C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5D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35266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EA2A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2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F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F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F6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F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F61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02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02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02B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57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://horvath.genetics.ucla.edu/html/CoexpressionNetwork/Rpackages/WGCNA/" TargetMode="External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hyperlink" Target="https://www.R-project.org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9</Pages>
  <Words>2025</Words>
  <Characters>1154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iqing</dc:creator>
  <cp:keywords/>
  <dc:description/>
  <cp:lastModifiedBy>Behnam Abasht</cp:lastModifiedBy>
  <cp:revision>21</cp:revision>
  <dcterms:created xsi:type="dcterms:W3CDTF">2022-11-18T04:34:00Z</dcterms:created>
  <dcterms:modified xsi:type="dcterms:W3CDTF">2023-02-28T15:02:00Z</dcterms:modified>
</cp:coreProperties>
</file>